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F8661" w14:textId="200453DA" w:rsidR="00B86D7B" w:rsidRPr="00562634" w:rsidRDefault="00B86D7B" w:rsidP="007C089A">
      <w:pPr>
        <w:spacing w:after="240" w:line="240" w:lineRule="auto"/>
        <w:ind w:firstLine="0"/>
        <w:jc w:val="center"/>
        <w:rPr>
          <w:rFonts w:ascii="Times New Roman" w:hAnsi="Times New Roman" w:cs="Times New Roman"/>
        </w:rPr>
      </w:pPr>
      <w:r w:rsidRPr="00562634">
        <w:rPr>
          <w:rFonts w:ascii="Times New Roman" w:hAnsi="Times New Roman" w:cs="Times New Roman"/>
        </w:rPr>
        <w:t>Supplemental Material</w:t>
      </w:r>
    </w:p>
    <w:p w14:paraId="435FA168" w14:textId="0B801D6B" w:rsidR="001A4AE7" w:rsidRDefault="001A4AE7" w:rsidP="0025416A">
      <w:pPr>
        <w:pStyle w:val="Heading1"/>
      </w:pPr>
      <w:r w:rsidRPr="001A4AE7">
        <w:t>Additional detail on variable definitions</w:t>
      </w:r>
    </w:p>
    <w:p w14:paraId="151A5A56" w14:textId="1E37A72B" w:rsidR="00BD246C" w:rsidRDefault="00BD246C" w:rsidP="00BE7059">
      <w:pPr>
        <w:spacing w:line="240" w:lineRule="auto"/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meless</w:t>
      </w:r>
      <w:r w:rsidRPr="00BD246C">
        <w:rPr>
          <w:rFonts w:ascii="Times New Roman" w:hAnsi="Times New Roman" w:cs="Times New Roman"/>
        </w:rPr>
        <w:t xml:space="preserve"> status was determined by utilizing services for homeless veterans (clinic codes: 504,511,501,507,508,515,522,528,529,530,555,556,590; bed section codes: 28, 29, 37, 39) or International Classifications of Diseases (ICD)-10th Edition CM codes for housing and homelessness (Z59.0x). </w:t>
      </w:r>
    </w:p>
    <w:p w14:paraId="6EF3E8D2" w14:textId="77777777" w:rsidR="00BD246C" w:rsidRDefault="00BD246C" w:rsidP="00BE7059">
      <w:pPr>
        <w:spacing w:line="240" w:lineRule="auto"/>
        <w:ind w:firstLine="0"/>
        <w:rPr>
          <w:rFonts w:ascii="Times New Roman" w:hAnsi="Times New Roman" w:cs="Times New Roman"/>
        </w:rPr>
      </w:pPr>
    </w:p>
    <w:p w14:paraId="1E6E1DFE" w14:textId="49CD82EF" w:rsidR="00BD246C" w:rsidRDefault="0034236A" w:rsidP="00BE7059">
      <w:pPr>
        <w:spacing w:line="240" w:lineRule="auto"/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gal</w:t>
      </w:r>
      <w:r w:rsidR="00143E43">
        <w:rPr>
          <w:rFonts w:ascii="Times New Roman" w:hAnsi="Times New Roman" w:cs="Times New Roman"/>
        </w:rPr>
        <w:t>-</w:t>
      </w:r>
      <w:r w:rsidR="00BD246C" w:rsidRPr="00BD246C">
        <w:rPr>
          <w:rFonts w:ascii="Times New Roman" w:hAnsi="Times New Roman" w:cs="Times New Roman"/>
        </w:rPr>
        <w:t xml:space="preserve">involved status was defined by clinic codes (591, 592) or </w:t>
      </w:r>
      <w:r>
        <w:rPr>
          <w:rFonts w:ascii="Times New Roman" w:hAnsi="Times New Roman" w:cs="Times New Roman"/>
        </w:rPr>
        <w:t>an administrative</w:t>
      </w:r>
      <w:r w:rsidR="00BD246C" w:rsidRPr="00BD246C">
        <w:rPr>
          <w:rFonts w:ascii="Times New Roman" w:hAnsi="Times New Roman" w:cs="Times New Roman"/>
        </w:rPr>
        <w:t xml:space="preserve"> record indicating contact with </w:t>
      </w:r>
      <w:r>
        <w:rPr>
          <w:rFonts w:ascii="Times New Roman" w:hAnsi="Times New Roman" w:cs="Times New Roman"/>
        </w:rPr>
        <w:t>either of the Veterans Justice Programs</w:t>
      </w:r>
      <w:r w:rsidR="00BD246C">
        <w:rPr>
          <w:rFonts w:ascii="Times New Roman" w:hAnsi="Times New Roman" w:cs="Times New Roman"/>
        </w:rPr>
        <w:t>.</w:t>
      </w:r>
      <w:r w:rsidR="00143E43">
        <w:rPr>
          <w:rFonts w:ascii="Times New Roman" w:hAnsi="Times New Roman" w:cs="Times New Roman"/>
        </w:rPr>
        <w:t xml:space="preserve"> Administrative records were pulled from the Homeless Operations Management and Evaluation System (HOMES), which is </w:t>
      </w:r>
      <w:r w:rsidR="00143E43" w:rsidRPr="00143E43">
        <w:rPr>
          <w:rFonts w:ascii="Times New Roman" w:hAnsi="Times New Roman" w:cs="Times New Roman"/>
        </w:rPr>
        <w:t>the data collection system for all the programs</w:t>
      </w:r>
      <w:r w:rsidR="00143E43">
        <w:rPr>
          <w:rFonts w:ascii="Times New Roman" w:hAnsi="Times New Roman" w:cs="Times New Roman"/>
        </w:rPr>
        <w:t xml:space="preserve"> within the V</w:t>
      </w:r>
      <w:r w:rsidR="00F67303">
        <w:rPr>
          <w:rFonts w:ascii="Times New Roman" w:hAnsi="Times New Roman" w:cs="Times New Roman"/>
        </w:rPr>
        <w:t>H</w:t>
      </w:r>
      <w:r w:rsidR="00143E43">
        <w:rPr>
          <w:rFonts w:ascii="Times New Roman" w:hAnsi="Times New Roman" w:cs="Times New Roman"/>
        </w:rPr>
        <w:t>A</w:t>
      </w:r>
      <w:r w:rsidR="00F67303">
        <w:rPr>
          <w:rFonts w:ascii="Times New Roman" w:hAnsi="Times New Roman" w:cs="Times New Roman"/>
        </w:rPr>
        <w:t xml:space="preserve"> Homeless Programs Office</w:t>
      </w:r>
      <w:r w:rsidR="00143E43" w:rsidRPr="00143E43">
        <w:rPr>
          <w:rFonts w:ascii="Times New Roman" w:hAnsi="Times New Roman" w:cs="Times New Roman"/>
        </w:rPr>
        <w:t xml:space="preserve">. </w:t>
      </w:r>
    </w:p>
    <w:p w14:paraId="1EEFABCC" w14:textId="77777777" w:rsidR="000B26FD" w:rsidRDefault="000B26FD" w:rsidP="00BE7059">
      <w:pPr>
        <w:spacing w:line="240" w:lineRule="auto"/>
        <w:ind w:firstLine="0"/>
        <w:rPr>
          <w:rFonts w:ascii="Times New Roman" w:hAnsi="Times New Roman" w:cs="Times New Roman"/>
        </w:rPr>
      </w:pPr>
    </w:p>
    <w:p w14:paraId="1CD9C1E9" w14:textId="68F0DAC6" w:rsidR="0025416A" w:rsidRDefault="0025416A" w:rsidP="0025416A">
      <w:pPr>
        <w:pStyle w:val="Heading1"/>
      </w:pPr>
      <w:r w:rsidRPr="0025416A">
        <w:t>Screening rates sensitivity analyses</w:t>
      </w:r>
    </w:p>
    <w:p w14:paraId="31550A75" w14:textId="662E8E5F" w:rsidR="005E2806" w:rsidRPr="00217981" w:rsidRDefault="005E2806" w:rsidP="005E2806">
      <w:pPr>
        <w:spacing w:line="240" w:lineRule="auto"/>
        <w:ind w:firstLine="0"/>
        <w:rPr>
          <w:rFonts w:ascii="Times New Roman" w:hAnsi="Times New Roman" w:cs="Times New Roman"/>
          <w:b/>
          <w:bCs/>
        </w:rPr>
      </w:pPr>
      <w:r w:rsidRPr="00217981">
        <w:rPr>
          <w:rFonts w:ascii="Times New Roman" w:hAnsi="Times New Roman" w:cs="Times New Roman"/>
          <w:b/>
          <w:bCs/>
        </w:rPr>
        <w:t>Supplemental Table 1: Colorectal cancer screening rates and 95% confidence intervals for legal-involved and non-legal-involved Veterans in FY2022</w:t>
      </w:r>
      <w:r w:rsidR="00D10531" w:rsidRPr="00217981">
        <w:rPr>
          <w:rFonts w:ascii="Times New Roman" w:hAnsi="Times New Roman" w:cs="Times New Roman"/>
          <w:b/>
          <w:bCs/>
        </w:rPr>
        <w:t>.</w:t>
      </w:r>
    </w:p>
    <w:p w14:paraId="6F1F8A5D" w14:textId="77777777" w:rsidR="005E2806" w:rsidRPr="005E2806" w:rsidRDefault="005E2806" w:rsidP="005E2806">
      <w:pPr>
        <w:spacing w:line="240" w:lineRule="auto"/>
        <w:ind w:firstLine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800"/>
        <w:gridCol w:w="1890"/>
        <w:gridCol w:w="1980"/>
        <w:gridCol w:w="1975"/>
      </w:tblGrid>
      <w:tr w:rsidR="0025416A" w:rsidRPr="0025416A" w14:paraId="48CDCF75" w14:textId="77777777" w:rsidTr="0025416A">
        <w:tc>
          <w:tcPr>
            <w:tcW w:w="1705" w:type="dxa"/>
            <w:vAlign w:val="bottom"/>
          </w:tcPr>
          <w:p w14:paraId="095652B5" w14:textId="7EA845EF" w:rsidR="0025416A" w:rsidRP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5416A">
              <w:rPr>
                <w:rFonts w:ascii="Times New Roman" w:hAnsi="Times New Roman" w:cs="Times New Roman"/>
                <w:b/>
                <w:bCs/>
                <w:szCs w:val="24"/>
              </w:rPr>
              <w:t>Group</w:t>
            </w:r>
          </w:p>
        </w:tc>
        <w:tc>
          <w:tcPr>
            <w:tcW w:w="1800" w:type="dxa"/>
            <w:vAlign w:val="bottom"/>
          </w:tcPr>
          <w:p w14:paraId="4FAFAD90" w14:textId="1926B5C2" w:rsidR="0025416A" w:rsidRP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5416A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Ages 45-75</w:t>
            </w:r>
          </w:p>
        </w:tc>
        <w:tc>
          <w:tcPr>
            <w:tcW w:w="1890" w:type="dxa"/>
            <w:vAlign w:val="bottom"/>
          </w:tcPr>
          <w:p w14:paraId="21A255EA" w14:textId="74B290E8" w:rsidR="0025416A" w:rsidRP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Ages</w:t>
            </w:r>
            <w:r w:rsidRPr="0025416A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 xml:space="preserve"> 50-75</w:t>
            </w:r>
          </w:p>
        </w:tc>
        <w:tc>
          <w:tcPr>
            <w:tcW w:w="1980" w:type="dxa"/>
            <w:vAlign w:val="bottom"/>
          </w:tcPr>
          <w:p w14:paraId="6BC6BB5C" w14:textId="599EA4D2" w:rsidR="0025416A" w:rsidRP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 xml:space="preserve">Ages 45-75 &amp; assigned </w:t>
            </w:r>
            <w:r w:rsidRPr="0025416A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PCP</w:t>
            </w:r>
          </w:p>
        </w:tc>
        <w:tc>
          <w:tcPr>
            <w:tcW w:w="1975" w:type="dxa"/>
            <w:vAlign w:val="bottom"/>
          </w:tcPr>
          <w:p w14:paraId="420EB1F5" w14:textId="19010719" w:rsidR="0025416A" w:rsidRP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 xml:space="preserve">Ages 50-75 &amp; assigned </w:t>
            </w:r>
            <w:r w:rsidRPr="0025416A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PCP</w:t>
            </w:r>
          </w:p>
        </w:tc>
      </w:tr>
      <w:tr w:rsidR="0025416A" w:rsidRPr="0025416A" w14:paraId="1DD514B0" w14:textId="77777777" w:rsidTr="0025416A">
        <w:tc>
          <w:tcPr>
            <w:tcW w:w="1705" w:type="dxa"/>
            <w:vAlign w:val="bottom"/>
          </w:tcPr>
          <w:p w14:paraId="1A9C91F9" w14:textId="70FDAF10" w:rsidR="0025416A" w:rsidRPr="0025416A" w:rsidRDefault="0025416A" w:rsidP="0025416A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Legal-involved</w:t>
            </w:r>
            <w:proofErr w:type="gramEnd"/>
          </w:p>
        </w:tc>
        <w:tc>
          <w:tcPr>
            <w:tcW w:w="1800" w:type="dxa"/>
            <w:vAlign w:val="center"/>
          </w:tcPr>
          <w:p w14:paraId="324AE6A5" w14:textId="5BCF37DA" w:rsid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46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</w:p>
          <w:p w14:paraId="0398C877" w14:textId="0C181975" w:rsidR="0025416A" w:rsidRP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(46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, 47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890" w:type="dxa"/>
            <w:vAlign w:val="center"/>
          </w:tcPr>
          <w:p w14:paraId="34D9CB71" w14:textId="002FEA11" w:rsid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49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</w:p>
          <w:p w14:paraId="174F29E4" w14:textId="34EA96CD" w:rsidR="0025416A" w:rsidRP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(48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, 5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980" w:type="dxa"/>
            <w:vAlign w:val="center"/>
          </w:tcPr>
          <w:p w14:paraId="10314400" w14:textId="49DDE51C" w:rsid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53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</w:p>
          <w:p w14:paraId="5306CD32" w14:textId="097441E1" w:rsidR="0025416A" w:rsidRP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(52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, 53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975" w:type="dxa"/>
            <w:vAlign w:val="center"/>
          </w:tcPr>
          <w:p w14:paraId="785DDA07" w14:textId="7EE85F94" w:rsid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55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</w:p>
          <w:p w14:paraId="46FAC7F0" w14:textId="4360E2CA" w:rsidR="0025416A" w:rsidRP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(55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0%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, 56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25416A" w:rsidRPr="0025416A" w14:paraId="1EA6B993" w14:textId="77777777" w:rsidTr="0025416A">
        <w:tc>
          <w:tcPr>
            <w:tcW w:w="1705" w:type="dxa"/>
            <w:vAlign w:val="bottom"/>
          </w:tcPr>
          <w:p w14:paraId="128756E4" w14:textId="4F31F258" w:rsidR="0025416A" w:rsidRPr="0025416A" w:rsidRDefault="0025416A" w:rsidP="0025416A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VJO only</w:t>
            </w:r>
          </w:p>
        </w:tc>
        <w:tc>
          <w:tcPr>
            <w:tcW w:w="1800" w:type="dxa"/>
            <w:vAlign w:val="center"/>
          </w:tcPr>
          <w:p w14:paraId="6007456C" w14:textId="33704DC2" w:rsid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49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</w:p>
          <w:p w14:paraId="6D1D3015" w14:textId="1072BD20" w:rsidR="0025416A" w:rsidRP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(48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, 49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890" w:type="dxa"/>
            <w:vAlign w:val="center"/>
          </w:tcPr>
          <w:p w14:paraId="4CBCC12A" w14:textId="03F10D18" w:rsid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51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</w:p>
          <w:p w14:paraId="13CA8BDE" w14:textId="2416BEA9" w:rsidR="0025416A" w:rsidRP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(51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, 52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980" w:type="dxa"/>
            <w:vAlign w:val="center"/>
          </w:tcPr>
          <w:p w14:paraId="24EE10F3" w14:textId="70E75086" w:rsid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53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</w:p>
          <w:p w14:paraId="5C648F66" w14:textId="77C50BE9" w:rsidR="0025416A" w:rsidRP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(52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, 54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975" w:type="dxa"/>
            <w:vAlign w:val="center"/>
          </w:tcPr>
          <w:p w14:paraId="781B06C8" w14:textId="4F0DD33A" w:rsid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56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</w:p>
          <w:p w14:paraId="18DE2E66" w14:textId="35497AAC" w:rsidR="0025416A" w:rsidRP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(55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, 57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25416A" w:rsidRPr="0025416A" w14:paraId="70BBD652" w14:textId="77777777" w:rsidTr="0025416A">
        <w:tc>
          <w:tcPr>
            <w:tcW w:w="1705" w:type="dxa"/>
            <w:vAlign w:val="bottom"/>
          </w:tcPr>
          <w:p w14:paraId="7D2A10EB" w14:textId="4A2B0BC9" w:rsidR="0025416A" w:rsidRPr="0025416A" w:rsidRDefault="0025416A" w:rsidP="0025416A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HCRV only</w:t>
            </w:r>
          </w:p>
        </w:tc>
        <w:tc>
          <w:tcPr>
            <w:tcW w:w="1800" w:type="dxa"/>
            <w:vAlign w:val="center"/>
          </w:tcPr>
          <w:p w14:paraId="13A3589C" w14:textId="4D7FC582" w:rsid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34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</w:p>
          <w:p w14:paraId="51D80360" w14:textId="0EDEA85C" w:rsidR="0025416A" w:rsidRP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(33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, 36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890" w:type="dxa"/>
            <w:vAlign w:val="center"/>
          </w:tcPr>
          <w:p w14:paraId="257D904A" w14:textId="42DEB746" w:rsid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36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</w:p>
          <w:p w14:paraId="67066B64" w14:textId="3BFEA15E" w:rsidR="0025416A" w:rsidRP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(34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, 37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980" w:type="dxa"/>
            <w:vAlign w:val="center"/>
          </w:tcPr>
          <w:p w14:paraId="78FB2069" w14:textId="053C9150" w:rsid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50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</w:p>
          <w:p w14:paraId="7C52BC48" w14:textId="70B49F8E" w:rsidR="0025416A" w:rsidRP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(48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, 53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975" w:type="dxa"/>
            <w:vAlign w:val="center"/>
          </w:tcPr>
          <w:p w14:paraId="13934B04" w14:textId="615E7F04" w:rsid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52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</w:p>
          <w:p w14:paraId="0D0E1803" w14:textId="089CA56A" w:rsidR="0025416A" w:rsidRP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(49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, 55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25416A" w:rsidRPr="0025416A" w14:paraId="20B8539F" w14:textId="77777777" w:rsidTr="0025416A">
        <w:tc>
          <w:tcPr>
            <w:tcW w:w="1705" w:type="dxa"/>
            <w:vAlign w:val="bottom"/>
          </w:tcPr>
          <w:p w14:paraId="711A0092" w14:textId="706FF47C" w:rsidR="0025416A" w:rsidRPr="0025416A" w:rsidRDefault="0025416A" w:rsidP="0025416A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VJO + HCRV</w:t>
            </w:r>
          </w:p>
        </w:tc>
        <w:tc>
          <w:tcPr>
            <w:tcW w:w="1800" w:type="dxa"/>
            <w:vAlign w:val="center"/>
          </w:tcPr>
          <w:p w14:paraId="4F3DBF51" w14:textId="3ABCD6C9" w:rsid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40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</w:p>
          <w:p w14:paraId="0D94D9C0" w14:textId="1AF00DCE" w:rsidR="0025416A" w:rsidRP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(37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, 43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890" w:type="dxa"/>
            <w:vAlign w:val="center"/>
          </w:tcPr>
          <w:p w14:paraId="1E2F1414" w14:textId="6D32E270" w:rsid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42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</w:p>
          <w:p w14:paraId="22726634" w14:textId="1F4E3DA5" w:rsidR="0025416A" w:rsidRP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(38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, 45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980" w:type="dxa"/>
            <w:vAlign w:val="center"/>
          </w:tcPr>
          <w:p w14:paraId="78D1DB98" w14:textId="7E92C6F9" w:rsid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46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</w:p>
          <w:p w14:paraId="19C7AF5C" w14:textId="0567FCC1" w:rsidR="0025416A" w:rsidRP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(42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, 50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975" w:type="dxa"/>
            <w:vAlign w:val="center"/>
          </w:tcPr>
          <w:p w14:paraId="7C600376" w14:textId="437FCE27" w:rsid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48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</w:p>
          <w:p w14:paraId="1C9F276D" w14:textId="3F63D4CD" w:rsidR="0025416A" w:rsidRP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(43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, 53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25416A" w:rsidRPr="0025416A" w14:paraId="231E8F21" w14:textId="77777777" w:rsidTr="0025416A">
        <w:tc>
          <w:tcPr>
            <w:tcW w:w="1705" w:type="dxa"/>
            <w:vAlign w:val="bottom"/>
          </w:tcPr>
          <w:p w14:paraId="5A6CB820" w14:textId="12032A6B" w:rsidR="0025416A" w:rsidRPr="0025416A" w:rsidRDefault="0025416A" w:rsidP="0025416A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Non-</w:t>
            </w:r>
            <w:proofErr w:type="gramStart"/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legal-involved</w:t>
            </w:r>
            <w:proofErr w:type="gramEnd"/>
          </w:p>
        </w:tc>
        <w:tc>
          <w:tcPr>
            <w:tcW w:w="1800" w:type="dxa"/>
            <w:vAlign w:val="center"/>
          </w:tcPr>
          <w:p w14:paraId="3F754883" w14:textId="2E389FE8" w:rsid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53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</w:p>
          <w:p w14:paraId="17E09AC4" w14:textId="1BD051CB" w:rsidR="0025416A" w:rsidRP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(53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, 53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890" w:type="dxa"/>
            <w:vAlign w:val="center"/>
          </w:tcPr>
          <w:p w14:paraId="6A2534FC" w14:textId="60BE599B" w:rsid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55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</w:p>
          <w:p w14:paraId="1E9DFD57" w14:textId="4CB46F58" w:rsidR="0025416A" w:rsidRP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(55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, 55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980" w:type="dxa"/>
            <w:vAlign w:val="center"/>
          </w:tcPr>
          <w:p w14:paraId="2F2C4AF6" w14:textId="515BA94F" w:rsid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60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</w:p>
          <w:p w14:paraId="2E0CA58F" w14:textId="09F29F1E" w:rsidR="0025416A" w:rsidRP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(60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, 60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975" w:type="dxa"/>
            <w:vAlign w:val="center"/>
          </w:tcPr>
          <w:p w14:paraId="764E4287" w14:textId="369C9C8B" w:rsid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62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</w:p>
          <w:p w14:paraId="36382635" w14:textId="288CA7B4" w:rsidR="0025416A" w:rsidRPr="0025416A" w:rsidRDefault="0025416A" w:rsidP="0025416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(62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, 62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.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  <w:r w:rsidR="000B26FD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  <w:r w:rsidRPr="0025416A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</w:tr>
    </w:tbl>
    <w:p w14:paraId="65B24862" w14:textId="77777777" w:rsidR="005E2806" w:rsidRDefault="005E2806" w:rsidP="005E2806">
      <w:pPr>
        <w:spacing w:line="259" w:lineRule="auto"/>
        <w:ind w:firstLine="0"/>
        <w:rPr>
          <w:rFonts w:ascii="Times New Roman" w:hAnsi="Times New Roman" w:cs="Times New Roman"/>
        </w:rPr>
      </w:pPr>
      <w:r w:rsidRPr="005E2806">
        <w:rPr>
          <w:rFonts w:ascii="Times New Roman" w:eastAsia="Times New Roman" w:hAnsi="Times New Roman" w:cs="Times New Roman"/>
          <w:color w:val="000000"/>
          <w:kern w:val="0"/>
          <w:szCs w:val="24"/>
          <w14:ligatures w14:val="none"/>
        </w:rPr>
        <w:t xml:space="preserve">FY2022 = Fiscal year from October 1, </w:t>
      </w:r>
      <w:proofErr w:type="gramStart"/>
      <w:r w:rsidRPr="005E2806">
        <w:rPr>
          <w:rFonts w:ascii="Times New Roman" w:eastAsia="Times New Roman" w:hAnsi="Times New Roman" w:cs="Times New Roman"/>
          <w:color w:val="000000"/>
          <w:kern w:val="0"/>
          <w:szCs w:val="24"/>
          <w14:ligatures w14:val="none"/>
        </w:rPr>
        <w:t>2021</w:t>
      </w:r>
      <w:proofErr w:type="gramEnd"/>
      <w:r w:rsidRPr="005E2806">
        <w:rPr>
          <w:rFonts w:ascii="Times New Roman" w:eastAsia="Times New Roman" w:hAnsi="Times New Roman" w:cs="Times New Roman"/>
          <w:color w:val="000000"/>
          <w:kern w:val="0"/>
          <w:szCs w:val="24"/>
          <w14:ligatures w14:val="none"/>
        </w:rPr>
        <w:t xml:space="preserve"> to September 30; </w:t>
      </w:r>
      <w:r w:rsidRPr="005E2806">
        <w:rPr>
          <w:rFonts w:ascii="Times New Roman" w:hAnsi="Times New Roman" w:cs="Times New Roman"/>
        </w:rPr>
        <w:t xml:space="preserve">VJO = Veteran Justice Outreach; HCRV = Health Care for Re-entry Veterans </w:t>
      </w:r>
    </w:p>
    <w:p w14:paraId="22C9613D" w14:textId="77777777" w:rsidR="00ED38B8" w:rsidRDefault="00ED38B8" w:rsidP="005E2806">
      <w:pPr>
        <w:spacing w:line="259" w:lineRule="auto"/>
        <w:ind w:firstLine="0"/>
        <w:rPr>
          <w:rFonts w:ascii="Times New Roman" w:hAnsi="Times New Roman" w:cs="Times New Roman"/>
        </w:rPr>
      </w:pPr>
    </w:p>
    <w:p w14:paraId="6ACC8B0A" w14:textId="21E95F35" w:rsidR="00ED38B8" w:rsidRDefault="00ED38B8" w:rsidP="00ED38B8">
      <w:pPr>
        <w:pStyle w:val="Heading1"/>
      </w:pPr>
      <w:r>
        <w:t xml:space="preserve">Screening modality by </w:t>
      </w:r>
      <w:r w:rsidR="00D10531">
        <w:t xml:space="preserve">legal-involved status and VJP </w:t>
      </w:r>
      <w:proofErr w:type="gramStart"/>
      <w:r w:rsidR="00D10531">
        <w:t>group</w:t>
      </w:r>
      <w:proofErr w:type="gramEnd"/>
    </w:p>
    <w:p w14:paraId="119CAC7A" w14:textId="200CCFD1" w:rsidR="00ED38B8" w:rsidRPr="00217981" w:rsidRDefault="00ED38B8" w:rsidP="00D10531">
      <w:pPr>
        <w:spacing w:line="240" w:lineRule="auto"/>
        <w:ind w:firstLine="0"/>
        <w:rPr>
          <w:rFonts w:ascii="Times New Roman" w:hAnsi="Times New Roman" w:cs="Times New Roman"/>
          <w:b/>
          <w:bCs/>
        </w:rPr>
      </w:pPr>
      <w:r w:rsidRPr="00217981">
        <w:rPr>
          <w:rFonts w:ascii="Times New Roman" w:hAnsi="Times New Roman" w:cs="Times New Roman"/>
          <w:b/>
          <w:bCs/>
        </w:rPr>
        <w:t xml:space="preserve">Supplemental Table 2: </w:t>
      </w:r>
      <w:r w:rsidR="00D10531" w:rsidRPr="00217981">
        <w:rPr>
          <w:rFonts w:ascii="Times New Roman" w:hAnsi="Times New Roman" w:cs="Times New Roman"/>
          <w:b/>
          <w:bCs/>
        </w:rPr>
        <w:t>Distribution of types of CRC screening received by legal-involved status and VJP group. This table includes only patients who met the screening guidelines.</w:t>
      </w:r>
    </w:p>
    <w:p w14:paraId="0719CD88" w14:textId="77777777" w:rsidR="00D10531" w:rsidRPr="00ED38B8" w:rsidRDefault="00D10531" w:rsidP="00D10531">
      <w:pPr>
        <w:spacing w:line="240" w:lineRule="auto"/>
        <w:ind w:firstLine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260"/>
        <w:gridCol w:w="990"/>
        <w:gridCol w:w="1260"/>
        <w:gridCol w:w="1440"/>
        <w:gridCol w:w="1525"/>
      </w:tblGrid>
      <w:tr w:rsidR="00ED38B8" w:rsidRPr="00ED38B8" w14:paraId="7B0DB739" w14:textId="77777777" w:rsidTr="00D10531">
        <w:tc>
          <w:tcPr>
            <w:tcW w:w="2875" w:type="dxa"/>
          </w:tcPr>
          <w:p w14:paraId="0A9C1CED" w14:textId="62CF6200" w:rsidR="00ED38B8" w:rsidRPr="00ED38B8" w:rsidRDefault="00ED38B8" w:rsidP="00D10531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D38B8">
              <w:rPr>
                <w:rFonts w:ascii="Times New Roman" w:hAnsi="Times New Roman" w:cs="Times New Roman"/>
                <w:b/>
                <w:bCs/>
              </w:rPr>
              <w:t>Screening modality</w:t>
            </w:r>
          </w:p>
        </w:tc>
        <w:tc>
          <w:tcPr>
            <w:tcW w:w="1260" w:type="dxa"/>
          </w:tcPr>
          <w:p w14:paraId="4DFF8CA0" w14:textId="1A0A5BFE" w:rsidR="00ED38B8" w:rsidRPr="00ED38B8" w:rsidRDefault="00ED38B8" w:rsidP="00D1053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ED38B8">
              <w:rPr>
                <w:rFonts w:ascii="Times New Roman" w:hAnsi="Times New Roman" w:cs="Times New Roman"/>
                <w:b/>
                <w:bCs/>
              </w:rPr>
              <w:t>Legal-involved</w:t>
            </w:r>
            <w:proofErr w:type="gramEnd"/>
          </w:p>
        </w:tc>
        <w:tc>
          <w:tcPr>
            <w:tcW w:w="990" w:type="dxa"/>
          </w:tcPr>
          <w:p w14:paraId="220E6FDD" w14:textId="7247F7EF" w:rsidR="00ED38B8" w:rsidRPr="00ED38B8" w:rsidRDefault="00ED38B8" w:rsidP="00D1053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38B8">
              <w:rPr>
                <w:rFonts w:ascii="Times New Roman" w:hAnsi="Times New Roman" w:cs="Times New Roman"/>
                <w:b/>
                <w:bCs/>
              </w:rPr>
              <w:t>VJO only</w:t>
            </w:r>
          </w:p>
        </w:tc>
        <w:tc>
          <w:tcPr>
            <w:tcW w:w="1260" w:type="dxa"/>
          </w:tcPr>
          <w:p w14:paraId="1EE63ADE" w14:textId="682E8396" w:rsidR="00ED38B8" w:rsidRPr="00ED38B8" w:rsidRDefault="00ED38B8" w:rsidP="00D1053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38B8">
              <w:rPr>
                <w:rFonts w:ascii="Times New Roman" w:hAnsi="Times New Roman" w:cs="Times New Roman"/>
                <w:b/>
                <w:bCs/>
              </w:rPr>
              <w:t>HCRV only</w:t>
            </w:r>
          </w:p>
        </w:tc>
        <w:tc>
          <w:tcPr>
            <w:tcW w:w="1440" w:type="dxa"/>
          </w:tcPr>
          <w:p w14:paraId="016D185D" w14:textId="3E00A00A" w:rsidR="00ED38B8" w:rsidRPr="00ED38B8" w:rsidRDefault="00ED38B8" w:rsidP="00D1053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38B8">
              <w:rPr>
                <w:rFonts w:ascii="Times New Roman" w:hAnsi="Times New Roman" w:cs="Times New Roman"/>
                <w:b/>
                <w:bCs/>
              </w:rPr>
              <w:t>VJO + HCRV</w:t>
            </w:r>
          </w:p>
        </w:tc>
        <w:tc>
          <w:tcPr>
            <w:tcW w:w="1525" w:type="dxa"/>
          </w:tcPr>
          <w:p w14:paraId="514C66B9" w14:textId="752F5182" w:rsidR="00ED38B8" w:rsidRPr="00ED38B8" w:rsidRDefault="00ED38B8" w:rsidP="00D1053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38B8">
              <w:rPr>
                <w:rFonts w:ascii="Times New Roman" w:hAnsi="Times New Roman" w:cs="Times New Roman"/>
                <w:b/>
                <w:bCs/>
              </w:rPr>
              <w:t>Non-</w:t>
            </w:r>
            <w:proofErr w:type="gramStart"/>
            <w:r w:rsidRPr="00ED38B8">
              <w:rPr>
                <w:rFonts w:ascii="Times New Roman" w:hAnsi="Times New Roman" w:cs="Times New Roman"/>
                <w:b/>
                <w:bCs/>
              </w:rPr>
              <w:t>legal-involved</w:t>
            </w:r>
            <w:proofErr w:type="gramEnd"/>
          </w:p>
        </w:tc>
      </w:tr>
      <w:tr w:rsidR="00ED38B8" w:rsidRPr="00ED38B8" w14:paraId="19FA8432" w14:textId="77777777" w:rsidTr="00D10531">
        <w:tc>
          <w:tcPr>
            <w:tcW w:w="2875" w:type="dxa"/>
          </w:tcPr>
          <w:p w14:paraId="583B0037" w14:textId="0AECCB5E" w:rsidR="00ED38B8" w:rsidRPr="00ED38B8" w:rsidRDefault="00ED38B8" w:rsidP="00D10531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</w:rPr>
            </w:pPr>
            <w:r w:rsidRPr="00ED38B8">
              <w:rPr>
                <w:rFonts w:ascii="Times New Roman" w:hAnsi="Times New Roman" w:cs="Times New Roman"/>
              </w:rPr>
              <w:t>Colonoscopy</w:t>
            </w:r>
          </w:p>
        </w:tc>
        <w:tc>
          <w:tcPr>
            <w:tcW w:w="1260" w:type="dxa"/>
          </w:tcPr>
          <w:p w14:paraId="4C49D85E" w14:textId="7536C391" w:rsidR="00ED38B8" w:rsidRPr="00ED38B8" w:rsidRDefault="00D10531" w:rsidP="00D1053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6%</w:t>
            </w:r>
          </w:p>
        </w:tc>
        <w:tc>
          <w:tcPr>
            <w:tcW w:w="990" w:type="dxa"/>
          </w:tcPr>
          <w:p w14:paraId="6A841738" w14:textId="3B160962" w:rsidR="00ED38B8" w:rsidRPr="00ED38B8" w:rsidRDefault="00822D13" w:rsidP="00D1053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7%</w:t>
            </w:r>
          </w:p>
        </w:tc>
        <w:tc>
          <w:tcPr>
            <w:tcW w:w="1260" w:type="dxa"/>
          </w:tcPr>
          <w:p w14:paraId="687BA5FE" w14:textId="02EF1CFA" w:rsidR="00ED38B8" w:rsidRPr="00ED38B8" w:rsidRDefault="00822D13" w:rsidP="00D1053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9%</w:t>
            </w:r>
          </w:p>
        </w:tc>
        <w:tc>
          <w:tcPr>
            <w:tcW w:w="1440" w:type="dxa"/>
          </w:tcPr>
          <w:p w14:paraId="6A9BFBA1" w14:textId="439EE9E8" w:rsidR="00ED38B8" w:rsidRPr="00ED38B8" w:rsidRDefault="00822D13" w:rsidP="00D1053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4%</w:t>
            </w:r>
          </w:p>
        </w:tc>
        <w:tc>
          <w:tcPr>
            <w:tcW w:w="1525" w:type="dxa"/>
          </w:tcPr>
          <w:p w14:paraId="7D114113" w14:textId="07710FA2" w:rsidR="00ED38B8" w:rsidRPr="00ED38B8" w:rsidRDefault="00822D13" w:rsidP="00D1053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3%</w:t>
            </w:r>
          </w:p>
        </w:tc>
      </w:tr>
      <w:tr w:rsidR="00ED38B8" w:rsidRPr="00ED38B8" w14:paraId="40E8E0D4" w14:textId="77777777" w:rsidTr="00D10531">
        <w:tc>
          <w:tcPr>
            <w:tcW w:w="2875" w:type="dxa"/>
          </w:tcPr>
          <w:p w14:paraId="3AAE233E" w14:textId="5D300A7C" w:rsidR="00ED38B8" w:rsidRPr="00ED38B8" w:rsidRDefault="00ED38B8" w:rsidP="00D10531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</w:rPr>
            </w:pPr>
            <w:r w:rsidRPr="00ED38B8">
              <w:rPr>
                <w:rFonts w:ascii="Times New Roman" w:hAnsi="Times New Roman" w:cs="Times New Roman"/>
              </w:rPr>
              <w:t>FOBT/FIT</w:t>
            </w:r>
          </w:p>
        </w:tc>
        <w:tc>
          <w:tcPr>
            <w:tcW w:w="1260" w:type="dxa"/>
          </w:tcPr>
          <w:p w14:paraId="03FF7C92" w14:textId="24530B58" w:rsidR="00ED38B8" w:rsidRPr="00ED38B8" w:rsidRDefault="00D10531" w:rsidP="00D1053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1%</w:t>
            </w:r>
          </w:p>
        </w:tc>
        <w:tc>
          <w:tcPr>
            <w:tcW w:w="990" w:type="dxa"/>
          </w:tcPr>
          <w:p w14:paraId="458ADA63" w14:textId="5EB78E87" w:rsidR="00ED38B8" w:rsidRPr="00ED38B8" w:rsidRDefault="00822D13" w:rsidP="00D1053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%</w:t>
            </w:r>
          </w:p>
        </w:tc>
        <w:tc>
          <w:tcPr>
            <w:tcW w:w="1260" w:type="dxa"/>
          </w:tcPr>
          <w:p w14:paraId="7AE8F223" w14:textId="38C9DC4A" w:rsidR="00ED38B8" w:rsidRPr="00ED38B8" w:rsidRDefault="00822D13" w:rsidP="00D1053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3%</w:t>
            </w:r>
          </w:p>
        </w:tc>
        <w:tc>
          <w:tcPr>
            <w:tcW w:w="1440" w:type="dxa"/>
          </w:tcPr>
          <w:p w14:paraId="559E1150" w14:textId="4C82451D" w:rsidR="00ED38B8" w:rsidRPr="00ED38B8" w:rsidRDefault="00822D13" w:rsidP="00D1053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1%</w:t>
            </w:r>
          </w:p>
        </w:tc>
        <w:tc>
          <w:tcPr>
            <w:tcW w:w="1525" w:type="dxa"/>
          </w:tcPr>
          <w:p w14:paraId="2C0B19C8" w14:textId="73386487" w:rsidR="00ED38B8" w:rsidRPr="00ED38B8" w:rsidRDefault="00822D13" w:rsidP="00D1053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%</w:t>
            </w:r>
          </w:p>
        </w:tc>
      </w:tr>
      <w:tr w:rsidR="00ED38B8" w:rsidRPr="00ED38B8" w14:paraId="6D6D05E6" w14:textId="77777777" w:rsidTr="00D10531">
        <w:tc>
          <w:tcPr>
            <w:tcW w:w="2875" w:type="dxa"/>
          </w:tcPr>
          <w:p w14:paraId="4105F052" w14:textId="76C20FB8" w:rsidR="00ED38B8" w:rsidRPr="00ED38B8" w:rsidRDefault="00ED38B8" w:rsidP="00D10531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</w:rPr>
            </w:pPr>
            <w:r w:rsidRPr="00ED38B8">
              <w:rPr>
                <w:rFonts w:ascii="Times New Roman" w:hAnsi="Times New Roman" w:cs="Times New Roman"/>
              </w:rPr>
              <w:t>FIT-DNA</w:t>
            </w:r>
          </w:p>
        </w:tc>
        <w:tc>
          <w:tcPr>
            <w:tcW w:w="1260" w:type="dxa"/>
          </w:tcPr>
          <w:p w14:paraId="603CA912" w14:textId="41DDD97A" w:rsidR="00ED38B8" w:rsidRPr="00ED38B8" w:rsidRDefault="00D10531" w:rsidP="00D1053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%</w:t>
            </w:r>
          </w:p>
        </w:tc>
        <w:tc>
          <w:tcPr>
            <w:tcW w:w="990" w:type="dxa"/>
          </w:tcPr>
          <w:p w14:paraId="1BE14252" w14:textId="5D309851" w:rsidR="00ED38B8" w:rsidRPr="00ED38B8" w:rsidRDefault="00822D13" w:rsidP="00D1053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%</w:t>
            </w:r>
          </w:p>
        </w:tc>
        <w:tc>
          <w:tcPr>
            <w:tcW w:w="1260" w:type="dxa"/>
          </w:tcPr>
          <w:p w14:paraId="2BBA1709" w14:textId="78B607D1" w:rsidR="00ED38B8" w:rsidRPr="00ED38B8" w:rsidRDefault="00822D13" w:rsidP="00D1053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%</w:t>
            </w:r>
          </w:p>
        </w:tc>
        <w:tc>
          <w:tcPr>
            <w:tcW w:w="1440" w:type="dxa"/>
          </w:tcPr>
          <w:p w14:paraId="1D12868B" w14:textId="287BE9A8" w:rsidR="00ED38B8" w:rsidRPr="00ED38B8" w:rsidRDefault="00822D13" w:rsidP="00D1053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%</w:t>
            </w:r>
          </w:p>
        </w:tc>
        <w:tc>
          <w:tcPr>
            <w:tcW w:w="1525" w:type="dxa"/>
          </w:tcPr>
          <w:p w14:paraId="6AC046E7" w14:textId="32AE3D6B" w:rsidR="00ED38B8" w:rsidRPr="00ED38B8" w:rsidRDefault="00822D13" w:rsidP="00D1053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%</w:t>
            </w:r>
          </w:p>
        </w:tc>
      </w:tr>
      <w:tr w:rsidR="00ED38B8" w:rsidRPr="00ED38B8" w14:paraId="1453F1D3" w14:textId="77777777" w:rsidTr="00D10531">
        <w:tc>
          <w:tcPr>
            <w:tcW w:w="2875" w:type="dxa"/>
          </w:tcPr>
          <w:p w14:paraId="0A883DAC" w14:textId="0728E134" w:rsidR="00ED38B8" w:rsidRPr="00ED38B8" w:rsidRDefault="00ED38B8" w:rsidP="00D10531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</w:rPr>
            </w:pPr>
            <w:r w:rsidRPr="00ED38B8">
              <w:rPr>
                <w:rFonts w:ascii="Times New Roman" w:hAnsi="Times New Roman" w:cs="Times New Roman"/>
              </w:rPr>
              <w:t>Flexible sigmoidoscopy</w:t>
            </w:r>
          </w:p>
        </w:tc>
        <w:tc>
          <w:tcPr>
            <w:tcW w:w="1260" w:type="dxa"/>
          </w:tcPr>
          <w:p w14:paraId="2F5357E0" w14:textId="6F5D2FC5" w:rsidR="00ED38B8" w:rsidRPr="00ED38B8" w:rsidRDefault="00D10531" w:rsidP="00D1053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%</w:t>
            </w:r>
          </w:p>
        </w:tc>
        <w:tc>
          <w:tcPr>
            <w:tcW w:w="990" w:type="dxa"/>
          </w:tcPr>
          <w:p w14:paraId="27B29F5E" w14:textId="7C153D7C" w:rsidR="00ED38B8" w:rsidRPr="00ED38B8" w:rsidRDefault="00822D13" w:rsidP="00D1053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%</w:t>
            </w:r>
          </w:p>
        </w:tc>
        <w:tc>
          <w:tcPr>
            <w:tcW w:w="1260" w:type="dxa"/>
          </w:tcPr>
          <w:p w14:paraId="0A988F40" w14:textId="2E0ABC48" w:rsidR="00ED38B8" w:rsidRPr="00ED38B8" w:rsidRDefault="00822D13" w:rsidP="00D1053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%</w:t>
            </w:r>
          </w:p>
        </w:tc>
        <w:tc>
          <w:tcPr>
            <w:tcW w:w="1440" w:type="dxa"/>
          </w:tcPr>
          <w:p w14:paraId="19BC4346" w14:textId="05053C49" w:rsidR="00ED38B8" w:rsidRPr="00ED38B8" w:rsidRDefault="00822D13" w:rsidP="00D1053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%</w:t>
            </w:r>
          </w:p>
        </w:tc>
        <w:tc>
          <w:tcPr>
            <w:tcW w:w="1525" w:type="dxa"/>
          </w:tcPr>
          <w:p w14:paraId="666D90AC" w14:textId="7FBD184F" w:rsidR="00ED38B8" w:rsidRPr="00ED38B8" w:rsidRDefault="00822D13" w:rsidP="00D1053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%</w:t>
            </w:r>
          </w:p>
        </w:tc>
      </w:tr>
      <w:tr w:rsidR="00ED38B8" w:rsidRPr="00ED38B8" w14:paraId="7B5343B7" w14:textId="77777777" w:rsidTr="00D10531">
        <w:tc>
          <w:tcPr>
            <w:tcW w:w="2875" w:type="dxa"/>
          </w:tcPr>
          <w:p w14:paraId="7370EF3C" w14:textId="561FF0EB" w:rsidR="00ED38B8" w:rsidRPr="00ED38B8" w:rsidRDefault="00ED38B8" w:rsidP="00D10531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</w:rPr>
            </w:pPr>
            <w:r w:rsidRPr="00ED38B8">
              <w:rPr>
                <w:rFonts w:ascii="Times New Roman" w:hAnsi="Times New Roman" w:cs="Times New Roman"/>
              </w:rPr>
              <w:t>CT colonography</w:t>
            </w:r>
          </w:p>
        </w:tc>
        <w:tc>
          <w:tcPr>
            <w:tcW w:w="1260" w:type="dxa"/>
          </w:tcPr>
          <w:p w14:paraId="759593A2" w14:textId="35060128" w:rsidR="00ED38B8" w:rsidRPr="00ED38B8" w:rsidRDefault="00D10531" w:rsidP="00D1053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990" w:type="dxa"/>
          </w:tcPr>
          <w:p w14:paraId="4E96CADB" w14:textId="0E9AA737" w:rsidR="00ED38B8" w:rsidRPr="00ED38B8" w:rsidRDefault="00822D13" w:rsidP="00D1053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1260" w:type="dxa"/>
          </w:tcPr>
          <w:p w14:paraId="09F1095B" w14:textId="0DBD7F58" w:rsidR="00ED38B8" w:rsidRPr="00ED38B8" w:rsidRDefault="00822D13" w:rsidP="00D1053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440" w:type="dxa"/>
          </w:tcPr>
          <w:p w14:paraId="7F009AB5" w14:textId="56BA95D9" w:rsidR="00ED38B8" w:rsidRPr="00ED38B8" w:rsidRDefault="00822D13" w:rsidP="00D1053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%</w:t>
            </w:r>
          </w:p>
        </w:tc>
        <w:tc>
          <w:tcPr>
            <w:tcW w:w="1525" w:type="dxa"/>
          </w:tcPr>
          <w:p w14:paraId="553C09DD" w14:textId="2E469FFD" w:rsidR="00ED38B8" w:rsidRPr="00ED38B8" w:rsidRDefault="00822D13" w:rsidP="00D1053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%</w:t>
            </w:r>
          </w:p>
        </w:tc>
      </w:tr>
    </w:tbl>
    <w:p w14:paraId="1D00CB25" w14:textId="3E73A2FA" w:rsidR="00584875" w:rsidRDefault="001A4AE7" w:rsidP="0025416A">
      <w:pPr>
        <w:pStyle w:val="Heading1"/>
      </w:pPr>
      <w:r w:rsidRPr="001A4AE7">
        <w:lastRenderedPageBreak/>
        <w:t>Additional results from multilevel logistic regression model of screening receipt</w:t>
      </w:r>
    </w:p>
    <w:p w14:paraId="27443944" w14:textId="7192E0E1" w:rsidR="00112BF0" w:rsidRPr="00217981" w:rsidRDefault="00B86D7B" w:rsidP="00112BF0">
      <w:pPr>
        <w:ind w:firstLine="0"/>
        <w:rPr>
          <w:rFonts w:ascii="Times New Roman" w:hAnsi="Times New Roman" w:cs="Times New Roman"/>
          <w:b/>
          <w:bCs/>
        </w:rPr>
      </w:pPr>
      <w:r w:rsidRPr="00217981">
        <w:rPr>
          <w:rFonts w:ascii="Times New Roman" w:hAnsi="Times New Roman" w:cs="Times New Roman"/>
          <w:b/>
          <w:bCs/>
        </w:rPr>
        <w:t xml:space="preserve">Supplemental </w:t>
      </w:r>
      <w:r w:rsidR="00112BF0" w:rsidRPr="00217981">
        <w:rPr>
          <w:rFonts w:ascii="Times New Roman" w:hAnsi="Times New Roman" w:cs="Times New Roman"/>
          <w:b/>
          <w:bCs/>
        </w:rPr>
        <w:t xml:space="preserve">Table </w:t>
      </w:r>
      <w:r w:rsidR="00892337" w:rsidRPr="00217981">
        <w:rPr>
          <w:rFonts w:ascii="Times New Roman" w:hAnsi="Times New Roman" w:cs="Times New Roman"/>
          <w:b/>
          <w:bCs/>
        </w:rPr>
        <w:t>3</w:t>
      </w:r>
      <w:r w:rsidR="00112BF0" w:rsidRPr="00217981">
        <w:rPr>
          <w:rFonts w:ascii="Times New Roman" w:hAnsi="Times New Roman" w:cs="Times New Roman"/>
          <w:b/>
          <w:bCs/>
        </w:rPr>
        <w:t>: Model results for the full sample</w:t>
      </w:r>
    </w:p>
    <w:p w14:paraId="7F55A709" w14:textId="547E2706" w:rsidR="00112BF0" w:rsidRPr="00BD246C" w:rsidRDefault="00112BF0" w:rsidP="00112BF0">
      <w:pPr>
        <w:spacing w:line="240" w:lineRule="auto"/>
        <w:ind w:firstLine="0"/>
        <w:rPr>
          <w:rFonts w:ascii="Times New Roman" w:hAnsi="Times New Roman" w:cs="Times New Roman"/>
        </w:rPr>
      </w:pPr>
      <w:r w:rsidRPr="00BD246C">
        <w:rPr>
          <w:rFonts w:ascii="Times New Roman" w:hAnsi="Times New Roman" w:cs="Times New Roman"/>
        </w:rPr>
        <w:t xml:space="preserve">The table below shows </w:t>
      </w:r>
      <w:r w:rsidR="007618E4">
        <w:rPr>
          <w:rFonts w:ascii="Times New Roman" w:hAnsi="Times New Roman" w:cs="Times New Roman"/>
        </w:rPr>
        <w:t>OR</w:t>
      </w:r>
      <w:r w:rsidRPr="00BD246C">
        <w:rPr>
          <w:rFonts w:ascii="Times New Roman" w:hAnsi="Times New Roman" w:cs="Times New Roman"/>
        </w:rPr>
        <w:t xml:space="preserve"> estimates and 95% Wald </w:t>
      </w:r>
      <w:r w:rsidR="007618E4">
        <w:rPr>
          <w:rFonts w:ascii="Times New Roman" w:hAnsi="Times New Roman" w:cs="Times New Roman"/>
        </w:rPr>
        <w:t>CIs</w:t>
      </w:r>
      <w:r w:rsidRPr="00BD246C">
        <w:rPr>
          <w:rFonts w:ascii="Times New Roman" w:hAnsi="Times New Roman" w:cs="Times New Roman"/>
        </w:rPr>
        <w:t xml:space="preserve"> associated with parameters from multilevel logistic regression models of CRC screening receipt among legal-involved Veterans. In Model 0, we fit each predictor separately to obtain unadjusted estimates. Model 1 includes only sociodemographic predictors. Model 2 includes all sociodemographic and clinical predictors. </w:t>
      </w:r>
    </w:p>
    <w:p w14:paraId="13F61376" w14:textId="77777777" w:rsidR="00112BF0" w:rsidRPr="00BD246C" w:rsidRDefault="00112BF0" w:rsidP="00112BF0">
      <w:pPr>
        <w:spacing w:line="240" w:lineRule="auto"/>
        <w:ind w:firstLine="0"/>
        <w:rPr>
          <w:rFonts w:ascii="Times New Roman" w:hAnsi="Times New Roman" w:cs="Times New Roman"/>
        </w:rPr>
      </w:pP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3505"/>
        <w:gridCol w:w="1980"/>
        <w:gridCol w:w="1890"/>
        <w:gridCol w:w="1890"/>
      </w:tblGrid>
      <w:tr w:rsidR="00112BF0" w:rsidRPr="00BD246C" w14:paraId="5D2CF18D" w14:textId="77777777" w:rsidTr="00192AE2">
        <w:tc>
          <w:tcPr>
            <w:tcW w:w="3505" w:type="dxa"/>
          </w:tcPr>
          <w:p w14:paraId="62554DD6" w14:textId="77777777" w:rsidR="00112BF0" w:rsidRPr="00BD246C" w:rsidRDefault="00112BF0" w:rsidP="00DE22FE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980" w:type="dxa"/>
            <w:vAlign w:val="center"/>
          </w:tcPr>
          <w:p w14:paraId="7D97FEE1" w14:textId="77777777" w:rsidR="00112BF0" w:rsidRPr="00BD246C" w:rsidRDefault="00112BF0" w:rsidP="00DE22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D246C">
              <w:rPr>
                <w:rFonts w:ascii="Times New Roman" w:hAnsi="Times New Roman" w:cs="Times New Roman"/>
                <w:b/>
                <w:bCs/>
                <w:sz w:val="22"/>
              </w:rPr>
              <w:t>Model 0</w:t>
            </w:r>
          </w:p>
        </w:tc>
        <w:tc>
          <w:tcPr>
            <w:tcW w:w="1890" w:type="dxa"/>
            <w:vAlign w:val="center"/>
          </w:tcPr>
          <w:p w14:paraId="4B19EC68" w14:textId="77777777" w:rsidR="00112BF0" w:rsidRPr="00BD246C" w:rsidRDefault="00112BF0" w:rsidP="00DE22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D246C">
              <w:rPr>
                <w:rFonts w:ascii="Times New Roman" w:hAnsi="Times New Roman" w:cs="Times New Roman"/>
                <w:b/>
                <w:bCs/>
                <w:sz w:val="22"/>
              </w:rPr>
              <w:t>Model 1</w:t>
            </w:r>
          </w:p>
        </w:tc>
        <w:tc>
          <w:tcPr>
            <w:tcW w:w="1890" w:type="dxa"/>
            <w:vAlign w:val="center"/>
          </w:tcPr>
          <w:p w14:paraId="3C8F368F" w14:textId="77777777" w:rsidR="00112BF0" w:rsidRPr="00BD246C" w:rsidRDefault="00112BF0" w:rsidP="00DE22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D246C">
              <w:rPr>
                <w:rFonts w:ascii="Times New Roman" w:hAnsi="Times New Roman" w:cs="Times New Roman"/>
                <w:b/>
                <w:bCs/>
                <w:sz w:val="22"/>
              </w:rPr>
              <w:t>Model 2</w:t>
            </w:r>
          </w:p>
        </w:tc>
      </w:tr>
      <w:tr w:rsidR="00112BF0" w:rsidRPr="00BD246C" w14:paraId="78B01152" w14:textId="77777777" w:rsidTr="00192AE2">
        <w:tc>
          <w:tcPr>
            <w:tcW w:w="3505" w:type="dxa"/>
            <w:vAlign w:val="center"/>
          </w:tcPr>
          <w:p w14:paraId="203B93C1" w14:textId="77777777" w:rsidR="00112BF0" w:rsidRPr="00BD246C" w:rsidRDefault="00112BF0" w:rsidP="00DE22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D246C">
              <w:rPr>
                <w:rFonts w:ascii="Times New Roman" w:hAnsi="Times New Roman" w:cs="Times New Roman"/>
                <w:b/>
                <w:bCs/>
                <w:sz w:val="22"/>
              </w:rPr>
              <w:t>Predictor</w:t>
            </w:r>
          </w:p>
        </w:tc>
        <w:tc>
          <w:tcPr>
            <w:tcW w:w="1980" w:type="dxa"/>
            <w:vAlign w:val="center"/>
          </w:tcPr>
          <w:p w14:paraId="28A00B50" w14:textId="77777777" w:rsidR="00112BF0" w:rsidRPr="00BD246C" w:rsidRDefault="00112BF0" w:rsidP="00DE22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D246C">
              <w:rPr>
                <w:rFonts w:ascii="Times New Roman" w:hAnsi="Times New Roman" w:cs="Times New Roman"/>
                <w:b/>
                <w:bCs/>
                <w:sz w:val="22"/>
              </w:rPr>
              <w:t>OR (95% CI)</w:t>
            </w:r>
          </w:p>
        </w:tc>
        <w:tc>
          <w:tcPr>
            <w:tcW w:w="1890" w:type="dxa"/>
            <w:vAlign w:val="center"/>
          </w:tcPr>
          <w:p w14:paraId="1EDEB862" w14:textId="77777777" w:rsidR="00112BF0" w:rsidRPr="00BD246C" w:rsidRDefault="00112BF0" w:rsidP="00DE22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D246C">
              <w:rPr>
                <w:rFonts w:ascii="Times New Roman" w:hAnsi="Times New Roman" w:cs="Times New Roman"/>
                <w:b/>
                <w:bCs/>
                <w:sz w:val="22"/>
              </w:rPr>
              <w:t>OR (95% CI)</w:t>
            </w:r>
          </w:p>
        </w:tc>
        <w:tc>
          <w:tcPr>
            <w:tcW w:w="1890" w:type="dxa"/>
            <w:vAlign w:val="center"/>
          </w:tcPr>
          <w:p w14:paraId="6154438B" w14:textId="77777777" w:rsidR="00112BF0" w:rsidRPr="00BD246C" w:rsidRDefault="00112BF0" w:rsidP="00DE22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D246C">
              <w:rPr>
                <w:rFonts w:ascii="Times New Roman" w:hAnsi="Times New Roman" w:cs="Times New Roman"/>
                <w:b/>
                <w:bCs/>
                <w:sz w:val="22"/>
              </w:rPr>
              <w:t>OR (95% CI)</w:t>
            </w:r>
          </w:p>
        </w:tc>
      </w:tr>
      <w:tr w:rsidR="00192AE2" w:rsidRPr="00BD246C" w14:paraId="585A880C" w14:textId="77777777" w:rsidTr="00192AE2">
        <w:tc>
          <w:tcPr>
            <w:tcW w:w="3505" w:type="dxa"/>
            <w:vAlign w:val="center"/>
          </w:tcPr>
          <w:p w14:paraId="787B86A4" w14:textId="77777777" w:rsidR="00192AE2" w:rsidRDefault="00192AE2" w:rsidP="00192AE2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92AE2">
              <w:rPr>
                <w:rFonts w:ascii="Times New Roman" w:hAnsi="Times New Roman" w:cs="Times New Roman"/>
                <w:b/>
                <w:bCs/>
                <w:sz w:val="22"/>
              </w:rPr>
              <w:t>Legal-</w:t>
            </w:r>
            <w:proofErr w:type="gramStart"/>
            <w:r w:rsidRPr="00192AE2">
              <w:rPr>
                <w:rFonts w:ascii="Times New Roman" w:hAnsi="Times New Roman" w:cs="Times New Roman"/>
                <w:b/>
                <w:bCs/>
                <w:sz w:val="22"/>
              </w:rPr>
              <w:t>involved</w:t>
            </w:r>
            <w:proofErr w:type="gramEnd"/>
          </w:p>
          <w:p w14:paraId="0BE87389" w14:textId="7F6FA0DF" w:rsidR="00192AE2" w:rsidRPr="00192AE2" w:rsidRDefault="00192AE2" w:rsidP="00192AE2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92AE2">
              <w:rPr>
                <w:rFonts w:ascii="Times New Roman" w:hAnsi="Times New Roman" w:cs="Times New Roman"/>
                <w:b/>
                <w:bCs/>
                <w:sz w:val="22"/>
              </w:rPr>
              <w:t>(ref: non-</w:t>
            </w:r>
            <w:proofErr w:type="gramStart"/>
            <w:r w:rsidRPr="00192AE2">
              <w:rPr>
                <w:rFonts w:ascii="Times New Roman" w:hAnsi="Times New Roman" w:cs="Times New Roman"/>
                <w:b/>
                <w:bCs/>
                <w:sz w:val="22"/>
              </w:rPr>
              <w:t>legal-involved</w:t>
            </w:r>
            <w:proofErr w:type="gramEnd"/>
            <w:r w:rsidRPr="00192AE2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980" w:type="dxa"/>
          </w:tcPr>
          <w:p w14:paraId="6FA50B9C" w14:textId="3DB3168D" w:rsidR="00192AE2" w:rsidRPr="00192AE2" w:rsidRDefault="00192AE2" w:rsidP="00192AE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92AE2">
              <w:rPr>
                <w:rFonts w:ascii="Times New Roman" w:hAnsi="Times New Roman" w:cs="Times New Roman"/>
              </w:rPr>
              <w:t>0.77 (0.75, 0.79)</w:t>
            </w:r>
          </w:p>
        </w:tc>
        <w:tc>
          <w:tcPr>
            <w:tcW w:w="1890" w:type="dxa"/>
          </w:tcPr>
          <w:p w14:paraId="29BB4C65" w14:textId="3C0EE461" w:rsidR="00192AE2" w:rsidRPr="00192AE2" w:rsidRDefault="00192AE2" w:rsidP="00192AE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92AE2">
              <w:rPr>
                <w:rFonts w:ascii="Times New Roman" w:hAnsi="Times New Roman" w:cs="Times New Roman"/>
              </w:rPr>
              <w:t>0.8</w:t>
            </w:r>
            <w:r w:rsidR="000F3D1F">
              <w:rPr>
                <w:rFonts w:ascii="Times New Roman" w:hAnsi="Times New Roman" w:cs="Times New Roman"/>
              </w:rPr>
              <w:t>0</w:t>
            </w:r>
            <w:r w:rsidRPr="00192AE2">
              <w:rPr>
                <w:rFonts w:ascii="Times New Roman" w:hAnsi="Times New Roman" w:cs="Times New Roman"/>
              </w:rPr>
              <w:t xml:space="preserve"> (0.78, 0.82)</w:t>
            </w:r>
          </w:p>
        </w:tc>
        <w:tc>
          <w:tcPr>
            <w:tcW w:w="1890" w:type="dxa"/>
          </w:tcPr>
          <w:p w14:paraId="116E87C0" w14:textId="088A4893" w:rsidR="00192AE2" w:rsidRPr="00192AE2" w:rsidRDefault="00192AE2" w:rsidP="00192AE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92AE2">
              <w:rPr>
                <w:rFonts w:ascii="Times New Roman" w:hAnsi="Times New Roman" w:cs="Times New Roman"/>
              </w:rPr>
              <w:t>0.8</w:t>
            </w:r>
            <w:r w:rsidR="000F3D1F">
              <w:rPr>
                <w:rFonts w:ascii="Times New Roman" w:hAnsi="Times New Roman" w:cs="Times New Roman"/>
              </w:rPr>
              <w:t>0</w:t>
            </w:r>
            <w:r w:rsidRPr="00192AE2">
              <w:rPr>
                <w:rFonts w:ascii="Times New Roman" w:hAnsi="Times New Roman" w:cs="Times New Roman"/>
              </w:rPr>
              <w:t xml:space="preserve"> (0.78, 0.82)</w:t>
            </w:r>
          </w:p>
        </w:tc>
      </w:tr>
      <w:tr w:rsidR="00112BF0" w:rsidRPr="00BD246C" w14:paraId="19327F10" w14:textId="77777777" w:rsidTr="00192AE2">
        <w:tc>
          <w:tcPr>
            <w:tcW w:w="3505" w:type="dxa"/>
            <w:vAlign w:val="bottom"/>
          </w:tcPr>
          <w:p w14:paraId="1595713A" w14:textId="77777777" w:rsidR="00112BF0" w:rsidRPr="00BD246C" w:rsidRDefault="00112BF0" w:rsidP="00DE22FE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0"/>
              </w:rPr>
              <w:t>Age</w:t>
            </w:r>
          </w:p>
        </w:tc>
        <w:tc>
          <w:tcPr>
            <w:tcW w:w="1980" w:type="dxa"/>
            <w:vAlign w:val="bottom"/>
          </w:tcPr>
          <w:p w14:paraId="21256A0E" w14:textId="77777777" w:rsidR="00112BF0" w:rsidRPr="00E62BAA" w:rsidRDefault="00112BF0" w:rsidP="00DE22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vAlign w:val="bottom"/>
          </w:tcPr>
          <w:p w14:paraId="33626677" w14:textId="77777777" w:rsidR="00112BF0" w:rsidRPr="00E62BAA" w:rsidRDefault="00112BF0" w:rsidP="00DE22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vAlign w:val="bottom"/>
          </w:tcPr>
          <w:p w14:paraId="6101B2BA" w14:textId="77777777" w:rsidR="00112BF0" w:rsidRPr="00E62BAA" w:rsidRDefault="00112BF0" w:rsidP="00DE22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12BF0" w:rsidRPr="00BD246C" w14:paraId="47CA698F" w14:textId="77777777" w:rsidTr="00192AE2">
        <w:tc>
          <w:tcPr>
            <w:tcW w:w="3505" w:type="dxa"/>
            <w:vAlign w:val="bottom"/>
          </w:tcPr>
          <w:p w14:paraId="41413518" w14:textId="77777777" w:rsidR="00112BF0" w:rsidRPr="00BD246C" w:rsidRDefault="00112BF0" w:rsidP="00DE22FE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45-49</w:t>
            </w:r>
          </w:p>
        </w:tc>
        <w:tc>
          <w:tcPr>
            <w:tcW w:w="1980" w:type="dxa"/>
            <w:vAlign w:val="bottom"/>
          </w:tcPr>
          <w:p w14:paraId="7D9EC0F7" w14:textId="77777777" w:rsidR="00112BF0" w:rsidRPr="00E62BAA" w:rsidRDefault="00112BF0" w:rsidP="00DE22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890" w:type="dxa"/>
            <w:vAlign w:val="bottom"/>
          </w:tcPr>
          <w:p w14:paraId="4E5DCF79" w14:textId="77777777" w:rsidR="00112BF0" w:rsidRPr="00E62BAA" w:rsidRDefault="00112BF0" w:rsidP="00DE22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890" w:type="dxa"/>
            <w:vAlign w:val="bottom"/>
          </w:tcPr>
          <w:p w14:paraId="7FED25A7" w14:textId="77777777" w:rsidR="00112BF0" w:rsidRPr="00E62BAA" w:rsidRDefault="00112BF0" w:rsidP="00DE22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E62BAA" w:rsidRPr="00BD246C" w14:paraId="181AC754" w14:textId="77777777" w:rsidTr="00192AE2">
        <w:trPr>
          <w:trHeight w:val="286"/>
        </w:trPr>
        <w:tc>
          <w:tcPr>
            <w:tcW w:w="3505" w:type="dxa"/>
            <w:vAlign w:val="bottom"/>
          </w:tcPr>
          <w:p w14:paraId="3B407063" w14:textId="77777777" w:rsidR="00E62BAA" w:rsidRPr="00BD246C" w:rsidRDefault="00E62BAA" w:rsidP="00E62BAA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</w:rPr>
              <w:t>50-54</w:t>
            </w:r>
          </w:p>
        </w:tc>
        <w:tc>
          <w:tcPr>
            <w:tcW w:w="1980" w:type="dxa"/>
            <w:vAlign w:val="bottom"/>
          </w:tcPr>
          <w:p w14:paraId="32244CD9" w14:textId="69B091AD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1.76 (1.75, 1.78)</w:t>
            </w:r>
          </w:p>
        </w:tc>
        <w:tc>
          <w:tcPr>
            <w:tcW w:w="1890" w:type="dxa"/>
            <w:vAlign w:val="bottom"/>
          </w:tcPr>
          <w:p w14:paraId="35A4F43A" w14:textId="51DF8C82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1.78 (1.77, 1.8</w:t>
            </w:r>
            <w:r w:rsidR="0068757A">
              <w:rPr>
                <w:rFonts w:ascii="Times New Roman" w:hAnsi="Times New Roman" w:cs="Times New Roman"/>
                <w:color w:val="000000"/>
              </w:rPr>
              <w:t>0</w:t>
            </w:r>
            <w:r w:rsidRPr="00E62BA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vAlign w:val="bottom"/>
          </w:tcPr>
          <w:p w14:paraId="143A3548" w14:textId="09105027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1.82 (1.8</w:t>
            </w:r>
            <w:r w:rsidR="0068757A">
              <w:rPr>
                <w:rFonts w:ascii="Times New Roman" w:hAnsi="Times New Roman" w:cs="Times New Roman"/>
                <w:color w:val="000000"/>
              </w:rPr>
              <w:t>0</w:t>
            </w:r>
            <w:r w:rsidRPr="00E62BAA">
              <w:rPr>
                <w:rFonts w:ascii="Times New Roman" w:hAnsi="Times New Roman" w:cs="Times New Roman"/>
                <w:color w:val="000000"/>
              </w:rPr>
              <w:t>, 1.84)</w:t>
            </w:r>
          </w:p>
        </w:tc>
      </w:tr>
      <w:tr w:rsidR="00E62BAA" w:rsidRPr="00BD246C" w14:paraId="548FBA21" w14:textId="77777777" w:rsidTr="00192AE2">
        <w:tc>
          <w:tcPr>
            <w:tcW w:w="3505" w:type="dxa"/>
            <w:vAlign w:val="bottom"/>
          </w:tcPr>
          <w:p w14:paraId="565D8F85" w14:textId="77777777" w:rsidR="00E62BAA" w:rsidRPr="00BD246C" w:rsidRDefault="00E62BAA" w:rsidP="00E62BAA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</w:rPr>
              <w:t>55-59</w:t>
            </w:r>
          </w:p>
        </w:tc>
        <w:tc>
          <w:tcPr>
            <w:tcW w:w="1980" w:type="dxa"/>
            <w:vAlign w:val="bottom"/>
          </w:tcPr>
          <w:p w14:paraId="5E57CF62" w14:textId="6A54A573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2.81 (2.78, 2.84)</w:t>
            </w:r>
          </w:p>
        </w:tc>
        <w:tc>
          <w:tcPr>
            <w:tcW w:w="1890" w:type="dxa"/>
            <w:vAlign w:val="bottom"/>
          </w:tcPr>
          <w:p w14:paraId="69BBDC48" w14:textId="081E34BE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2.87 (2.85, 2.9</w:t>
            </w:r>
            <w:r w:rsidR="0068757A">
              <w:rPr>
                <w:rFonts w:ascii="Times New Roman" w:hAnsi="Times New Roman" w:cs="Times New Roman"/>
                <w:color w:val="000000"/>
              </w:rPr>
              <w:t>0</w:t>
            </w:r>
            <w:r w:rsidRPr="00E62BA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vAlign w:val="bottom"/>
          </w:tcPr>
          <w:p w14:paraId="66FEB5C2" w14:textId="013E7A26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3.02 (2.98, 3.05)</w:t>
            </w:r>
          </w:p>
        </w:tc>
      </w:tr>
      <w:tr w:rsidR="00E62BAA" w:rsidRPr="00BD246C" w14:paraId="640395FE" w14:textId="77777777" w:rsidTr="00192AE2">
        <w:tc>
          <w:tcPr>
            <w:tcW w:w="3505" w:type="dxa"/>
            <w:vAlign w:val="bottom"/>
          </w:tcPr>
          <w:p w14:paraId="28E457FC" w14:textId="77777777" w:rsidR="00E62BAA" w:rsidRPr="00BD246C" w:rsidRDefault="00E62BAA" w:rsidP="00E62BAA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</w:rPr>
              <w:t>60-64</w:t>
            </w:r>
          </w:p>
        </w:tc>
        <w:tc>
          <w:tcPr>
            <w:tcW w:w="1980" w:type="dxa"/>
            <w:vAlign w:val="bottom"/>
          </w:tcPr>
          <w:p w14:paraId="5B1029C6" w14:textId="4965F38A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2.84 (2.81, 2.87)</w:t>
            </w:r>
          </w:p>
        </w:tc>
        <w:tc>
          <w:tcPr>
            <w:tcW w:w="1890" w:type="dxa"/>
            <w:vAlign w:val="bottom"/>
          </w:tcPr>
          <w:p w14:paraId="161F78DC" w14:textId="23A34F35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2.84 (2.82, 2.87)</w:t>
            </w:r>
          </w:p>
        </w:tc>
        <w:tc>
          <w:tcPr>
            <w:tcW w:w="1890" w:type="dxa"/>
            <w:vAlign w:val="bottom"/>
          </w:tcPr>
          <w:p w14:paraId="506C40ED" w14:textId="02DC6C75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3.03 (2.99, 3.06)</w:t>
            </w:r>
          </w:p>
        </w:tc>
      </w:tr>
      <w:tr w:rsidR="00E62BAA" w:rsidRPr="00BD246C" w14:paraId="59C02200" w14:textId="77777777" w:rsidTr="00192AE2">
        <w:tc>
          <w:tcPr>
            <w:tcW w:w="3505" w:type="dxa"/>
            <w:vAlign w:val="bottom"/>
          </w:tcPr>
          <w:p w14:paraId="789E1F91" w14:textId="77777777" w:rsidR="00E62BAA" w:rsidRPr="00BD246C" w:rsidRDefault="00E62BAA" w:rsidP="00E62BAA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</w:rPr>
              <w:t>65-75</w:t>
            </w:r>
          </w:p>
        </w:tc>
        <w:tc>
          <w:tcPr>
            <w:tcW w:w="1980" w:type="dxa"/>
            <w:vAlign w:val="bottom"/>
          </w:tcPr>
          <w:p w14:paraId="652DE5E6" w14:textId="02747613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2.69 (2.66, 2.71)</w:t>
            </w:r>
          </w:p>
        </w:tc>
        <w:tc>
          <w:tcPr>
            <w:tcW w:w="1890" w:type="dxa"/>
            <w:vAlign w:val="bottom"/>
          </w:tcPr>
          <w:p w14:paraId="2CD99BDF" w14:textId="31F812D4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2.66 (2.63, 2.68)</w:t>
            </w:r>
          </w:p>
        </w:tc>
        <w:tc>
          <w:tcPr>
            <w:tcW w:w="1890" w:type="dxa"/>
            <w:vAlign w:val="bottom"/>
          </w:tcPr>
          <w:p w14:paraId="333D8265" w14:textId="09DA0484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2.78 (2.75, 2.8</w:t>
            </w:r>
            <w:r w:rsidR="0068757A">
              <w:rPr>
                <w:rFonts w:ascii="Times New Roman" w:hAnsi="Times New Roman" w:cs="Times New Roman"/>
                <w:color w:val="000000"/>
              </w:rPr>
              <w:t>0</w:t>
            </w:r>
            <w:r w:rsidRPr="00E62BAA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E62BAA" w:rsidRPr="00BD246C" w14:paraId="3756B48C" w14:textId="77777777" w:rsidTr="00192AE2">
        <w:tc>
          <w:tcPr>
            <w:tcW w:w="3505" w:type="dxa"/>
            <w:vAlign w:val="bottom"/>
          </w:tcPr>
          <w:p w14:paraId="3AE53484" w14:textId="77777777" w:rsidR="00E62BAA" w:rsidRPr="00BD246C" w:rsidRDefault="00E62BAA" w:rsidP="00E62BAA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Female (ref: Male)</w:t>
            </w:r>
          </w:p>
        </w:tc>
        <w:tc>
          <w:tcPr>
            <w:tcW w:w="1980" w:type="dxa"/>
            <w:vAlign w:val="bottom"/>
          </w:tcPr>
          <w:p w14:paraId="061C6F9E" w14:textId="0FB23DC3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1.08 (1.08, 1.09)</w:t>
            </w:r>
          </w:p>
        </w:tc>
        <w:tc>
          <w:tcPr>
            <w:tcW w:w="1890" w:type="dxa"/>
            <w:vAlign w:val="bottom"/>
          </w:tcPr>
          <w:p w14:paraId="0BF2B4B4" w14:textId="1E3FC2A5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1.14 (1.14, 1.15)</w:t>
            </w:r>
          </w:p>
        </w:tc>
        <w:tc>
          <w:tcPr>
            <w:tcW w:w="1890" w:type="dxa"/>
            <w:vAlign w:val="bottom"/>
          </w:tcPr>
          <w:p w14:paraId="790B089F" w14:textId="18858A84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1.12 (1.11, 1.13)</w:t>
            </w:r>
          </w:p>
        </w:tc>
      </w:tr>
      <w:tr w:rsidR="00112BF0" w:rsidRPr="00BD246C" w14:paraId="44077CEF" w14:textId="77777777" w:rsidTr="00192AE2">
        <w:tc>
          <w:tcPr>
            <w:tcW w:w="3505" w:type="dxa"/>
            <w:vAlign w:val="bottom"/>
          </w:tcPr>
          <w:p w14:paraId="14593135" w14:textId="77777777" w:rsidR="00112BF0" w:rsidRPr="00BD246C" w:rsidRDefault="00112BF0" w:rsidP="00DE22FE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0"/>
              </w:rPr>
              <w:t>Race and ethnicity</w:t>
            </w:r>
          </w:p>
        </w:tc>
        <w:tc>
          <w:tcPr>
            <w:tcW w:w="1980" w:type="dxa"/>
            <w:vAlign w:val="bottom"/>
          </w:tcPr>
          <w:p w14:paraId="3CC189A2" w14:textId="77777777" w:rsidR="00112BF0" w:rsidRPr="00E62BAA" w:rsidRDefault="00112BF0" w:rsidP="00DE22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vAlign w:val="bottom"/>
          </w:tcPr>
          <w:p w14:paraId="67C9DB59" w14:textId="77777777" w:rsidR="00112BF0" w:rsidRPr="00E62BAA" w:rsidRDefault="00112BF0" w:rsidP="00DE22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vAlign w:val="bottom"/>
          </w:tcPr>
          <w:p w14:paraId="45F0DAD2" w14:textId="77777777" w:rsidR="00112BF0" w:rsidRPr="00E62BAA" w:rsidRDefault="00112BF0" w:rsidP="00DE22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62BAA" w:rsidRPr="00BD246C" w14:paraId="54B4D66D" w14:textId="77777777" w:rsidTr="00192AE2">
        <w:tc>
          <w:tcPr>
            <w:tcW w:w="3505" w:type="dxa"/>
            <w:vAlign w:val="bottom"/>
          </w:tcPr>
          <w:p w14:paraId="6E50C413" w14:textId="77777777" w:rsidR="00E62BAA" w:rsidRPr="00BD246C" w:rsidRDefault="00E62BAA" w:rsidP="00E62BAA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American Indian or Alaska Native</w:t>
            </w:r>
          </w:p>
        </w:tc>
        <w:tc>
          <w:tcPr>
            <w:tcW w:w="1980" w:type="dxa"/>
            <w:vAlign w:val="bottom"/>
          </w:tcPr>
          <w:p w14:paraId="2B7EF248" w14:textId="6044C8B8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0.83 (0.81, 0.85)</w:t>
            </w:r>
          </w:p>
        </w:tc>
        <w:tc>
          <w:tcPr>
            <w:tcW w:w="1890" w:type="dxa"/>
            <w:vAlign w:val="bottom"/>
          </w:tcPr>
          <w:p w14:paraId="402184DB" w14:textId="0BEBE4DE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0.88 (0.86, 0.9</w:t>
            </w:r>
            <w:r w:rsidR="0068757A">
              <w:rPr>
                <w:rFonts w:ascii="Times New Roman" w:hAnsi="Times New Roman" w:cs="Times New Roman"/>
                <w:color w:val="000000"/>
              </w:rPr>
              <w:t>0</w:t>
            </w:r>
            <w:r w:rsidRPr="00E62BA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vAlign w:val="bottom"/>
          </w:tcPr>
          <w:p w14:paraId="60F29116" w14:textId="4B411E5B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0.87 (0.85, 0.89)</w:t>
            </w:r>
          </w:p>
        </w:tc>
      </w:tr>
      <w:tr w:rsidR="00E62BAA" w:rsidRPr="00BD246C" w14:paraId="088A1BB5" w14:textId="77777777" w:rsidTr="00192AE2">
        <w:tc>
          <w:tcPr>
            <w:tcW w:w="3505" w:type="dxa"/>
            <w:vAlign w:val="bottom"/>
          </w:tcPr>
          <w:p w14:paraId="389300D8" w14:textId="77777777" w:rsidR="00E62BAA" w:rsidRPr="00BD246C" w:rsidRDefault="00E62BAA" w:rsidP="00E62BAA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Asian or Pacific Islander</w:t>
            </w:r>
          </w:p>
        </w:tc>
        <w:tc>
          <w:tcPr>
            <w:tcW w:w="1980" w:type="dxa"/>
            <w:vAlign w:val="bottom"/>
          </w:tcPr>
          <w:p w14:paraId="7A9431DC" w14:textId="1378AC29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1.01 (1</w:t>
            </w:r>
            <w:r w:rsidR="0068757A">
              <w:rPr>
                <w:rFonts w:ascii="Times New Roman" w:hAnsi="Times New Roman" w:cs="Times New Roman"/>
                <w:color w:val="000000"/>
              </w:rPr>
              <w:t>.00</w:t>
            </w:r>
            <w:r w:rsidRPr="00E62BAA">
              <w:rPr>
                <w:rFonts w:ascii="Times New Roman" w:hAnsi="Times New Roman" w:cs="Times New Roman"/>
                <w:color w:val="000000"/>
              </w:rPr>
              <w:t>, 1.03)</w:t>
            </w:r>
          </w:p>
        </w:tc>
        <w:tc>
          <w:tcPr>
            <w:tcW w:w="1890" w:type="dxa"/>
            <w:vAlign w:val="bottom"/>
          </w:tcPr>
          <w:p w14:paraId="2249CB7F" w14:textId="48E87CAA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1.06 (1.05, 1.08)</w:t>
            </w:r>
          </w:p>
        </w:tc>
        <w:tc>
          <w:tcPr>
            <w:tcW w:w="1890" w:type="dxa"/>
            <w:vAlign w:val="bottom"/>
          </w:tcPr>
          <w:p w14:paraId="0410834F" w14:textId="10404DB2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1.03 (1.01, 1.05)</w:t>
            </w:r>
          </w:p>
        </w:tc>
      </w:tr>
      <w:tr w:rsidR="00E62BAA" w:rsidRPr="00BD246C" w14:paraId="0A06A3A6" w14:textId="77777777" w:rsidTr="00192AE2">
        <w:tc>
          <w:tcPr>
            <w:tcW w:w="3505" w:type="dxa"/>
            <w:vAlign w:val="bottom"/>
          </w:tcPr>
          <w:p w14:paraId="3555B676" w14:textId="77777777" w:rsidR="00E62BAA" w:rsidRPr="00BD246C" w:rsidRDefault="00E62BAA" w:rsidP="00E62BAA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Black or African American</w:t>
            </w:r>
          </w:p>
        </w:tc>
        <w:tc>
          <w:tcPr>
            <w:tcW w:w="1980" w:type="dxa"/>
            <w:vAlign w:val="bottom"/>
          </w:tcPr>
          <w:p w14:paraId="3445A030" w14:textId="7E6E71D3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1.21 (1.21, 1.22)</w:t>
            </w:r>
          </w:p>
        </w:tc>
        <w:tc>
          <w:tcPr>
            <w:tcW w:w="1890" w:type="dxa"/>
            <w:vAlign w:val="bottom"/>
          </w:tcPr>
          <w:p w14:paraId="6E1F2AAD" w14:textId="37315FED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1.21 (1.21, 1.22)</w:t>
            </w:r>
          </w:p>
        </w:tc>
        <w:tc>
          <w:tcPr>
            <w:tcW w:w="1890" w:type="dxa"/>
            <w:vAlign w:val="bottom"/>
          </w:tcPr>
          <w:p w14:paraId="3CB51580" w14:textId="4F835662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1.14 (1.13, 1.15)</w:t>
            </w:r>
          </w:p>
        </w:tc>
      </w:tr>
      <w:tr w:rsidR="00E62BAA" w:rsidRPr="00BD246C" w14:paraId="3BA8C1A9" w14:textId="77777777" w:rsidTr="00192AE2">
        <w:tc>
          <w:tcPr>
            <w:tcW w:w="3505" w:type="dxa"/>
            <w:vAlign w:val="bottom"/>
          </w:tcPr>
          <w:p w14:paraId="3BC0CA1B" w14:textId="77777777" w:rsidR="00E62BAA" w:rsidRPr="00BD246C" w:rsidRDefault="00E62BAA" w:rsidP="00E62BAA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Hispanic</w:t>
            </w:r>
          </w:p>
        </w:tc>
        <w:tc>
          <w:tcPr>
            <w:tcW w:w="1980" w:type="dxa"/>
            <w:vAlign w:val="bottom"/>
          </w:tcPr>
          <w:p w14:paraId="6E164D7D" w14:textId="2937BBE6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1.01 (1</w:t>
            </w:r>
            <w:r w:rsidR="00897DC9">
              <w:rPr>
                <w:rFonts w:ascii="Times New Roman" w:hAnsi="Times New Roman" w:cs="Times New Roman"/>
                <w:color w:val="000000"/>
              </w:rPr>
              <w:t>.00</w:t>
            </w:r>
            <w:r w:rsidRPr="00E62BAA">
              <w:rPr>
                <w:rFonts w:ascii="Times New Roman" w:hAnsi="Times New Roman" w:cs="Times New Roman"/>
                <w:color w:val="000000"/>
              </w:rPr>
              <w:t>, 1.02)</w:t>
            </w:r>
          </w:p>
        </w:tc>
        <w:tc>
          <w:tcPr>
            <w:tcW w:w="1890" w:type="dxa"/>
            <w:vAlign w:val="bottom"/>
          </w:tcPr>
          <w:p w14:paraId="68A7B2E3" w14:textId="2D43D446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1.07 (1.06, 1.08)</w:t>
            </w:r>
          </w:p>
        </w:tc>
        <w:tc>
          <w:tcPr>
            <w:tcW w:w="1890" w:type="dxa"/>
            <w:vAlign w:val="bottom"/>
          </w:tcPr>
          <w:p w14:paraId="04869FAF" w14:textId="30F11261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1.05 (1.04, 1.06)</w:t>
            </w:r>
          </w:p>
        </w:tc>
      </w:tr>
      <w:tr w:rsidR="00112BF0" w:rsidRPr="00BD246C" w14:paraId="6585E80D" w14:textId="77777777" w:rsidTr="00192AE2">
        <w:tc>
          <w:tcPr>
            <w:tcW w:w="3505" w:type="dxa"/>
            <w:vAlign w:val="bottom"/>
          </w:tcPr>
          <w:p w14:paraId="541A3601" w14:textId="77777777" w:rsidR="00112BF0" w:rsidRPr="00BD246C" w:rsidRDefault="00112BF0" w:rsidP="00DE22FE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White</w:t>
            </w:r>
          </w:p>
        </w:tc>
        <w:tc>
          <w:tcPr>
            <w:tcW w:w="1980" w:type="dxa"/>
            <w:vAlign w:val="bottom"/>
          </w:tcPr>
          <w:p w14:paraId="0C969464" w14:textId="77777777" w:rsidR="00112BF0" w:rsidRPr="00E62BAA" w:rsidRDefault="00112BF0" w:rsidP="00DE22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890" w:type="dxa"/>
            <w:vAlign w:val="bottom"/>
          </w:tcPr>
          <w:p w14:paraId="07C77382" w14:textId="77777777" w:rsidR="00112BF0" w:rsidRPr="00E62BAA" w:rsidRDefault="00112BF0" w:rsidP="00DE22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890" w:type="dxa"/>
            <w:vAlign w:val="bottom"/>
          </w:tcPr>
          <w:p w14:paraId="09A6F807" w14:textId="77777777" w:rsidR="00112BF0" w:rsidRPr="00E62BAA" w:rsidRDefault="00112BF0" w:rsidP="00DE22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E62BAA" w:rsidRPr="00BD246C" w14:paraId="42CA8BB0" w14:textId="77777777" w:rsidTr="00192AE2">
        <w:tc>
          <w:tcPr>
            <w:tcW w:w="3505" w:type="dxa"/>
            <w:vAlign w:val="bottom"/>
          </w:tcPr>
          <w:p w14:paraId="5D242DD0" w14:textId="77777777" w:rsidR="00E62BAA" w:rsidRPr="00BD246C" w:rsidRDefault="00E62BAA" w:rsidP="00E62BAA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Unknown</w:t>
            </w:r>
          </w:p>
        </w:tc>
        <w:tc>
          <w:tcPr>
            <w:tcW w:w="1980" w:type="dxa"/>
            <w:vAlign w:val="bottom"/>
          </w:tcPr>
          <w:p w14:paraId="4FFE5E67" w14:textId="1889685C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0.61 (0.61, 0.62)</w:t>
            </w:r>
          </w:p>
        </w:tc>
        <w:tc>
          <w:tcPr>
            <w:tcW w:w="1890" w:type="dxa"/>
            <w:vAlign w:val="bottom"/>
          </w:tcPr>
          <w:p w14:paraId="6C786716" w14:textId="32705FBE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0.77 (0.76, 0.78)</w:t>
            </w:r>
          </w:p>
        </w:tc>
        <w:tc>
          <w:tcPr>
            <w:tcW w:w="1890" w:type="dxa"/>
            <w:vAlign w:val="bottom"/>
          </w:tcPr>
          <w:p w14:paraId="6217B6BE" w14:textId="09D4B254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0.83 (0.82, 0.83)</w:t>
            </w:r>
          </w:p>
        </w:tc>
      </w:tr>
      <w:tr w:rsidR="00112BF0" w:rsidRPr="00BD246C" w14:paraId="5E2997DE" w14:textId="77777777" w:rsidTr="00192AE2">
        <w:tc>
          <w:tcPr>
            <w:tcW w:w="3505" w:type="dxa"/>
            <w:vAlign w:val="bottom"/>
          </w:tcPr>
          <w:p w14:paraId="6F5DB1A8" w14:textId="77777777" w:rsidR="00112BF0" w:rsidRPr="00BD246C" w:rsidRDefault="00112BF0" w:rsidP="00DE22FE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0"/>
              </w:rPr>
              <w:t>Marital status</w:t>
            </w:r>
          </w:p>
        </w:tc>
        <w:tc>
          <w:tcPr>
            <w:tcW w:w="1980" w:type="dxa"/>
            <w:vAlign w:val="bottom"/>
          </w:tcPr>
          <w:p w14:paraId="7875683F" w14:textId="77777777" w:rsidR="00112BF0" w:rsidRPr="00E62BAA" w:rsidRDefault="00112BF0" w:rsidP="00DE22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vAlign w:val="bottom"/>
          </w:tcPr>
          <w:p w14:paraId="4B2D4095" w14:textId="77777777" w:rsidR="00112BF0" w:rsidRPr="00E62BAA" w:rsidRDefault="00112BF0" w:rsidP="00DE22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vAlign w:val="bottom"/>
          </w:tcPr>
          <w:p w14:paraId="22136C2C" w14:textId="77777777" w:rsidR="00112BF0" w:rsidRPr="00E62BAA" w:rsidRDefault="00112BF0" w:rsidP="00DE22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62BAA" w:rsidRPr="00BD246C" w14:paraId="00F841C3" w14:textId="77777777" w:rsidTr="00192AE2">
        <w:tc>
          <w:tcPr>
            <w:tcW w:w="3505" w:type="dxa"/>
            <w:vAlign w:val="bottom"/>
          </w:tcPr>
          <w:p w14:paraId="7CB40F37" w14:textId="77777777" w:rsidR="00E62BAA" w:rsidRPr="00BD246C" w:rsidRDefault="00E62BAA" w:rsidP="00E62BAA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Divorced or separated</w:t>
            </w:r>
          </w:p>
        </w:tc>
        <w:tc>
          <w:tcPr>
            <w:tcW w:w="1980" w:type="dxa"/>
            <w:vAlign w:val="bottom"/>
          </w:tcPr>
          <w:p w14:paraId="22B89C94" w14:textId="118DB963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1.03 (1.02, 1.03)</w:t>
            </w:r>
          </w:p>
        </w:tc>
        <w:tc>
          <w:tcPr>
            <w:tcW w:w="1890" w:type="dxa"/>
            <w:vAlign w:val="bottom"/>
          </w:tcPr>
          <w:p w14:paraId="1F5BAD50" w14:textId="7D411059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1.03 (1.02, 1.03)</w:t>
            </w:r>
          </w:p>
        </w:tc>
        <w:tc>
          <w:tcPr>
            <w:tcW w:w="1890" w:type="dxa"/>
            <w:vAlign w:val="bottom"/>
          </w:tcPr>
          <w:p w14:paraId="1B149DD9" w14:textId="29EF6F0A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1.04 (1.04, 1.05)</w:t>
            </w:r>
          </w:p>
        </w:tc>
      </w:tr>
      <w:tr w:rsidR="00112BF0" w:rsidRPr="00BD246C" w14:paraId="205349DB" w14:textId="77777777" w:rsidTr="00192AE2">
        <w:tc>
          <w:tcPr>
            <w:tcW w:w="3505" w:type="dxa"/>
            <w:vAlign w:val="bottom"/>
          </w:tcPr>
          <w:p w14:paraId="4EFF8498" w14:textId="77777777" w:rsidR="00112BF0" w:rsidRPr="00BD246C" w:rsidRDefault="00112BF0" w:rsidP="00DE22FE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Married</w:t>
            </w:r>
          </w:p>
        </w:tc>
        <w:tc>
          <w:tcPr>
            <w:tcW w:w="1980" w:type="dxa"/>
            <w:vAlign w:val="bottom"/>
          </w:tcPr>
          <w:p w14:paraId="3B8EA23F" w14:textId="77777777" w:rsidR="00112BF0" w:rsidRPr="00E62BAA" w:rsidRDefault="00112BF0" w:rsidP="00DE22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890" w:type="dxa"/>
            <w:vAlign w:val="bottom"/>
          </w:tcPr>
          <w:p w14:paraId="69F326D2" w14:textId="77777777" w:rsidR="00112BF0" w:rsidRPr="00E62BAA" w:rsidRDefault="00112BF0" w:rsidP="00DE22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890" w:type="dxa"/>
            <w:vAlign w:val="bottom"/>
          </w:tcPr>
          <w:p w14:paraId="3025419F" w14:textId="77777777" w:rsidR="00112BF0" w:rsidRPr="00E62BAA" w:rsidRDefault="00112BF0" w:rsidP="00DE22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E62BAA" w:rsidRPr="00BD246C" w14:paraId="6FEE8082" w14:textId="77777777" w:rsidTr="00192AE2">
        <w:tc>
          <w:tcPr>
            <w:tcW w:w="3505" w:type="dxa"/>
            <w:vAlign w:val="bottom"/>
          </w:tcPr>
          <w:p w14:paraId="364508E9" w14:textId="77777777" w:rsidR="00E62BAA" w:rsidRPr="00BD246C" w:rsidRDefault="00E62BAA" w:rsidP="00E62BAA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Single or never Married</w:t>
            </w:r>
          </w:p>
        </w:tc>
        <w:tc>
          <w:tcPr>
            <w:tcW w:w="1980" w:type="dxa"/>
            <w:vAlign w:val="bottom"/>
          </w:tcPr>
          <w:p w14:paraId="1173AEE2" w14:textId="4ADBDFA7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0.9</w:t>
            </w:r>
            <w:r w:rsidR="001F0EF4">
              <w:rPr>
                <w:rFonts w:ascii="Times New Roman" w:hAnsi="Times New Roman" w:cs="Times New Roman"/>
                <w:color w:val="000000"/>
              </w:rPr>
              <w:t>0</w:t>
            </w:r>
            <w:r w:rsidRPr="00E62BAA">
              <w:rPr>
                <w:rFonts w:ascii="Times New Roman" w:hAnsi="Times New Roman" w:cs="Times New Roman"/>
                <w:color w:val="000000"/>
              </w:rPr>
              <w:t xml:space="preserve"> (0.89, 0.9</w:t>
            </w:r>
            <w:r w:rsidR="001F0EF4">
              <w:rPr>
                <w:rFonts w:ascii="Times New Roman" w:hAnsi="Times New Roman" w:cs="Times New Roman"/>
                <w:color w:val="000000"/>
              </w:rPr>
              <w:t>0</w:t>
            </w:r>
            <w:r w:rsidRPr="00E62BA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vAlign w:val="bottom"/>
          </w:tcPr>
          <w:p w14:paraId="1E08DE95" w14:textId="51460842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0.95 (0.95, 0.96)</w:t>
            </w:r>
          </w:p>
        </w:tc>
        <w:tc>
          <w:tcPr>
            <w:tcW w:w="1890" w:type="dxa"/>
            <w:vAlign w:val="bottom"/>
          </w:tcPr>
          <w:p w14:paraId="554FC2BC" w14:textId="513E139E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0.98 (0.97, 0.99)</w:t>
            </w:r>
          </w:p>
        </w:tc>
      </w:tr>
      <w:tr w:rsidR="00E62BAA" w:rsidRPr="00BD246C" w14:paraId="0B57E825" w14:textId="77777777" w:rsidTr="00192AE2">
        <w:tc>
          <w:tcPr>
            <w:tcW w:w="3505" w:type="dxa"/>
            <w:vAlign w:val="bottom"/>
          </w:tcPr>
          <w:p w14:paraId="2BC4EFBE" w14:textId="77777777" w:rsidR="00E62BAA" w:rsidRPr="00BD246C" w:rsidRDefault="00E62BAA" w:rsidP="00E62BAA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Widowed</w:t>
            </w:r>
          </w:p>
        </w:tc>
        <w:tc>
          <w:tcPr>
            <w:tcW w:w="1980" w:type="dxa"/>
            <w:vAlign w:val="bottom"/>
          </w:tcPr>
          <w:p w14:paraId="3D2E10E2" w14:textId="3195A464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1.04 (1.02, 1.05)</w:t>
            </w:r>
          </w:p>
        </w:tc>
        <w:tc>
          <w:tcPr>
            <w:tcW w:w="1890" w:type="dxa"/>
            <w:vAlign w:val="bottom"/>
          </w:tcPr>
          <w:p w14:paraId="2B4A852B" w14:textId="561098A2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0.96 (0.94, 0.97)</w:t>
            </w:r>
          </w:p>
        </w:tc>
        <w:tc>
          <w:tcPr>
            <w:tcW w:w="1890" w:type="dxa"/>
            <w:vAlign w:val="bottom"/>
          </w:tcPr>
          <w:p w14:paraId="64E39F01" w14:textId="40F6AC6F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0.99 (0.97, 1</w:t>
            </w:r>
            <w:r w:rsidR="00AF5B2D">
              <w:rPr>
                <w:rFonts w:ascii="Times New Roman" w:hAnsi="Times New Roman" w:cs="Times New Roman"/>
                <w:color w:val="000000"/>
              </w:rPr>
              <w:t>.00</w:t>
            </w:r>
            <w:r w:rsidRPr="00E62BAA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E62BAA" w:rsidRPr="00BD246C" w14:paraId="1F3CB506" w14:textId="77777777" w:rsidTr="00192AE2">
        <w:tc>
          <w:tcPr>
            <w:tcW w:w="3505" w:type="dxa"/>
            <w:vAlign w:val="bottom"/>
          </w:tcPr>
          <w:p w14:paraId="467193CE" w14:textId="77777777" w:rsidR="00E62BAA" w:rsidRPr="00BD246C" w:rsidRDefault="00E62BAA" w:rsidP="00E62BAA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Unknown</w:t>
            </w:r>
          </w:p>
        </w:tc>
        <w:tc>
          <w:tcPr>
            <w:tcW w:w="1980" w:type="dxa"/>
            <w:vAlign w:val="bottom"/>
          </w:tcPr>
          <w:p w14:paraId="0E4020CD" w14:textId="3DEA10F5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0.19 (0.19, 0.19)</w:t>
            </w:r>
          </w:p>
        </w:tc>
        <w:tc>
          <w:tcPr>
            <w:tcW w:w="1890" w:type="dxa"/>
            <w:vAlign w:val="bottom"/>
          </w:tcPr>
          <w:p w14:paraId="4D371F94" w14:textId="632C0492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0.19 (0.19, 0.2</w:t>
            </w:r>
            <w:r w:rsidR="00897DC9">
              <w:rPr>
                <w:rFonts w:ascii="Times New Roman" w:hAnsi="Times New Roman" w:cs="Times New Roman"/>
                <w:color w:val="000000"/>
              </w:rPr>
              <w:t>0</w:t>
            </w:r>
            <w:r w:rsidRPr="00E62BA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vAlign w:val="bottom"/>
          </w:tcPr>
          <w:p w14:paraId="56C35911" w14:textId="7E289AEE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0.32 (0.32, 0.33)</w:t>
            </w:r>
          </w:p>
        </w:tc>
      </w:tr>
      <w:tr w:rsidR="00E62BAA" w:rsidRPr="00BD246C" w14:paraId="50F58915" w14:textId="77777777" w:rsidTr="00192AE2">
        <w:tc>
          <w:tcPr>
            <w:tcW w:w="3505" w:type="dxa"/>
            <w:vAlign w:val="bottom"/>
          </w:tcPr>
          <w:p w14:paraId="76F96478" w14:textId="77777777" w:rsidR="00E62BAA" w:rsidRPr="00BD246C" w:rsidRDefault="00E62BAA" w:rsidP="00E62BAA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0"/>
              </w:rPr>
              <w:t>Rural (ref: Urban)</w:t>
            </w:r>
          </w:p>
        </w:tc>
        <w:tc>
          <w:tcPr>
            <w:tcW w:w="1980" w:type="dxa"/>
            <w:vAlign w:val="bottom"/>
          </w:tcPr>
          <w:p w14:paraId="58903FC3" w14:textId="2327318F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1.04 (1.04, 1.05)</w:t>
            </w:r>
          </w:p>
        </w:tc>
        <w:tc>
          <w:tcPr>
            <w:tcW w:w="1890" w:type="dxa"/>
            <w:vAlign w:val="bottom"/>
          </w:tcPr>
          <w:p w14:paraId="30EAF288" w14:textId="20AECE03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1.04 (1.03, 1.04)</w:t>
            </w:r>
          </w:p>
        </w:tc>
        <w:tc>
          <w:tcPr>
            <w:tcW w:w="1890" w:type="dxa"/>
            <w:vAlign w:val="bottom"/>
          </w:tcPr>
          <w:p w14:paraId="40672B51" w14:textId="4DAF03A8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1.04 (1.03, 1.04)</w:t>
            </w:r>
          </w:p>
        </w:tc>
      </w:tr>
      <w:tr w:rsidR="00E62BAA" w:rsidRPr="00BD246C" w14:paraId="31BB11CD" w14:textId="77777777" w:rsidTr="00192AE2">
        <w:tc>
          <w:tcPr>
            <w:tcW w:w="3505" w:type="dxa"/>
            <w:vAlign w:val="bottom"/>
          </w:tcPr>
          <w:p w14:paraId="7698CF7B" w14:textId="77777777" w:rsidR="00E62BAA" w:rsidRPr="00BD246C" w:rsidRDefault="00E62BAA" w:rsidP="00E62BAA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0"/>
              </w:rPr>
              <w:t>Housing instability</w:t>
            </w:r>
          </w:p>
        </w:tc>
        <w:tc>
          <w:tcPr>
            <w:tcW w:w="1980" w:type="dxa"/>
            <w:vAlign w:val="bottom"/>
          </w:tcPr>
          <w:p w14:paraId="5F5C8E41" w14:textId="701FE574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0.79 (0.78, 0.8</w:t>
            </w:r>
            <w:r w:rsidR="001F0EF4">
              <w:rPr>
                <w:rFonts w:ascii="Times New Roman" w:hAnsi="Times New Roman" w:cs="Times New Roman"/>
                <w:color w:val="000000"/>
              </w:rPr>
              <w:t>0</w:t>
            </w:r>
            <w:r w:rsidRPr="00E62BA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vAlign w:val="bottom"/>
          </w:tcPr>
          <w:p w14:paraId="7CCA3517" w14:textId="1D5DB4AE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0.62 (0.62, 0.63)</w:t>
            </w:r>
          </w:p>
        </w:tc>
        <w:tc>
          <w:tcPr>
            <w:tcW w:w="1890" w:type="dxa"/>
            <w:vAlign w:val="bottom"/>
          </w:tcPr>
          <w:p w14:paraId="7463BF9E" w14:textId="46C33DCF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0.66 (0.65, 0.67)</w:t>
            </w:r>
          </w:p>
        </w:tc>
      </w:tr>
      <w:tr w:rsidR="00112BF0" w:rsidRPr="00BD246C" w14:paraId="13F94562" w14:textId="77777777" w:rsidTr="00192AE2">
        <w:tc>
          <w:tcPr>
            <w:tcW w:w="3505" w:type="dxa"/>
            <w:vAlign w:val="bottom"/>
          </w:tcPr>
          <w:p w14:paraId="70A6B39F" w14:textId="77777777" w:rsidR="00112BF0" w:rsidRPr="00BD246C" w:rsidRDefault="00112BF0" w:rsidP="00DE22FE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0"/>
              </w:rPr>
              <w:t>Service-connected disability</w:t>
            </w:r>
          </w:p>
        </w:tc>
        <w:tc>
          <w:tcPr>
            <w:tcW w:w="1980" w:type="dxa"/>
            <w:vAlign w:val="bottom"/>
          </w:tcPr>
          <w:p w14:paraId="4645C5E9" w14:textId="77777777" w:rsidR="00112BF0" w:rsidRPr="00E62BAA" w:rsidRDefault="00112BF0" w:rsidP="00DE22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vAlign w:val="bottom"/>
          </w:tcPr>
          <w:p w14:paraId="7DC64BE4" w14:textId="77777777" w:rsidR="00112BF0" w:rsidRPr="00E62BAA" w:rsidRDefault="00112BF0" w:rsidP="00DE22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vAlign w:val="bottom"/>
          </w:tcPr>
          <w:p w14:paraId="3B5A5846" w14:textId="77777777" w:rsidR="00112BF0" w:rsidRPr="00E62BAA" w:rsidRDefault="00112BF0" w:rsidP="00DE22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12BF0" w:rsidRPr="00BD246C" w14:paraId="028C843D" w14:textId="77777777" w:rsidTr="00192AE2">
        <w:tc>
          <w:tcPr>
            <w:tcW w:w="3505" w:type="dxa"/>
            <w:vAlign w:val="bottom"/>
          </w:tcPr>
          <w:p w14:paraId="5CE76CCF" w14:textId="77777777" w:rsidR="00112BF0" w:rsidRPr="00BD246C" w:rsidRDefault="00112BF0" w:rsidP="00DE22FE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None</w:t>
            </w:r>
          </w:p>
        </w:tc>
        <w:tc>
          <w:tcPr>
            <w:tcW w:w="1980" w:type="dxa"/>
            <w:vAlign w:val="bottom"/>
          </w:tcPr>
          <w:p w14:paraId="3546217C" w14:textId="77777777" w:rsidR="00112BF0" w:rsidRPr="00E62BAA" w:rsidRDefault="00112BF0" w:rsidP="00DE22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890" w:type="dxa"/>
            <w:vAlign w:val="bottom"/>
          </w:tcPr>
          <w:p w14:paraId="5E7F552E" w14:textId="77777777" w:rsidR="00112BF0" w:rsidRPr="00E62BAA" w:rsidRDefault="00112BF0" w:rsidP="00DE22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vAlign w:val="bottom"/>
          </w:tcPr>
          <w:p w14:paraId="55F3BC52" w14:textId="77777777" w:rsidR="00112BF0" w:rsidRPr="00E62BAA" w:rsidRDefault="00112BF0" w:rsidP="00DE22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ref </w:t>
            </w:r>
          </w:p>
        </w:tc>
      </w:tr>
      <w:tr w:rsidR="00E62BAA" w:rsidRPr="00BD246C" w14:paraId="201264C3" w14:textId="77777777" w:rsidTr="00192AE2">
        <w:tc>
          <w:tcPr>
            <w:tcW w:w="3505" w:type="dxa"/>
            <w:vAlign w:val="bottom"/>
          </w:tcPr>
          <w:p w14:paraId="63B9C198" w14:textId="77777777" w:rsidR="00E62BAA" w:rsidRPr="00BD246C" w:rsidRDefault="00E62BAA" w:rsidP="00E62BAA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0-49%</w:t>
            </w:r>
          </w:p>
        </w:tc>
        <w:tc>
          <w:tcPr>
            <w:tcW w:w="1980" w:type="dxa"/>
            <w:vAlign w:val="bottom"/>
          </w:tcPr>
          <w:p w14:paraId="6844CF37" w14:textId="6691400D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1.54 (1.53, 1.55)</w:t>
            </w:r>
          </w:p>
        </w:tc>
        <w:tc>
          <w:tcPr>
            <w:tcW w:w="1890" w:type="dxa"/>
            <w:vAlign w:val="bottom"/>
          </w:tcPr>
          <w:p w14:paraId="32CE7082" w14:textId="2AD2CB69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vAlign w:val="bottom"/>
          </w:tcPr>
          <w:p w14:paraId="34BF0AE9" w14:textId="65192FFA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1.12 (1.11, 1.13)</w:t>
            </w:r>
          </w:p>
        </w:tc>
      </w:tr>
      <w:tr w:rsidR="00E62BAA" w:rsidRPr="00BD246C" w14:paraId="114CB6BD" w14:textId="77777777" w:rsidTr="00192AE2">
        <w:tc>
          <w:tcPr>
            <w:tcW w:w="3505" w:type="dxa"/>
            <w:vAlign w:val="bottom"/>
          </w:tcPr>
          <w:p w14:paraId="7CB057B1" w14:textId="77777777" w:rsidR="00E62BAA" w:rsidRPr="00BD246C" w:rsidRDefault="00E62BAA" w:rsidP="00E62BAA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50-100%</w:t>
            </w:r>
          </w:p>
        </w:tc>
        <w:tc>
          <w:tcPr>
            <w:tcW w:w="1980" w:type="dxa"/>
            <w:vAlign w:val="bottom"/>
          </w:tcPr>
          <w:p w14:paraId="14210CC0" w14:textId="12B2808A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1.89 (1.88, 1.9</w:t>
            </w:r>
            <w:r w:rsidR="001F0EF4">
              <w:rPr>
                <w:rFonts w:ascii="Times New Roman" w:hAnsi="Times New Roman" w:cs="Times New Roman"/>
                <w:color w:val="000000"/>
              </w:rPr>
              <w:t>0</w:t>
            </w:r>
            <w:r w:rsidRPr="00E62BA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vAlign w:val="bottom"/>
          </w:tcPr>
          <w:p w14:paraId="52F2E782" w14:textId="0D10532E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vAlign w:val="bottom"/>
          </w:tcPr>
          <w:p w14:paraId="4BA84430" w14:textId="14B3D7ED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1.3</w:t>
            </w:r>
            <w:r w:rsidR="001F0EF4">
              <w:rPr>
                <w:rFonts w:ascii="Times New Roman" w:hAnsi="Times New Roman" w:cs="Times New Roman"/>
                <w:color w:val="000000"/>
              </w:rPr>
              <w:t>0</w:t>
            </w:r>
            <w:r w:rsidRPr="00E62BAA">
              <w:rPr>
                <w:rFonts w:ascii="Times New Roman" w:hAnsi="Times New Roman" w:cs="Times New Roman"/>
                <w:color w:val="000000"/>
              </w:rPr>
              <w:t xml:space="preserve"> (1.29, 1.3</w:t>
            </w:r>
            <w:r w:rsidR="001F0EF4">
              <w:rPr>
                <w:rFonts w:ascii="Times New Roman" w:hAnsi="Times New Roman" w:cs="Times New Roman"/>
                <w:color w:val="000000"/>
              </w:rPr>
              <w:t>0</w:t>
            </w:r>
            <w:r w:rsidRPr="00E62BAA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E62BAA" w:rsidRPr="00BD246C" w14:paraId="09996268" w14:textId="77777777" w:rsidTr="00192AE2">
        <w:tc>
          <w:tcPr>
            <w:tcW w:w="3505" w:type="dxa"/>
            <w:vAlign w:val="bottom"/>
          </w:tcPr>
          <w:p w14:paraId="470B2735" w14:textId="77777777" w:rsidR="00E62BAA" w:rsidRPr="00BD246C" w:rsidRDefault="00E62BAA" w:rsidP="00E62BAA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0"/>
              </w:rPr>
              <w:t>Assigned PCP (ref: none)</w:t>
            </w:r>
          </w:p>
        </w:tc>
        <w:tc>
          <w:tcPr>
            <w:tcW w:w="1980" w:type="dxa"/>
            <w:vAlign w:val="bottom"/>
          </w:tcPr>
          <w:p w14:paraId="11EBFF16" w14:textId="01A26826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3.66 (3.64, 3.68)</w:t>
            </w:r>
          </w:p>
        </w:tc>
        <w:tc>
          <w:tcPr>
            <w:tcW w:w="1890" w:type="dxa"/>
            <w:vAlign w:val="bottom"/>
          </w:tcPr>
          <w:p w14:paraId="25A5B8E0" w14:textId="751DFD29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vAlign w:val="bottom"/>
          </w:tcPr>
          <w:p w14:paraId="61B22098" w14:textId="21B57F67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2.49 (2.48, 2.51)</w:t>
            </w:r>
          </w:p>
        </w:tc>
      </w:tr>
      <w:tr w:rsidR="00E62BAA" w:rsidRPr="00BD246C" w14:paraId="2CF88142" w14:textId="77777777" w:rsidTr="00192AE2">
        <w:tc>
          <w:tcPr>
            <w:tcW w:w="3505" w:type="dxa"/>
            <w:vAlign w:val="bottom"/>
          </w:tcPr>
          <w:p w14:paraId="5C60D492" w14:textId="77777777" w:rsidR="00E62BAA" w:rsidRPr="00BD246C" w:rsidRDefault="00E62BAA" w:rsidP="00E62BAA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0"/>
              </w:rPr>
              <w:t>Mental health disorder (ref: none)</w:t>
            </w:r>
          </w:p>
        </w:tc>
        <w:tc>
          <w:tcPr>
            <w:tcW w:w="1980" w:type="dxa"/>
            <w:vAlign w:val="bottom"/>
          </w:tcPr>
          <w:p w14:paraId="09C7C600" w14:textId="62706269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1.5</w:t>
            </w:r>
            <w:r w:rsidR="001F0EF4">
              <w:rPr>
                <w:rFonts w:ascii="Times New Roman" w:hAnsi="Times New Roman" w:cs="Times New Roman"/>
                <w:color w:val="000000"/>
              </w:rPr>
              <w:t>0</w:t>
            </w:r>
            <w:r w:rsidRPr="00E62BAA">
              <w:rPr>
                <w:rFonts w:ascii="Times New Roman" w:hAnsi="Times New Roman" w:cs="Times New Roman"/>
                <w:color w:val="000000"/>
              </w:rPr>
              <w:t xml:space="preserve"> (1.49, 1.5</w:t>
            </w:r>
            <w:r w:rsidR="001F0EF4">
              <w:rPr>
                <w:rFonts w:ascii="Times New Roman" w:hAnsi="Times New Roman" w:cs="Times New Roman"/>
                <w:color w:val="000000"/>
              </w:rPr>
              <w:t>0</w:t>
            </w:r>
            <w:r w:rsidRPr="00E62BA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vAlign w:val="bottom"/>
          </w:tcPr>
          <w:p w14:paraId="5003A320" w14:textId="168A8D4C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vAlign w:val="bottom"/>
          </w:tcPr>
          <w:p w14:paraId="3695D426" w14:textId="383E5518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1.16 (1.15, 1.17)</w:t>
            </w:r>
          </w:p>
        </w:tc>
      </w:tr>
      <w:tr w:rsidR="00E62BAA" w:rsidRPr="00BD246C" w14:paraId="4369EEB9" w14:textId="77777777" w:rsidTr="00192AE2">
        <w:tc>
          <w:tcPr>
            <w:tcW w:w="3505" w:type="dxa"/>
            <w:vAlign w:val="bottom"/>
          </w:tcPr>
          <w:p w14:paraId="54839771" w14:textId="77777777" w:rsidR="00E62BAA" w:rsidRPr="00BD246C" w:rsidRDefault="00E62BAA" w:rsidP="00E62BAA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0"/>
              </w:rPr>
              <w:t>Substance use disorder (ref: none)</w:t>
            </w:r>
          </w:p>
        </w:tc>
        <w:tc>
          <w:tcPr>
            <w:tcW w:w="1980" w:type="dxa"/>
            <w:vAlign w:val="bottom"/>
          </w:tcPr>
          <w:p w14:paraId="5755BB6B" w14:textId="774C828D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1.23 (1.22, 1.24)</w:t>
            </w:r>
          </w:p>
        </w:tc>
        <w:tc>
          <w:tcPr>
            <w:tcW w:w="1890" w:type="dxa"/>
            <w:vAlign w:val="bottom"/>
          </w:tcPr>
          <w:p w14:paraId="0F03CAE5" w14:textId="2D8EE9AC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vAlign w:val="bottom"/>
          </w:tcPr>
          <w:p w14:paraId="1F8B708F" w14:textId="500D4A7D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1.04 (1.03, 1.05)</w:t>
            </w:r>
          </w:p>
        </w:tc>
      </w:tr>
      <w:tr w:rsidR="00E62BAA" w:rsidRPr="00BD246C" w14:paraId="15651356" w14:textId="77777777" w:rsidTr="00192AE2">
        <w:tc>
          <w:tcPr>
            <w:tcW w:w="3505" w:type="dxa"/>
            <w:vAlign w:val="bottom"/>
          </w:tcPr>
          <w:p w14:paraId="51F801B4" w14:textId="77777777" w:rsidR="00E62BAA" w:rsidRPr="00BD246C" w:rsidRDefault="00E62BAA" w:rsidP="00E62BAA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0"/>
              </w:rPr>
              <w:t xml:space="preserve">Multiple medical conditions (ref: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0"/>
              </w:rPr>
              <w:t>0 or 1</w:t>
            </w:r>
            <w:r w:rsidRPr="00BD246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0"/>
              </w:rPr>
              <w:t>)</w:t>
            </w:r>
          </w:p>
        </w:tc>
        <w:tc>
          <w:tcPr>
            <w:tcW w:w="1980" w:type="dxa"/>
            <w:vAlign w:val="bottom"/>
          </w:tcPr>
          <w:p w14:paraId="32662FB5" w14:textId="0976191E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1.95 (1.94, 1.97)</w:t>
            </w:r>
          </w:p>
        </w:tc>
        <w:tc>
          <w:tcPr>
            <w:tcW w:w="1890" w:type="dxa"/>
            <w:vAlign w:val="bottom"/>
          </w:tcPr>
          <w:p w14:paraId="1540FA03" w14:textId="457042F7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vAlign w:val="bottom"/>
          </w:tcPr>
          <w:p w14:paraId="78C414F6" w14:textId="0858DD4A" w:rsidR="00E62BAA" w:rsidRPr="00E62BAA" w:rsidRDefault="00E62BAA" w:rsidP="00E62B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E62BAA">
              <w:rPr>
                <w:rFonts w:ascii="Times New Roman" w:hAnsi="Times New Roman" w:cs="Times New Roman"/>
                <w:color w:val="000000"/>
              </w:rPr>
              <w:t>1.43 (1.42, 1.45)</w:t>
            </w:r>
          </w:p>
        </w:tc>
      </w:tr>
    </w:tbl>
    <w:p w14:paraId="427540D0" w14:textId="4259D6D1" w:rsidR="00112BF0" w:rsidRDefault="00112BF0" w:rsidP="00112BF0">
      <w:pPr>
        <w:ind w:firstLine="0"/>
        <w:rPr>
          <w:rFonts w:ascii="Times New Roman" w:hAnsi="Times New Roman" w:cs="Times New Roman"/>
        </w:rPr>
      </w:pPr>
      <w:r w:rsidRPr="00BD246C">
        <w:rPr>
          <w:rFonts w:ascii="Times New Roman" w:hAnsi="Times New Roman" w:cs="Times New Roman"/>
        </w:rPr>
        <w:t>PCP = primary care provider</w:t>
      </w:r>
      <w:r>
        <w:rPr>
          <w:rFonts w:ascii="Times New Roman" w:hAnsi="Times New Roman" w:cs="Times New Roman"/>
        </w:rPr>
        <w:br w:type="page"/>
      </w:r>
    </w:p>
    <w:p w14:paraId="61235925" w14:textId="254792D6" w:rsidR="006D1F69" w:rsidRPr="00217981" w:rsidRDefault="00B86D7B" w:rsidP="006D1F69">
      <w:pPr>
        <w:ind w:firstLine="0"/>
        <w:rPr>
          <w:rFonts w:ascii="Times New Roman" w:hAnsi="Times New Roman" w:cs="Times New Roman"/>
          <w:b/>
          <w:bCs/>
        </w:rPr>
      </w:pPr>
      <w:r w:rsidRPr="00217981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6D1F69" w:rsidRPr="00217981">
        <w:rPr>
          <w:rFonts w:ascii="Times New Roman" w:hAnsi="Times New Roman" w:cs="Times New Roman"/>
          <w:b/>
          <w:bCs/>
        </w:rPr>
        <w:t xml:space="preserve">Table </w:t>
      </w:r>
      <w:r w:rsidR="00892337" w:rsidRPr="00217981">
        <w:rPr>
          <w:rFonts w:ascii="Times New Roman" w:hAnsi="Times New Roman" w:cs="Times New Roman"/>
          <w:b/>
          <w:bCs/>
        </w:rPr>
        <w:t>4</w:t>
      </w:r>
      <w:r w:rsidR="006D1F69" w:rsidRPr="00217981">
        <w:rPr>
          <w:rFonts w:ascii="Times New Roman" w:hAnsi="Times New Roman" w:cs="Times New Roman"/>
          <w:b/>
          <w:bCs/>
        </w:rPr>
        <w:t xml:space="preserve">: </w:t>
      </w:r>
      <w:r w:rsidR="006035EB" w:rsidRPr="00217981">
        <w:rPr>
          <w:rFonts w:ascii="Times New Roman" w:hAnsi="Times New Roman" w:cs="Times New Roman"/>
          <w:b/>
          <w:bCs/>
        </w:rPr>
        <w:t>Model</w:t>
      </w:r>
      <w:r w:rsidR="006D1F69" w:rsidRPr="00217981">
        <w:rPr>
          <w:rFonts w:ascii="Times New Roman" w:hAnsi="Times New Roman" w:cs="Times New Roman"/>
          <w:b/>
          <w:bCs/>
        </w:rPr>
        <w:t xml:space="preserve"> results for </w:t>
      </w:r>
      <w:proofErr w:type="gramStart"/>
      <w:r w:rsidR="006D1F69" w:rsidRPr="00217981">
        <w:rPr>
          <w:rFonts w:ascii="Times New Roman" w:hAnsi="Times New Roman" w:cs="Times New Roman"/>
          <w:b/>
          <w:bCs/>
        </w:rPr>
        <w:t>legal-involved</w:t>
      </w:r>
      <w:proofErr w:type="gramEnd"/>
      <w:r w:rsidR="006D1F69" w:rsidRPr="00217981">
        <w:rPr>
          <w:rFonts w:ascii="Times New Roman" w:hAnsi="Times New Roman" w:cs="Times New Roman"/>
          <w:b/>
          <w:bCs/>
        </w:rPr>
        <w:t xml:space="preserve"> Veterans</w:t>
      </w:r>
    </w:p>
    <w:p w14:paraId="7A109670" w14:textId="5AA9CA6F" w:rsidR="00441E87" w:rsidRPr="00BD246C" w:rsidRDefault="00441E87" w:rsidP="00441E87">
      <w:pPr>
        <w:spacing w:line="240" w:lineRule="auto"/>
        <w:ind w:firstLine="0"/>
        <w:rPr>
          <w:rFonts w:ascii="Times New Roman" w:hAnsi="Times New Roman" w:cs="Times New Roman"/>
        </w:rPr>
      </w:pPr>
      <w:r w:rsidRPr="00BD246C">
        <w:rPr>
          <w:rFonts w:ascii="Times New Roman" w:hAnsi="Times New Roman" w:cs="Times New Roman"/>
        </w:rPr>
        <w:t xml:space="preserve">The table below shows </w:t>
      </w:r>
      <w:r w:rsidR="007618E4">
        <w:rPr>
          <w:rFonts w:ascii="Times New Roman" w:hAnsi="Times New Roman" w:cs="Times New Roman"/>
        </w:rPr>
        <w:t>OR</w:t>
      </w:r>
      <w:r w:rsidRPr="00BD246C">
        <w:rPr>
          <w:rFonts w:ascii="Times New Roman" w:hAnsi="Times New Roman" w:cs="Times New Roman"/>
        </w:rPr>
        <w:t xml:space="preserve"> estimates and 95% </w:t>
      </w:r>
      <w:r w:rsidR="00F73BCA" w:rsidRPr="00BD246C">
        <w:rPr>
          <w:rFonts w:ascii="Times New Roman" w:hAnsi="Times New Roman" w:cs="Times New Roman"/>
        </w:rPr>
        <w:t xml:space="preserve">Wald </w:t>
      </w:r>
      <w:r w:rsidR="007618E4">
        <w:rPr>
          <w:rFonts w:ascii="Times New Roman" w:hAnsi="Times New Roman" w:cs="Times New Roman"/>
        </w:rPr>
        <w:t>CIs</w:t>
      </w:r>
      <w:r w:rsidRPr="00BD246C">
        <w:rPr>
          <w:rFonts w:ascii="Times New Roman" w:hAnsi="Times New Roman" w:cs="Times New Roman"/>
        </w:rPr>
        <w:t xml:space="preserve"> associated with parameters from </w:t>
      </w:r>
      <w:r w:rsidR="00547F2A" w:rsidRPr="00BD246C">
        <w:rPr>
          <w:rFonts w:ascii="Times New Roman" w:hAnsi="Times New Roman" w:cs="Times New Roman"/>
        </w:rPr>
        <w:t>multilevel</w:t>
      </w:r>
      <w:r w:rsidRPr="00BD246C">
        <w:rPr>
          <w:rFonts w:ascii="Times New Roman" w:hAnsi="Times New Roman" w:cs="Times New Roman"/>
        </w:rPr>
        <w:t xml:space="preserve"> logistic regression models of CRC screening </w:t>
      </w:r>
      <w:r w:rsidR="00547F2A" w:rsidRPr="00BD246C">
        <w:rPr>
          <w:rFonts w:ascii="Times New Roman" w:hAnsi="Times New Roman" w:cs="Times New Roman"/>
        </w:rPr>
        <w:t>receipt</w:t>
      </w:r>
      <w:r w:rsidRPr="00BD246C">
        <w:rPr>
          <w:rFonts w:ascii="Times New Roman" w:hAnsi="Times New Roman" w:cs="Times New Roman"/>
        </w:rPr>
        <w:t xml:space="preserve"> among legal-involved Veterans. In Model 0, we fit each predictor separately to obtain unadjusted estimates. Model 1 includes only sociodemographic predictors. Model 2 includes all sociodemographic and clinical predictors. </w:t>
      </w:r>
    </w:p>
    <w:p w14:paraId="6EF5AF1F" w14:textId="77777777" w:rsidR="00CF0D2A" w:rsidRPr="00BD246C" w:rsidRDefault="00CF0D2A" w:rsidP="00441E87">
      <w:pPr>
        <w:spacing w:line="240" w:lineRule="auto"/>
        <w:ind w:firstLine="0"/>
        <w:rPr>
          <w:rFonts w:ascii="Times New Roman" w:hAnsi="Times New Roman" w:cs="Times New Roman"/>
        </w:rPr>
      </w:pP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3595"/>
        <w:gridCol w:w="1890"/>
        <w:gridCol w:w="1890"/>
        <w:gridCol w:w="1890"/>
      </w:tblGrid>
      <w:tr w:rsidR="002E7302" w:rsidRPr="00BD246C" w14:paraId="0CE572B4" w14:textId="77777777" w:rsidTr="002E7302">
        <w:tc>
          <w:tcPr>
            <w:tcW w:w="3595" w:type="dxa"/>
          </w:tcPr>
          <w:p w14:paraId="41ED469E" w14:textId="77777777" w:rsidR="002E7302" w:rsidRPr="00BD246C" w:rsidRDefault="002E7302" w:rsidP="00BF2A5B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890" w:type="dxa"/>
            <w:vAlign w:val="center"/>
          </w:tcPr>
          <w:p w14:paraId="2F51A2DF" w14:textId="77777777" w:rsidR="002E7302" w:rsidRPr="00BD246C" w:rsidRDefault="002E7302" w:rsidP="00BF2A5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D246C">
              <w:rPr>
                <w:rFonts w:ascii="Times New Roman" w:hAnsi="Times New Roman" w:cs="Times New Roman"/>
                <w:b/>
                <w:bCs/>
                <w:sz w:val="22"/>
              </w:rPr>
              <w:t>Model 0</w:t>
            </w:r>
          </w:p>
        </w:tc>
        <w:tc>
          <w:tcPr>
            <w:tcW w:w="1890" w:type="dxa"/>
            <w:vAlign w:val="center"/>
          </w:tcPr>
          <w:p w14:paraId="563B6329" w14:textId="77777777" w:rsidR="002E7302" w:rsidRPr="00BD246C" w:rsidRDefault="002E7302" w:rsidP="00BF2A5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D246C">
              <w:rPr>
                <w:rFonts w:ascii="Times New Roman" w:hAnsi="Times New Roman" w:cs="Times New Roman"/>
                <w:b/>
                <w:bCs/>
                <w:sz w:val="22"/>
              </w:rPr>
              <w:t>Model 1</w:t>
            </w:r>
          </w:p>
        </w:tc>
        <w:tc>
          <w:tcPr>
            <w:tcW w:w="1890" w:type="dxa"/>
            <w:vAlign w:val="center"/>
          </w:tcPr>
          <w:p w14:paraId="297694AD" w14:textId="77777777" w:rsidR="002E7302" w:rsidRPr="00BD246C" w:rsidRDefault="002E7302" w:rsidP="00BF2A5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D246C">
              <w:rPr>
                <w:rFonts w:ascii="Times New Roman" w:hAnsi="Times New Roman" w:cs="Times New Roman"/>
                <w:b/>
                <w:bCs/>
                <w:sz w:val="22"/>
              </w:rPr>
              <w:t>Model 2</w:t>
            </w:r>
          </w:p>
        </w:tc>
      </w:tr>
      <w:tr w:rsidR="002E7302" w:rsidRPr="00BD246C" w14:paraId="47987488" w14:textId="77777777" w:rsidTr="002E7302">
        <w:tc>
          <w:tcPr>
            <w:tcW w:w="3595" w:type="dxa"/>
            <w:vAlign w:val="center"/>
          </w:tcPr>
          <w:p w14:paraId="596E288D" w14:textId="77777777" w:rsidR="002E7302" w:rsidRPr="00BD246C" w:rsidRDefault="002E7302" w:rsidP="00BF2A5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D246C">
              <w:rPr>
                <w:rFonts w:ascii="Times New Roman" w:hAnsi="Times New Roman" w:cs="Times New Roman"/>
                <w:b/>
                <w:bCs/>
                <w:sz w:val="22"/>
              </w:rPr>
              <w:t>Predictor</w:t>
            </w:r>
          </w:p>
        </w:tc>
        <w:tc>
          <w:tcPr>
            <w:tcW w:w="1890" w:type="dxa"/>
            <w:vAlign w:val="center"/>
          </w:tcPr>
          <w:p w14:paraId="7216814C" w14:textId="522A24AD" w:rsidR="002E7302" w:rsidRPr="00BD246C" w:rsidRDefault="002E7302" w:rsidP="00BF2A5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D246C">
              <w:rPr>
                <w:rFonts w:ascii="Times New Roman" w:hAnsi="Times New Roman" w:cs="Times New Roman"/>
                <w:b/>
                <w:bCs/>
                <w:sz w:val="22"/>
              </w:rPr>
              <w:t>OR</w:t>
            </w:r>
            <w:r w:rsidR="00F47B4A" w:rsidRPr="00BD246C">
              <w:rPr>
                <w:rFonts w:ascii="Times New Roman" w:hAnsi="Times New Roman" w:cs="Times New Roman"/>
                <w:b/>
                <w:bCs/>
                <w:sz w:val="22"/>
              </w:rPr>
              <w:t xml:space="preserve"> (95% CI)</w:t>
            </w:r>
          </w:p>
        </w:tc>
        <w:tc>
          <w:tcPr>
            <w:tcW w:w="1890" w:type="dxa"/>
            <w:vAlign w:val="center"/>
          </w:tcPr>
          <w:p w14:paraId="01BC1C13" w14:textId="55E1C6A8" w:rsidR="002E7302" w:rsidRPr="00BD246C" w:rsidRDefault="00F47B4A" w:rsidP="00BF2A5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D246C">
              <w:rPr>
                <w:rFonts w:ascii="Times New Roman" w:hAnsi="Times New Roman" w:cs="Times New Roman"/>
                <w:b/>
                <w:bCs/>
                <w:sz w:val="22"/>
              </w:rPr>
              <w:t>OR (95% CI)</w:t>
            </w:r>
          </w:p>
        </w:tc>
        <w:tc>
          <w:tcPr>
            <w:tcW w:w="1890" w:type="dxa"/>
            <w:vAlign w:val="center"/>
          </w:tcPr>
          <w:p w14:paraId="6006D17D" w14:textId="4FBD4467" w:rsidR="002E7302" w:rsidRPr="00BD246C" w:rsidRDefault="00F47B4A" w:rsidP="00BF2A5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D246C">
              <w:rPr>
                <w:rFonts w:ascii="Times New Roman" w:hAnsi="Times New Roman" w:cs="Times New Roman"/>
                <w:b/>
                <w:bCs/>
                <w:sz w:val="22"/>
              </w:rPr>
              <w:t>OR (95% CI)</w:t>
            </w:r>
          </w:p>
        </w:tc>
      </w:tr>
      <w:tr w:rsidR="002E7302" w:rsidRPr="00BD246C" w14:paraId="339B243F" w14:textId="77777777" w:rsidTr="002E7302">
        <w:tc>
          <w:tcPr>
            <w:tcW w:w="3595" w:type="dxa"/>
            <w:vAlign w:val="bottom"/>
          </w:tcPr>
          <w:p w14:paraId="3EBB4EB0" w14:textId="77777777" w:rsidR="002E7302" w:rsidRPr="00BD246C" w:rsidRDefault="002E7302" w:rsidP="00F04765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0"/>
              </w:rPr>
              <w:t>Age</w:t>
            </w:r>
          </w:p>
        </w:tc>
        <w:tc>
          <w:tcPr>
            <w:tcW w:w="1890" w:type="dxa"/>
            <w:vAlign w:val="bottom"/>
          </w:tcPr>
          <w:p w14:paraId="32C68224" w14:textId="22DFD933" w:rsidR="002E7302" w:rsidRPr="00BD246C" w:rsidRDefault="002E7302" w:rsidP="00F0476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vAlign w:val="bottom"/>
          </w:tcPr>
          <w:p w14:paraId="0E4B1306" w14:textId="048FF1A2" w:rsidR="002E7302" w:rsidRPr="00BD246C" w:rsidRDefault="002E7302" w:rsidP="00F0476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vAlign w:val="bottom"/>
          </w:tcPr>
          <w:p w14:paraId="464FA401" w14:textId="3F15ED28" w:rsidR="002E7302" w:rsidRPr="00BD246C" w:rsidRDefault="002E7302" w:rsidP="00F0476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E7302" w:rsidRPr="00BD246C" w14:paraId="2A07F1E0" w14:textId="77777777" w:rsidTr="002E7302">
        <w:tc>
          <w:tcPr>
            <w:tcW w:w="3595" w:type="dxa"/>
            <w:vAlign w:val="bottom"/>
          </w:tcPr>
          <w:p w14:paraId="61CA6086" w14:textId="77777777" w:rsidR="002E7302" w:rsidRPr="00BD246C" w:rsidRDefault="002E7302" w:rsidP="00F04765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45-49</w:t>
            </w:r>
          </w:p>
        </w:tc>
        <w:tc>
          <w:tcPr>
            <w:tcW w:w="1890" w:type="dxa"/>
            <w:vAlign w:val="bottom"/>
          </w:tcPr>
          <w:p w14:paraId="2BE5D424" w14:textId="035786F4" w:rsidR="002E7302" w:rsidRPr="00BD246C" w:rsidRDefault="002E7302" w:rsidP="00F0476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890" w:type="dxa"/>
            <w:vAlign w:val="bottom"/>
          </w:tcPr>
          <w:p w14:paraId="7397EA19" w14:textId="1CBDDCE4" w:rsidR="002E7302" w:rsidRPr="00BD246C" w:rsidRDefault="002E7302" w:rsidP="00F0476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890" w:type="dxa"/>
            <w:vAlign w:val="bottom"/>
          </w:tcPr>
          <w:p w14:paraId="69488507" w14:textId="46A6ED08" w:rsidR="002E7302" w:rsidRPr="00BD246C" w:rsidRDefault="002E7302" w:rsidP="00F0476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2E7302" w:rsidRPr="00BD246C" w14:paraId="61490341" w14:textId="77777777" w:rsidTr="002E7302">
        <w:trPr>
          <w:trHeight w:val="286"/>
        </w:trPr>
        <w:tc>
          <w:tcPr>
            <w:tcW w:w="3595" w:type="dxa"/>
            <w:vAlign w:val="bottom"/>
          </w:tcPr>
          <w:p w14:paraId="0DD6F0A6" w14:textId="77777777" w:rsidR="002E7302" w:rsidRPr="00BD246C" w:rsidRDefault="002E7302" w:rsidP="002E7302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</w:rPr>
              <w:t>50-54</w:t>
            </w:r>
          </w:p>
        </w:tc>
        <w:tc>
          <w:tcPr>
            <w:tcW w:w="1890" w:type="dxa"/>
            <w:vAlign w:val="bottom"/>
          </w:tcPr>
          <w:p w14:paraId="09DAD4B8" w14:textId="0BE81BA6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58 (1.44, 1.73)</w:t>
            </w:r>
          </w:p>
        </w:tc>
        <w:tc>
          <w:tcPr>
            <w:tcW w:w="1890" w:type="dxa"/>
            <w:vAlign w:val="bottom"/>
          </w:tcPr>
          <w:p w14:paraId="69846831" w14:textId="0FBC83BB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58 (1.44, 1.74)</w:t>
            </w:r>
          </w:p>
        </w:tc>
        <w:tc>
          <w:tcPr>
            <w:tcW w:w="1890" w:type="dxa"/>
            <w:vAlign w:val="bottom"/>
          </w:tcPr>
          <w:p w14:paraId="27B1BE60" w14:textId="7D5A9B07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61 (1.46, 1.77)</w:t>
            </w:r>
          </w:p>
        </w:tc>
      </w:tr>
      <w:tr w:rsidR="002E7302" w:rsidRPr="00BD246C" w14:paraId="4E48B2AC" w14:textId="77777777" w:rsidTr="002E7302">
        <w:tc>
          <w:tcPr>
            <w:tcW w:w="3595" w:type="dxa"/>
            <w:vAlign w:val="bottom"/>
          </w:tcPr>
          <w:p w14:paraId="490ECF58" w14:textId="77777777" w:rsidR="002E7302" w:rsidRPr="00BD246C" w:rsidRDefault="002E7302" w:rsidP="002E7302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</w:rPr>
              <w:t>55-59</w:t>
            </w:r>
          </w:p>
        </w:tc>
        <w:tc>
          <w:tcPr>
            <w:tcW w:w="1890" w:type="dxa"/>
            <w:vAlign w:val="bottom"/>
          </w:tcPr>
          <w:p w14:paraId="5835510A" w14:textId="2CD43F36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2.46 (2.24, 2.7</w:t>
            </w:r>
            <w:r w:rsidR="004120CD" w:rsidRPr="00BD246C">
              <w:rPr>
                <w:rFonts w:ascii="Times New Roman" w:hAnsi="Times New Roman" w:cs="Times New Roman"/>
                <w:color w:val="000000"/>
              </w:rPr>
              <w:t>0</w:t>
            </w:r>
            <w:r w:rsidRPr="00BD246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vAlign w:val="bottom"/>
          </w:tcPr>
          <w:p w14:paraId="1D3ACCE2" w14:textId="4A7C0DC8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2.52 (2.29, 2.76)</w:t>
            </w:r>
          </w:p>
        </w:tc>
        <w:tc>
          <w:tcPr>
            <w:tcW w:w="1890" w:type="dxa"/>
            <w:vAlign w:val="bottom"/>
          </w:tcPr>
          <w:p w14:paraId="76456252" w14:textId="792BB0E3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2.69 (2.44, 2.96)</w:t>
            </w:r>
          </w:p>
        </w:tc>
      </w:tr>
      <w:tr w:rsidR="002E7302" w:rsidRPr="00BD246C" w14:paraId="31871EB4" w14:textId="77777777" w:rsidTr="002E7302">
        <w:tc>
          <w:tcPr>
            <w:tcW w:w="3595" w:type="dxa"/>
            <w:vAlign w:val="bottom"/>
          </w:tcPr>
          <w:p w14:paraId="55FB50FE" w14:textId="77777777" w:rsidR="002E7302" w:rsidRPr="00BD246C" w:rsidRDefault="002E7302" w:rsidP="002E7302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</w:rPr>
              <w:t>60-64</w:t>
            </w:r>
          </w:p>
        </w:tc>
        <w:tc>
          <w:tcPr>
            <w:tcW w:w="1890" w:type="dxa"/>
            <w:vAlign w:val="bottom"/>
          </w:tcPr>
          <w:p w14:paraId="255EF851" w14:textId="35CFAF26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2.58 (2.36, 2.82)</w:t>
            </w:r>
          </w:p>
        </w:tc>
        <w:tc>
          <w:tcPr>
            <w:tcW w:w="1890" w:type="dxa"/>
            <w:vAlign w:val="bottom"/>
          </w:tcPr>
          <w:p w14:paraId="22176945" w14:textId="599ED62E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2.65 (2.42, 2.9</w:t>
            </w:r>
            <w:r w:rsidR="004120CD" w:rsidRPr="00BD246C">
              <w:rPr>
                <w:rFonts w:ascii="Times New Roman" w:hAnsi="Times New Roman" w:cs="Times New Roman"/>
                <w:color w:val="000000"/>
              </w:rPr>
              <w:t>0</w:t>
            </w:r>
            <w:r w:rsidRPr="00BD246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vAlign w:val="bottom"/>
          </w:tcPr>
          <w:p w14:paraId="448BFA85" w14:textId="2B43A81B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2.95 (2.69, 3.24)</w:t>
            </w:r>
          </w:p>
        </w:tc>
      </w:tr>
      <w:tr w:rsidR="002E7302" w:rsidRPr="00BD246C" w14:paraId="0F57CDA4" w14:textId="77777777" w:rsidTr="002E7302">
        <w:tc>
          <w:tcPr>
            <w:tcW w:w="3595" w:type="dxa"/>
            <w:vAlign w:val="bottom"/>
          </w:tcPr>
          <w:p w14:paraId="27B1BA5B" w14:textId="77777777" w:rsidR="002E7302" w:rsidRPr="00BD246C" w:rsidRDefault="002E7302" w:rsidP="002E7302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</w:rPr>
              <w:t>65-75</w:t>
            </w:r>
          </w:p>
        </w:tc>
        <w:tc>
          <w:tcPr>
            <w:tcW w:w="1890" w:type="dxa"/>
            <w:vAlign w:val="bottom"/>
          </w:tcPr>
          <w:p w14:paraId="6846FC2A" w14:textId="54494E53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2.71 (2.48, 2.95)</w:t>
            </w:r>
          </w:p>
        </w:tc>
        <w:tc>
          <w:tcPr>
            <w:tcW w:w="1890" w:type="dxa"/>
            <w:vAlign w:val="bottom"/>
          </w:tcPr>
          <w:p w14:paraId="1675A4CC" w14:textId="6DF7E1D0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2.75 (2.51, 3</w:t>
            </w:r>
            <w:r w:rsidR="004120CD" w:rsidRPr="00BD246C">
              <w:rPr>
                <w:rFonts w:ascii="Times New Roman" w:hAnsi="Times New Roman" w:cs="Times New Roman"/>
                <w:color w:val="000000"/>
              </w:rPr>
              <w:t>.00</w:t>
            </w:r>
            <w:r w:rsidRPr="00BD246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vAlign w:val="bottom"/>
          </w:tcPr>
          <w:p w14:paraId="4003B039" w14:textId="349BF46B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3.13 (2.85, 3.44)</w:t>
            </w:r>
          </w:p>
        </w:tc>
      </w:tr>
      <w:tr w:rsidR="002E7302" w:rsidRPr="00BD246C" w14:paraId="5CAEFBCC" w14:textId="77777777" w:rsidTr="002E7302">
        <w:tc>
          <w:tcPr>
            <w:tcW w:w="3595" w:type="dxa"/>
            <w:vAlign w:val="bottom"/>
          </w:tcPr>
          <w:p w14:paraId="3678C347" w14:textId="3C8A0248" w:rsidR="002E7302" w:rsidRPr="00BD246C" w:rsidRDefault="002E7302" w:rsidP="002E7302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Female (ref: Male)</w:t>
            </w:r>
          </w:p>
        </w:tc>
        <w:tc>
          <w:tcPr>
            <w:tcW w:w="1890" w:type="dxa"/>
            <w:vAlign w:val="bottom"/>
          </w:tcPr>
          <w:p w14:paraId="51E84532" w14:textId="316B2FCF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29 (1.17, 1.41)</w:t>
            </w:r>
          </w:p>
        </w:tc>
        <w:tc>
          <w:tcPr>
            <w:tcW w:w="1890" w:type="dxa"/>
            <w:vAlign w:val="bottom"/>
          </w:tcPr>
          <w:p w14:paraId="3DEF6498" w14:textId="05ACEF90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46 (1.32, 1.61)</w:t>
            </w:r>
          </w:p>
        </w:tc>
        <w:tc>
          <w:tcPr>
            <w:tcW w:w="1890" w:type="dxa"/>
            <w:vAlign w:val="bottom"/>
          </w:tcPr>
          <w:p w14:paraId="38E146F1" w14:textId="3ACEB10B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29 (1.16, 1.42)</w:t>
            </w:r>
          </w:p>
        </w:tc>
      </w:tr>
      <w:tr w:rsidR="002E7302" w:rsidRPr="00BD246C" w14:paraId="3B7FB1F3" w14:textId="77777777" w:rsidTr="002E7302">
        <w:tc>
          <w:tcPr>
            <w:tcW w:w="3595" w:type="dxa"/>
            <w:vAlign w:val="bottom"/>
          </w:tcPr>
          <w:p w14:paraId="3FFEA5E3" w14:textId="77777777" w:rsidR="002E7302" w:rsidRPr="00BD246C" w:rsidRDefault="002E7302" w:rsidP="00F04765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0"/>
              </w:rPr>
              <w:t>Race and ethnicity</w:t>
            </w:r>
          </w:p>
        </w:tc>
        <w:tc>
          <w:tcPr>
            <w:tcW w:w="1890" w:type="dxa"/>
            <w:vAlign w:val="bottom"/>
          </w:tcPr>
          <w:p w14:paraId="272EDB12" w14:textId="27817021" w:rsidR="002E7302" w:rsidRPr="00BD246C" w:rsidRDefault="002E7302" w:rsidP="00F0476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vAlign w:val="bottom"/>
          </w:tcPr>
          <w:p w14:paraId="7B02D7F2" w14:textId="7D5ED949" w:rsidR="002E7302" w:rsidRPr="00BD246C" w:rsidRDefault="002E7302" w:rsidP="00F0476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vAlign w:val="bottom"/>
          </w:tcPr>
          <w:p w14:paraId="64580462" w14:textId="4AE17231" w:rsidR="002E7302" w:rsidRPr="00BD246C" w:rsidRDefault="002E7302" w:rsidP="00F0476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E7302" w:rsidRPr="00BD246C" w14:paraId="65F76F14" w14:textId="77777777" w:rsidTr="002E7302">
        <w:tc>
          <w:tcPr>
            <w:tcW w:w="3595" w:type="dxa"/>
            <w:vAlign w:val="bottom"/>
          </w:tcPr>
          <w:p w14:paraId="2CDA7F5C" w14:textId="77777777" w:rsidR="002E7302" w:rsidRPr="00BD246C" w:rsidRDefault="002E7302" w:rsidP="002E7302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American Indian or Alaska Native</w:t>
            </w:r>
          </w:p>
        </w:tc>
        <w:tc>
          <w:tcPr>
            <w:tcW w:w="1890" w:type="dxa"/>
            <w:vAlign w:val="bottom"/>
          </w:tcPr>
          <w:p w14:paraId="5554BC38" w14:textId="521703AF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0.67 (0.54, 0.82)</w:t>
            </w:r>
          </w:p>
        </w:tc>
        <w:tc>
          <w:tcPr>
            <w:tcW w:w="1890" w:type="dxa"/>
            <w:vAlign w:val="bottom"/>
          </w:tcPr>
          <w:p w14:paraId="6DE54121" w14:textId="4882B33B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0.69 (0.56, 0.86)</w:t>
            </w:r>
          </w:p>
        </w:tc>
        <w:tc>
          <w:tcPr>
            <w:tcW w:w="1890" w:type="dxa"/>
            <w:vAlign w:val="bottom"/>
          </w:tcPr>
          <w:p w14:paraId="1FFE651B" w14:textId="076B9DB8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0.69 (0.56, 0.86)</w:t>
            </w:r>
          </w:p>
        </w:tc>
      </w:tr>
      <w:tr w:rsidR="002E7302" w:rsidRPr="00BD246C" w14:paraId="0DA68FAB" w14:textId="77777777" w:rsidTr="002E7302">
        <w:tc>
          <w:tcPr>
            <w:tcW w:w="3595" w:type="dxa"/>
            <w:vAlign w:val="bottom"/>
          </w:tcPr>
          <w:p w14:paraId="606D449B" w14:textId="77777777" w:rsidR="002E7302" w:rsidRPr="00BD246C" w:rsidRDefault="002E7302" w:rsidP="002E7302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Asian or Pacific Islander</w:t>
            </w:r>
          </w:p>
        </w:tc>
        <w:tc>
          <w:tcPr>
            <w:tcW w:w="1890" w:type="dxa"/>
            <w:vAlign w:val="bottom"/>
          </w:tcPr>
          <w:p w14:paraId="5AEDCF31" w14:textId="73ADF313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0.94 (0.75, 1.17)</w:t>
            </w:r>
          </w:p>
        </w:tc>
        <w:tc>
          <w:tcPr>
            <w:tcW w:w="1890" w:type="dxa"/>
            <w:vAlign w:val="bottom"/>
          </w:tcPr>
          <w:p w14:paraId="577FA26E" w14:textId="26B8E7F0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0.97 (0.78, 1.22)</w:t>
            </w:r>
          </w:p>
        </w:tc>
        <w:tc>
          <w:tcPr>
            <w:tcW w:w="1890" w:type="dxa"/>
            <w:vAlign w:val="bottom"/>
          </w:tcPr>
          <w:p w14:paraId="1ECDF448" w14:textId="5D1867DD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0.94 (0.75, 1.19)</w:t>
            </w:r>
          </w:p>
        </w:tc>
      </w:tr>
      <w:tr w:rsidR="002E7302" w:rsidRPr="00BD246C" w14:paraId="3E9FDA77" w14:textId="77777777" w:rsidTr="002E7302">
        <w:tc>
          <w:tcPr>
            <w:tcW w:w="3595" w:type="dxa"/>
            <w:vAlign w:val="bottom"/>
          </w:tcPr>
          <w:p w14:paraId="49E2483F" w14:textId="77777777" w:rsidR="002E7302" w:rsidRPr="00BD246C" w:rsidRDefault="002E7302" w:rsidP="002E7302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Black or African American</w:t>
            </w:r>
          </w:p>
        </w:tc>
        <w:tc>
          <w:tcPr>
            <w:tcW w:w="1890" w:type="dxa"/>
            <w:vAlign w:val="bottom"/>
          </w:tcPr>
          <w:p w14:paraId="08FA6A6A" w14:textId="539F649C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29 (1.22, 1.36)</w:t>
            </w:r>
          </w:p>
        </w:tc>
        <w:tc>
          <w:tcPr>
            <w:tcW w:w="1890" w:type="dxa"/>
            <w:vAlign w:val="bottom"/>
          </w:tcPr>
          <w:p w14:paraId="336A090D" w14:textId="785B05D5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23 (1.16, 1.31)</w:t>
            </w:r>
          </w:p>
        </w:tc>
        <w:tc>
          <w:tcPr>
            <w:tcW w:w="1890" w:type="dxa"/>
            <w:vAlign w:val="bottom"/>
          </w:tcPr>
          <w:p w14:paraId="7D776C96" w14:textId="45B6D28B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15 (1.08, 1.22)</w:t>
            </w:r>
          </w:p>
        </w:tc>
      </w:tr>
      <w:tr w:rsidR="002E7302" w:rsidRPr="00BD246C" w14:paraId="2E5813BC" w14:textId="77777777" w:rsidTr="002E7302">
        <w:tc>
          <w:tcPr>
            <w:tcW w:w="3595" w:type="dxa"/>
            <w:vAlign w:val="bottom"/>
          </w:tcPr>
          <w:p w14:paraId="158CE139" w14:textId="77777777" w:rsidR="002E7302" w:rsidRPr="00BD246C" w:rsidRDefault="002E7302" w:rsidP="002E7302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Hispanic</w:t>
            </w:r>
          </w:p>
        </w:tc>
        <w:tc>
          <w:tcPr>
            <w:tcW w:w="1890" w:type="dxa"/>
            <w:vAlign w:val="bottom"/>
          </w:tcPr>
          <w:p w14:paraId="58A900F3" w14:textId="4C65A0A7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04 (0.94, 1.16)</w:t>
            </w:r>
          </w:p>
        </w:tc>
        <w:tc>
          <w:tcPr>
            <w:tcW w:w="1890" w:type="dxa"/>
            <w:vAlign w:val="bottom"/>
          </w:tcPr>
          <w:p w14:paraId="3232515C" w14:textId="0FACF244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11 (0.99, 1.23)</w:t>
            </w:r>
          </w:p>
        </w:tc>
        <w:tc>
          <w:tcPr>
            <w:tcW w:w="1890" w:type="dxa"/>
            <w:vAlign w:val="bottom"/>
          </w:tcPr>
          <w:p w14:paraId="631A107B" w14:textId="5976F025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05 (0.94, 1.17)</w:t>
            </w:r>
          </w:p>
        </w:tc>
      </w:tr>
      <w:tr w:rsidR="002E7302" w:rsidRPr="00BD246C" w14:paraId="3B5C2696" w14:textId="77777777" w:rsidTr="002E7302">
        <w:tc>
          <w:tcPr>
            <w:tcW w:w="3595" w:type="dxa"/>
            <w:vAlign w:val="bottom"/>
          </w:tcPr>
          <w:p w14:paraId="03F9E619" w14:textId="77777777" w:rsidR="002E7302" w:rsidRPr="00BD246C" w:rsidRDefault="002E7302" w:rsidP="00EA613D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White</w:t>
            </w:r>
          </w:p>
        </w:tc>
        <w:tc>
          <w:tcPr>
            <w:tcW w:w="1890" w:type="dxa"/>
            <w:vAlign w:val="bottom"/>
          </w:tcPr>
          <w:p w14:paraId="24FCF58C" w14:textId="4E96FE7D" w:rsidR="002E7302" w:rsidRPr="00BD246C" w:rsidRDefault="002E7302" w:rsidP="00EA613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890" w:type="dxa"/>
            <w:vAlign w:val="bottom"/>
          </w:tcPr>
          <w:p w14:paraId="0D25C23A" w14:textId="28FF9A90" w:rsidR="002E7302" w:rsidRPr="00BD246C" w:rsidRDefault="002E7302" w:rsidP="00EA613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890" w:type="dxa"/>
            <w:vAlign w:val="bottom"/>
          </w:tcPr>
          <w:p w14:paraId="111FA134" w14:textId="2ABD50C9" w:rsidR="002E7302" w:rsidRPr="00BD246C" w:rsidRDefault="002E7302" w:rsidP="00EA613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2E7302" w:rsidRPr="00BD246C" w14:paraId="3531FA24" w14:textId="77777777" w:rsidTr="002E7302">
        <w:tc>
          <w:tcPr>
            <w:tcW w:w="3595" w:type="dxa"/>
            <w:vAlign w:val="bottom"/>
          </w:tcPr>
          <w:p w14:paraId="1842C599" w14:textId="5FE1F305" w:rsidR="002E7302" w:rsidRPr="00BD246C" w:rsidRDefault="002E7302" w:rsidP="00EA613D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Unknown</w:t>
            </w:r>
          </w:p>
        </w:tc>
        <w:tc>
          <w:tcPr>
            <w:tcW w:w="1890" w:type="dxa"/>
            <w:vAlign w:val="bottom"/>
          </w:tcPr>
          <w:p w14:paraId="54A340D1" w14:textId="467E6897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0.68 (0.62, 0.75)</w:t>
            </w:r>
          </w:p>
        </w:tc>
        <w:tc>
          <w:tcPr>
            <w:tcW w:w="1890" w:type="dxa"/>
            <w:vAlign w:val="bottom"/>
          </w:tcPr>
          <w:p w14:paraId="464C6A1D" w14:textId="3D8B9906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0.73 (0.66, 0.8</w:t>
            </w:r>
            <w:r w:rsidR="004120CD" w:rsidRPr="00BD246C">
              <w:rPr>
                <w:rFonts w:ascii="Times New Roman" w:hAnsi="Times New Roman" w:cs="Times New Roman"/>
                <w:color w:val="000000"/>
              </w:rPr>
              <w:t>0</w:t>
            </w:r>
            <w:r w:rsidRPr="00BD246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vAlign w:val="bottom"/>
          </w:tcPr>
          <w:p w14:paraId="2DD9F1A3" w14:textId="7706932F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0.8</w:t>
            </w:r>
            <w:r w:rsidR="004120CD" w:rsidRPr="00BD246C">
              <w:rPr>
                <w:rFonts w:ascii="Times New Roman" w:hAnsi="Times New Roman" w:cs="Times New Roman"/>
                <w:color w:val="000000"/>
              </w:rPr>
              <w:t>0</w:t>
            </w:r>
            <w:r w:rsidRPr="00BD246C">
              <w:rPr>
                <w:rFonts w:ascii="Times New Roman" w:hAnsi="Times New Roman" w:cs="Times New Roman"/>
                <w:color w:val="000000"/>
              </w:rPr>
              <w:t xml:space="preserve"> (0.72, 0.89)</w:t>
            </w:r>
          </w:p>
        </w:tc>
      </w:tr>
      <w:tr w:rsidR="002E7302" w:rsidRPr="00BD246C" w14:paraId="3DFEBE24" w14:textId="77777777" w:rsidTr="002E7302">
        <w:tc>
          <w:tcPr>
            <w:tcW w:w="3595" w:type="dxa"/>
            <w:vAlign w:val="bottom"/>
          </w:tcPr>
          <w:p w14:paraId="59412361" w14:textId="77777777" w:rsidR="002E7302" w:rsidRPr="00BD246C" w:rsidRDefault="002E7302" w:rsidP="00F04765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0"/>
              </w:rPr>
              <w:t>Marital status</w:t>
            </w:r>
          </w:p>
        </w:tc>
        <w:tc>
          <w:tcPr>
            <w:tcW w:w="1890" w:type="dxa"/>
            <w:vAlign w:val="bottom"/>
          </w:tcPr>
          <w:p w14:paraId="32F726BE" w14:textId="76F9BEEB" w:rsidR="002E7302" w:rsidRPr="00BD246C" w:rsidRDefault="002E7302" w:rsidP="00F0476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vAlign w:val="bottom"/>
          </w:tcPr>
          <w:p w14:paraId="6D80B219" w14:textId="390BBA3D" w:rsidR="002E7302" w:rsidRPr="00BD246C" w:rsidRDefault="002E7302" w:rsidP="00F0476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vAlign w:val="bottom"/>
          </w:tcPr>
          <w:p w14:paraId="343CD276" w14:textId="454A312B" w:rsidR="002E7302" w:rsidRPr="00BD246C" w:rsidRDefault="002E7302" w:rsidP="00F0476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E7302" w:rsidRPr="00BD246C" w14:paraId="044F326F" w14:textId="77777777" w:rsidTr="002E7302">
        <w:tc>
          <w:tcPr>
            <w:tcW w:w="3595" w:type="dxa"/>
            <w:vAlign w:val="bottom"/>
          </w:tcPr>
          <w:p w14:paraId="70D12FEF" w14:textId="3F8D0715" w:rsidR="002E7302" w:rsidRPr="00BD246C" w:rsidRDefault="002E7302" w:rsidP="00EA613D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Divorced or separated</w:t>
            </w:r>
          </w:p>
        </w:tc>
        <w:tc>
          <w:tcPr>
            <w:tcW w:w="1890" w:type="dxa"/>
            <w:vAlign w:val="bottom"/>
          </w:tcPr>
          <w:p w14:paraId="2428E142" w14:textId="2CFE0F91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0.89 (0.84, 0.95)</w:t>
            </w:r>
          </w:p>
        </w:tc>
        <w:tc>
          <w:tcPr>
            <w:tcW w:w="1890" w:type="dxa"/>
            <w:vAlign w:val="bottom"/>
          </w:tcPr>
          <w:p w14:paraId="3E5A3328" w14:textId="2F7A4DC1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0.84 (0.79, 0.9</w:t>
            </w:r>
            <w:r w:rsidR="004120CD" w:rsidRPr="00BD246C">
              <w:rPr>
                <w:rFonts w:ascii="Times New Roman" w:hAnsi="Times New Roman" w:cs="Times New Roman"/>
                <w:color w:val="000000"/>
              </w:rPr>
              <w:t>0</w:t>
            </w:r>
            <w:r w:rsidRPr="00BD246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vAlign w:val="bottom"/>
          </w:tcPr>
          <w:p w14:paraId="572EC92A" w14:textId="3583EB91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0.92 (0.87, 0.98)</w:t>
            </w:r>
          </w:p>
        </w:tc>
      </w:tr>
      <w:tr w:rsidR="002E7302" w:rsidRPr="00BD246C" w14:paraId="327D317B" w14:textId="77777777" w:rsidTr="002E7302">
        <w:tc>
          <w:tcPr>
            <w:tcW w:w="3595" w:type="dxa"/>
            <w:vAlign w:val="bottom"/>
          </w:tcPr>
          <w:p w14:paraId="6D4E8EC8" w14:textId="77777777" w:rsidR="002E7302" w:rsidRPr="00BD246C" w:rsidRDefault="002E7302" w:rsidP="00EA613D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Married</w:t>
            </w:r>
          </w:p>
        </w:tc>
        <w:tc>
          <w:tcPr>
            <w:tcW w:w="1890" w:type="dxa"/>
            <w:vAlign w:val="bottom"/>
          </w:tcPr>
          <w:p w14:paraId="79C89347" w14:textId="6A56C854" w:rsidR="002E7302" w:rsidRPr="00BD246C" w:rsidRDefault="002E7302" w:rsidP="00EA613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890" w:type="dxa"/>
            <w:vAlign w:val="bottom"/>
          </w:tcPr>
          <w:p w14:paraId="52294AF9" w14:textId="1DF26021" w:rsidR="002E7302" w:rsidRPr="00BD246C" w:rsidRDefault="002E7302" w:rsidP="00EA613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890" w:type="dxa"/>
            <w:vAlign w:val="bottom"/>
          </w:tcPr>
          <w:p w14:paraId="23FC2160" w14:textId="1CAA475E" w:rsidR="002E7302" w:rsidRPr="00BD246C" w:rsidRDefault="002E7302" w:rsidP="00EA613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2E7302" w:rsidRPr="00BD246C" w14:paraId="359B20F8" w14:textId="77777777" w:rsidTr="002E7302">
        <w:tc>
          <w:tcPr>
            <w:tcW w:w="3595" w:type="dxa"/>
            <w:vAlign w:val="bottom"/>
          </w:tcPr>
          <w:p w14:paraId="07E005CB" w14:textId="2611A48C" w:rsidR="002E7302" w:rsidRPr="00BD246C" w:rsidRDefault="002E7302" w:rsidP="002E7302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Single or never Married</w:t>
            </w:r>
          </w:p>
        </w:tc>
        <w:tc>
          <w:tcPr>
            <w:tcW w:w="1890" w:type="dxa"/>
            <w:vAlign w:val="bottom"/>
          </w:tcPr>
          <w:p w14:paraId="384AE283" w14:textId="5D60B1A3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0.78 (0.73, 0.84)</w:t>
            </w:r>
          </w:p>
        </w:tc>
        <w:tc>
          <w:tcPr>
            <w:tcW w:w="1890" w:type="dxa"/>
            <w:vAlign w:val="bottom"/>
          </w:tcPr>
          <w:p w14:paraId="5F368CA3" w14:textId="4B257501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0.76 (0.7</w:t>
            </w:r>
            <w:r w:rsidR="004120CD" w:rsidRPr="00BD246C">
              <w:rPr>
                <w:rFonts w:ascii="Times New Roman" w:hAnsi="Times New Roman" w:cs="Times New Roman"/>
                <w:color w:val="000000"/>
              </w:rPr>
              <w:t>0</w:t>
            </w:r>
            <w:r w:rsidRPr="00BD246C">
              <w:rPr>
                <w:rFonts w:ascii="Times New Roman" w:hAnsi="Times New Roman" w:cs="Times New Roman"/>
                <w:color w:val="000000"/>
              </w:rPr>
              <w:t>, 0.82)</w:t>
            </w:r>
          </w:p>
        </w:tc>
        <w:tc>
          <w:tcPr>
            <w:tcW w:w="1890" w:type="dxa"/>
            <w:vAlign w:val="bottom"/>
          </w:tcPr>
          <w:p w14:paraId="7ACF67B4" w14:textId="78CA7B92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0.84 (0.78, 0.91)</w:t>
            </w:r>
          </w:p>
        </w:tc>
      </w:tr>
      <w:tr w:rsidR="002E7302" w:rsidRPr="00BD246C" w14:paraId="3FF33000" w14:textId="77777777" w:rsidTr="002E7302">
        <w:tc>
          <w:tcPr>
            <w:tcW w:w="3595" w:type="dxa"/>
            <w:vAlign w:val="bottom"/>
          </w:tcPr>
          <w:p w14:paraId="1B4CA68F" w14:textId="77777777" w:rsidR="002E7302" w:rsidRPr="00BD246C" w:rsidRDefault="002E7302" w:rsidP="002E7302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Widowed</w:t>
            </w:r>
          </w:p>
        </w:tc>
        <w:tc>
          <w:tcPr>
            <w:tcW w:w="1890" w:type="dxa"/>
            <w:vAlign w:val="bottom"/>
          </w:tcPr>
          <w:p w14:paraId="669E74F8" w14:textId="42E1B976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</w:t>
            </w:r>
            <w:r w:rsidR="004120CD" w:rsidRPr="00BD246C">
              <w:rPr>
                <w:rFonts w:ascii="Times New Roman" w:hAnsi="Times New Roman" w:cs="Times New Roman"/>
                <w:color w:val="000000"/>
              </w:rPr>
              <w:t>.00</w:t>
            </w:r>
            <w:r w:rsidRPr="00BD246C">
              <w:rPr>
                <w:rFonts w:ascii="Times New Roman" w:hAnsi="Times New Roman" w:cs="Times New Roman"/>
                <w:color w:val="000000"/>
              </w:rPr>
              <w:t xml:space="preserve"> (0.87, 1.16)</w:t>
            </w:r>
          </w:p>
        </w:tc>
        <w:tc>
          <w:tcPr>
            <w:tcW w:w="1890" w:type="dxa"/>
            <w:vAlign w:val="bottom"/>
          </w:tcPr>
          <w:p w14:paraId="042B1E5E" w14:textId="19167210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0.82 (0.71, 0.95)</w:t>
            </w:r>
          </w:p>
        </w:tc>
        <w:tc>
          <w:tcPr>
            <w:tcW w:w="1890" w:type="dxa"/>
            <w:vAlign w:val="bottom"/>
          </w:tcPr>
          <w:p w14:paraId="6D2062FD" w14:textId="399E928D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0.91 (0.79, 1.06)</w:t>
            </w:r>
          </w:p>
        </w:tc>
      </w:tr>
      <w:tr w:rsidR="002E7302" w:rsidRPr="00BD246C" w14:paraId="478B66E7" w14:textId="77777777" w:rsidTr="002E7302">
        <w:tc>
          <w:tcPr>
            <w:tcW w:w="3595" w:type="dxa"/>
            <w:vAlign w:val="bottom"/>
          </w:tcPr>
          <w:p w14:paraId="496441B4" w14:textId="0D4BE810" w:rsidR="002E7302" w:rsidRPr="00BD246C" w:rsidRDefault="002E7302" w:rsidP="002E7302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Unknown</w:t>
            </w:r>
          </w:p>
        </w:tc>
        <w:tc>
          <w:tcPr>
            <w:tcW w:w="1890" w:type="dxa"/>
            <w:vAlign w:val="bottom"/>
          </w:tcPr>
          <w:p w14:paraId="26396CC9" w14:textId="6894BAEF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0.36 (0.3</w:t>
            </w:r>
            <w:r w:rsidR="004120CD" w:rsidRPr="00BD246C">
              <w:rPr>
                <w:rFonts w:ascii="Times New Roman" w:hAnsi="Times New Roman" w:cs="Times New Roman"/>
                <w:color w:val="000000"/>
              </w:rPr>
              <w:t>0</w:t>
            </w:r>
            <w:r w:rsidRPr="00BD246C">
              <w:rPr>
                <w:rFonts w:ascii="Times New Roman" w:hAnsi="Times New Roman" w:cs="Times New Roman"/>
                <w:color w:val="000000"/>
              </w:rPr>
              <w:t>, 0.44)</w:t>
            </w:r>
          </w:p>
        </w:tc>
        <w:tc>
          <w:tcPr>
            <w:tcW w:w="1890" w:type="dxa"/>
            <w:vAlign w:val="bottom"/>
          </w:tcPr>
          <w:p w14:paraId="5327333A" w14:textId="02059F09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0.4</w:t>
            </w:r>
            <w:r w:rsidR="004120CD" w:rsidRPr="00BD246C">
              <w:rPr>
                <w:rFonts w:ascii="Times New Roman" w:hAnsi="Times New Roman" w:cs="Times New Roman"/>
                <w:color w:val="000000"/>
              </w:rPr>
              <w:t>0</w:t>
            </w:r>
            <w:r w:rsidRPr="00BD246C">
              <w:rPr>
                <w:rFonts w:ascii="Times New Roman" w:hAnsi="Times New Roman" w:cs="Times New Roman"/>
                <w:color w:val="000000"/>
              </w:rPr>
              <w:t xml:space="preserve"> (0.33, 0.49)</w:t>
            </w:r>
          </w:p>
        </w:tc>
        <w:tc>
          <w:tcPr>
            <w:tcW w:w="1890" w:type="dxa"/>
            <w:vAlign w:val="bottom"/>
          </w:tcPr>
          <w:p w14:paraId="6D59F8E4" w14:textId="3EC32AAF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0.51 (0.41, 0.62)</w:t>
            </w:r>
          </w:p>
        </w:tc>
      </w:tr>
      <w:tr w:rsidR="002E7302" w:rsidRPr="00BD246C" w14:paraId="56F7EACB" w14:textId="77777777" w:rsidTr="002E7302">
        <w:tc>
          <w:tcPr>
            <w:tcW w:w="3595" w:type="dxa"/>
            <w:vAlign w:val="bottom"/>
          </w:tcPr>
          <w:p w14:paraId="6F853694" w14:textId="75A59453" w:rsidR="002E7302" w:rsidRPr="00BD246C" w:rsidRDefault="002E7302" w:rsidP="002E7302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0"/>
              </w:rPr>
              <w:t>Rural (ref: Urban)</w:t>
            </w:r>
          </w:p>
        </w:tc>
        <w:tc>
          <w:tcPr>
            <w:tcW w:w="1890" w:type="dxa"/>
            <w:vAlign w:val="bottom"/>
          </w:tcPr>
          <w:p w14:paraId="648BD003" w14:textId="5E7A15FC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0.92 (0.87, 0.97)</w:t>
            </w:r>
          </w:p>
        </w:tc>
        <w:tc>
          <w:tcPr>
            <w:tcW w:w="1890" w:type="dxa"/>
            <w:vAlign w:val="bottom"/>
          </w:tcPr>
          <w:p w14:paraId="4613008F" w14:textId="339736FE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0.94 (0.89, 1</w:t>
            </w:r>
            <w:r w:rsidR="004120CD" w:rsidRPr="00BD246C">
              <w:rPr>
                <w:rFonts w:ascii="Times New Roman" w:hAnsi="Times New Roman" w:cs="Times New Roman"/>
                <w:color w:val="000000"/>
              </w:rPr>
              <w:t>.00</w:t>
            </w:r>
            <w:r w:rsidRPr="00BD246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vAlign w:val="bottom"/>
          </w:tcPr>
          <w:p w14:paraId="19C05A4C" w14:textId="774D8176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0.96 (0.91, 1.03)</w:t>
            </w:r>
          </w:p>
        </w:tc>
      </w:tr>
      <w:tr w:rsidR="002E7302" w:rsidRPr="00BD246C" w14:paraId="75296849" w14:textId="77777777" w:rsidTr="002E7302">
        <w:tc>
          <w:tcPr>
            <w:tcW w:w="3595" w:type="dxa"/>
            <w:vAlign w:val="bottom"/>
          </w:tcPr>
          <w:p w14:paraId="7FF76494" w14:textId="65405179" w:rsidR="002E7302" w:rsidRPr="00BD246C" w:rsidRDefault="00FC11DF" w:rsidP="002E7302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0"/>
              </w:rPr>
              <w:t>Housing instability</w:t>
            </w:r>
          </w:p>
        </w:tc>
        <w:tc>
          <w:tcPr>
            <w:tcW w:w="1890" w:type="dxa"/>
            <w:vAlign w:val="bottom"/>
          </w:tcPr>
          <w:p w14:paraId="50DA851D" w14:textId="7B6CFF05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0.91 (0.87, 0.96)</w:t>
            </w:r>
          </w:p>
        </w:tc>
        <w:tc>
          <w:tcPr>
            <w:tcW w:w="1890" w:type="dxa"/>
            <w:vAlign w:val="bottom"/>
          </w:tcPr>
          <w:p w14:paraId="0AF0EFE0" w14:textId="18C59EE1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0.87 (0.83, 0.92)</w:t>
            </w:r>
          </w:p>
        </w:tc>
        <w:tc>
          <w:tcPr>
            <w:tcW w:w="1890" w:type="dxa"/>
            <w:vAlign w:val="bottom"/>
          </w:tcPr>
          <w:p w14:paraId="21B2D7DF" w14:textId="2762F38F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0.88 (0.83, 0.93)</w:t>
            </w:r>
          </w:p>
        </w:tc>
      </w:tr>
      <w:tr w:rsidR="002E7302" w:rsidRPr="00BD246C" w14:paraId="1C4B3A06" w14:textId="77777777" w:rsidTr="002E7302">
        <w:tc>
          <w:tcPr>
            <w:tcW w:w="3595" w:type="dxa"/>
            <w:vAlign w:val="bottom"/>
          </w:tcPr>
          <w:p w14:paraId="5092B486" w14:textId="77777777" w:rsidR="002E7302" w:rsidRPr="00BD246C" w:rsidRDefault="002E7302" w:rsidP="00F04765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0"/>
              </w:rPr>
              <w:t>Service-connected disability</w:t>
            </w:r>
          </w:p>
        </w:tc>
        <w:tc>
          <w:tcPr>
            <w:tcW w:w="1890" w:type="dxa"/>
            <w:vAlign w:val="bottom"/>
          </w:tcPr>
          <w:p w14:paraId="27246A33" w14:textId="04C3110D" w:rsidR="002E7302" w:rsidRPr="00BD246C" w:rsidRDefault="002E7302" w:rsidP="00F0476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vAlign w:val="bottom"/>
          </w:tcPr>
          <w:p w14:paraId="2B6B3DC0" w14:textId="3E1F4B69" w:rsidR="002E7302" w:rsidRPr="00BD246C" w:rsidRDefault="002E7302" w:rsidP="00F0476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vAlign w:val="bottom"/>
          </w:tcPr>
          <w:p w14:paraId="6BD908E1" w14:textId="012F289E" w:rsidR="002E7302" w:rsidRPr="00BD246C" w:rsidRDefault="002E7302" w:rsidP="00F0476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E7302" w:rsidRPr="00BD246C" w14:paraId="5BA45B9B" w14:textId="77777777" w:rsidTr="002E7302">
        <w:tc>
          <w:tcPr>
            <w:tcW w:w="3595" w:type="dxa"/>
            <w:vAlign w:val="bottom"/>
          </w:tcPr>
          <w:p w14:paraId="0CFDA657" w14:textId="77777777" w:rsidR="002E7302" w:rsidRPr="00BD246C" w:rsidRDefault="002E7302" w:rsidP="00F04765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None</w:t>
            </w:r>
          </w:p>
        </w:tc>
        <w:tc>
          <w:tcPr>
            <w:tcW w:w="1890" w:type="dxa"/>
            <w:vAlign w:val="bottom"/>
          </w:tcPr>
          <w:p w14:paraId="79E306E2" w14:textId="0CD9D087" w:rsidR="002E7302" w:rsidRPr="00BD246C" w:rsidRDefault="002E7302" w:rsidP="00F0476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890" w:type="dxa"/>
            <w:vAlign w:val="bottom"/>
          </w:tcPr>
          <w:p w14:paraId="368A97A3" w14:textId="519CE22C" w:rsidR="002E7302" w:rsidRPr="00BD246C" w:rsidRDefault="002E7302" w:rsidP="00F0476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vAlign w:val="bottom"/>
          </w:tcPr>
          <w:p w14:paraId="4AA384F6" w14:textId="2EEDCDDE" w:rsidR="002E7302" w:rsidRPr="00BD246C" w:rsidRDefault="002E7302" w:rsidP="00F0476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ref </w:t>
            </w:r>
          </w:p>
        </w:tc>
      </w:tr>
      <w:tr w:rsidR="002E7302" w:rsidRPr="00BD246C" w14:paraId="00734A11" w14:textId="77777777" w:rsidTr="002E7302">
        <w:tc>
          <w:tcPr>
            <w:tcW w:w="3595" w:type="dxa"/>
            <w:vAlign w:val="bottom"/>
          </w:tcPr>
          <w:p w14:paraId="4B5B3BB9" w14:textId="77777777" w:rsidR="002E7302" w:rsidRPr="00BD246C" w:rsidRDefault="002E7302" w:rsidP="002E7302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0-49%</w:t>
            </w:r>
          </w:p>
        </w:tc>
        <w:tc>
          <w:tcPr>
            <w:tcW w:w="1890" w:type="dxa"/>
            <w:vAlign w:val="bottom"/>
          </w:tcPr>
          <w:p w14:paraId="060F1010" w14:textId="21B91C08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32 (1.24, 1.42)</w:t>
            </w:r>
          </w:p>
        </w:tc>
        <w:tc>
          <w:tcPr>
            <w:tcW w:w="1890" w:type="dxa"/>
            <w:vAlign w:val="bottom"/>
          </w:tcPr>
          <w:p w14:paraId="7C835DD9" w14:textId="79CEB6C2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vAlign w:val="bottom"/>
          </w:tcPr>
          <w:p w14:paraId="5B652092" w14:textId="73A76275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31 (1.22, 1.41)</w:t>
            </w:r>
          </w:p>
        </w:tc>
      </w:tr>
      <w:tr w:rsidR="002E7302" w:rsidRPr="00BD246C" w14:paraId="05F02352" w14:textId="77777777" w:rsidTr="002E7302">
        <w:tc>
          <w:tcPr>
            <w:tcW w:w="3595" w:type="dxa"/>
            <w:vAlign w:val="bottom"/>
          </w:tcPr>
          <w:p w14:paraId="61ED1656" w14:textId="77777777" w:rsidR="002E7302" w:rsidRPr="00BD246C" w:rsidRDefault="002E7302" w:rsidP="002E7302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50-100%</w:t>
            </w:r>
          </w:p>
        </w:tc>
        <w:tc>
          <w:tcPr>
            <w:tcW w:w="1890" w:type="dxa"/>
            <w:vAlign w:val="bottom"/>
          </w:tcPr>
          <w:p w14:paraId="5F7EC8DE" w14:textId="0B261F0C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66 (1.57, 1.75)</w:t>
            </w:r>
          </w:p>
        </w:tc>
        <w:tc>
          <w:tcPr>
            <w:tcW w:w="1890" w:type="dxa"/>
            <w:vAlign w:val="bottom"/>
          </w:tcPr>
          <w:p w14:paraId="2272D976" w14:textId="426B366C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vAlign w:val="bottom"/>
          </w:tcPr>
          <w:p w14:paraId="356738C3" w14:textId="799D74E2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58 (1.49, 1.68)</w:t>
            </w:r>
          </w:p>
        </w:tc>
      </w:tr>
      <w:tr w:rsidR="002E7302" w:rsidRPr="00BD246C" w14:paraId="6F4E016E" w14:textId="77777777" w:rsidTr="002E7302">
        <w:tc>
          <w:tcPr>
            <w:tcW w:w="3595" w:type="dxa"/>
            <w:vAlign w:val="bottom"/>
          </w:tcPr>
          <w:p w14:paraId="6887C0B3" w14:textId="43801BA6" w:rsidR="002E7302" w:rsidRPr="00BD246C" w:rsidRDefault="002E7302" w:rsidP="002E7302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0"/>
              </w:rPr>
              <w:t>Assigned PCP (ref: none)</w:t>
            </w:r>
          </w:p>
        </w:tc>
        <w:tc>
          <w:tcPr>
            <w:tcW w:w="1890" w:type="dxa"/>
            <w:vAlign w:val="bottom"/>
          </w:tcPr>
          <w:p w14:paraId="3AF890E8" w14:textId="1E8C4CDD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2.44 (2.31, 2.58)</w:t>
            </w:r>
          </w:p>
        </w:tc>
        <w:tc>
          <w:tcPr>
            <w:tcW w:w="1890" w:type="dxa"/>
            <w:vAlign w:val="bottom"/>
          </w:tcPr>
          <w:p w14:paraId="4D30E296" w14:textId="23749553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vAlign w:val="bottom"/>
          </w:tcPr>
          <w:p w14:paraId="07ECEA2C" w14:textId="34BC5A16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2.01 (1.89, 2.13)</w:t>
            </w:r>
          </w:p>
        </w:tc>
      </w:tr>
      <w:tr w:rsidR="002E7302" w:rsidRPr="00BD246C" w14:paraId="79114713" w14:textId="77777777" w:rsidTr="002E7302">
        <w:tc>
          <w:tcPr>
            <w:tcW w:w="3595" w:type="dxa"/>
            <w:vAlign w:val="bottom"/>
          </w:tcPr>
          <w:p w14:paraId="1E99D26C" w14:textId="16232011" w:rsidR="002E7302" w:rsidRPr="00BD246C" w:rsidRDefault="002E7302" w:rsidP="002E7302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0"/>
              </w:rPr>
              <w:t>Mental health disorder (ref: none)</w:t>
            </w:r>
          </w:p>
        </w:tc>
        <w:tc>
          <w:tcPr>
            <w:tcW w:w="1890" w:type="dxa"/>
            <w:vAlign w:val="bottom"/>
          </w:tcPr>
          <w:p w14:paraId="0E2A3DA6" w14:textId="2AB83FD0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8</w:t>
            </w:r>
            <w:r w:rsidR="004120CD" w:rsidRPr="00BD246C">
              <w:rPr>
                <w:rFonts w:ascii="Times New Roman" w:hAnsi="Times New Roman" w:cs="Times New Roman"/>
                <w:color w:val="000000"/>
              </w:rPr>
              <w:t>0</w:t>
            </w:r>
            <w:r w:rsidRPr="00BD246C">
              <w:rPr>
                <w:rFonts w:ascii="Times New Roman" w:hAnsi="Times New Roman" w:cs="Times New Roman"/>
                <w:color w:val="000000"/>
              </w:rPr>
              <w:t xml:space="preserve"> (1.7</w:t>
            </w:r>
            <w:r w:rsidR="00897DC9">
              <w:rPr>
                <w:rFonts w:ascii="Times New Roman" w:hAnsi="Times New Roman" w:cs="Times New Roman"/>
                <w:color w:val="000000"/>
              </w:rPr>
              <w:t>0</w:t>
            </w:r>
            <w:r w:rsidRPr="00BD246C">
              <w:rPr>
                <w:rFonts w:ascii="Times New Roman" w:hAnsi="Times New Roman" w:cs="Times New Roman"/>
                <w:color w:val="000000"/>
              </w:rPr>
              <w:t>, 1.91)</w:t>
            </w:r>
          </w:p>
        </w:tc>
        <w:tc>
          <w:tcPr>
            <w:tcW w:w="1890" w:type="dxa"/>
            <w:vAlign w:val="bottom"/>
          </w:tcPr>
          <w:p w14:paraId="5BE78110" w14:textId="5703D284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vAlign w:val="bottom"/>
          </w:tcPr>
          <w:p w14:paraId="047E2AAE" w14:textId="7263F1F8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48 (1.38, 1.58)</w:t>
            </w:r>
          </w:p>
        </w:tc>
      </w:tr>
      <w:tr w:rsidR="002E7302" w:rsidRPr="00BD246C" w14:paraId="108F56CA" w14:textId="77777777" w:rsidTr="002E7302">
        <w:tc>
          <w:tcPr>
            <w:tcW w:w="3595" w:type="dxa"/>
            <w:vAlign w:val="bottom"/>
          </w:tcPr>
          <w:p w14:paraId="26E08CBB" w14:textId="249B12CB" w:rsidR="002E7302" w:rsidRPr="00BD246C" w:rsidRDefault="002E7302" w:rsidP="002E7302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0"/>
              </w:rPr>
              <w:t>Substance use disorder (ref: none)</w:t>
            </w:r>
          </w:p>
        </w:tc>
        <w:tc>
          <w:tcPr>
            <w:tcW w:w="1890" w:type="dxa"/>
            <w:vAlign w:val="bottom"/>
          </w:tcPr>
          <w:p w14:paraId="0F8399E9" w14:textId="2727F126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19 (1.13, 1.25)</w:t>
            </w:r>
          </w:p>
        </w:tc>
        <w:tc>
          <w:tcPr>
            <w:tcW w:w="1890" w:type="dxa"/>
            <w:vAlign w:val="bottom"/>
          </w:tcPr>
          <w:p w14:paraId="084B32C2" w14:textId="60D1C1B1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vAlign w:val="bottom"/>
          </w:tcPr>
          <w:p w14:paraId="03310290" w14:textId="5699944A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03 (0.97, 1.09)</w:t>
            </w:r>
          </w:p>
        </w:tc>
      </w:tr>
      <w:tr w:rsidR="002E7302" w:rsidRPr="00BD246C" w14:paraId="298BADBA" w14:textId="77777777" w:rsidTr="002E7302">
        <w:tc>
          <w:tcPr>
            <w:tcW w:w="3595" w:type="dxa"/>
            <w:vAlign w:val="bottom"/>
          </w:tcPr>
          <w:p w14:paraId="660142D8" w14:textId="68EE9CC7" w:rsidR="002E7302" w:rsidRPr="00BD246C" w:rsidRDefault="002E7302" w:rsidP="002E7302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0"/>
              </w:rPr>
              <w:t xml:space="preserve">Multiple medical conditions (ref: </w:t>
            </w:r>
            <w:r w:rsidR="001266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0"/>
              </w:rPr>
              <w:t>0 or 1</w:t>
            </w:r>
            <w:r w:rsidRPr="00BD246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0"/>
              </w:rPr>
              <w:t>)</w:t>
            </w:r>
          </w:p>
        </w:tc>
        <w:tc>
          <w:tcPr>
            <w:tcW w:w="1890" w:type="dxa"/>
            <w:vAlign w:val="bottom"/>
          </w:tcPr>
          <w:p w14:paraId="596E52E6" w14:textId="09369EB7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2.1</w:t>
            </w:r>
            <w:r w:rsidR="004120CD" w:rsidRPr="00BD246C">
              <w:rPr>
                <w:rFonts w:ascii="Times New Roman" w:hAnsi="Times New Roman" w:cs="Times New Roman"/>
                <w:color w:val="000000"/>
              </w:rPr>
              <w:t>0</w:t>
            </w:r>
            <w:r w:rsidRPr="00BD246C">
              <w:rPr>
                <w:rFonts w:ascii="Times New Roman" w:hAnsi="Times New Roman" w:cs="Times New Roman"/>
                <w:color w:val="000000"/>
              </w:rPr>
              <w:t xml:space="preserve"> (1.92, 2.31)</w:t>
            </w:r>
          </w:p>
        </w:tc>
        <w:tc>
          <w:tcPr>
            <w:tcW w:w="1890" w:type="dxa"/>
            <w:vAlign w:val="bottom"/>
          </w:tcPr>
          <w:p w14:paraId="5E154E57" w14:textId="52652BFC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vAlign w:val="bottom"/>
          </w:tcPr>
          <w:p w14:paraId="16371FB6" w14:textId="4F2B59AB" w:rsidR="002E7302" w:rsidRPr="00BD246C" w:rsidRDefault="002E7302" w:rsidP="002E73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67 (1.51, 1.83)</w:t>
            </w:r>
          </w:p>
        </w:tc>
      </w:tr>
    </w:tbl>
    <w:p w14:paraId="1017FC96" w14:textId="732E0FA8" w:rsidR="00922982" w:rsidRPr="00BD246C" w:rsidRDefault="0049208D" w:rsidP="002E7302">
      <w:pPr>
        <w:ind w:firstLine="0"/>
        <w:rPr>
          <w:rFonts w:ascii="Times New Roman" w:hAnsi="Times New Roman" w:cs="Times New Roman"/>
        </w:rPr>
      </w:pPr>
      <w:r w:rsidRPr="00BD246C">
        <w:rPr>
          <w:rFonts w:ascii="Times New Roman" w:hAnsi="Times New Roman" w:cs="Times New Roman"/>
        </w:rPr>
        <w:t>PCP = primary care provider</w:t>
      </w:r>
      <w:r w:rsidR="00922982" w:rsidRPr="00BD246C">
        <w:rPr>
          <w:rFonts w:ascii="Times New Roman" w:hAnsi="Times New Roman" w:cs="Times New Roman"/>
        </w:rPr>
        <w:br w:type="page"/>
      </w:r>
    </w:p>
    <w:p w14:paraId="5ED062A8" w14:textId="2B10B7D1" w:rsidR="008F3A79" w:rsidRPr="00217981" w:rsidRDefault="00B86D7B" w:rsidP="008F3A79">
      <w:pPr>
        <w:ind w:firstLine="0"/>
        <w:rPr>
          <w:rFonts w:ascii="Times New Roman" w:hAnsi="Times New Roman" w:cs="Times New Roman"/>
          <w:b/>
          <w:bCs/>
        </w:rPr>
      </w:pPr>
      <w:r w:rsidRPr="00217981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8F3A79" w:rsidRPr="00217981">
        <w:rPr>
          <w:rFonts w:ascii="Times New Roman" w:hAnsi="Times New Roman" w:cs="Times New Roman"/>
          <w:b/>
          <w:bCs/>
        </w:rPr>
        <w:t xml:space="preserve">Table </w:t>
      </w:r>
      <w:r w:rsidR="00892337" w:rsidRPr="00217981">
        <w:rPr>
          <w:rFonts w:ascii="Times New Roman" w:hAnsi="Times New Roman" w:cs="Times New Roman"/>
          <w:b/>
          <w:bCs/>
        </w:rPr>
        <w:t>5</w:t>
      </w:r>
      <w:r w:rsidR="008F3A79" w:rsidRPr="00217981">
        <w:rPr>
          <w:rFonts w:ascii="Times New Roman" w:hAnsi="Times New Roman" w:cs="Times New Roman"/>
          <w:b/>
          <w:bCs/>
        </w:rPr>
        <w:t xml:space="preserve">: </w:t>
      </w:r>
      <w:r w:rsidR="006035EB" w:rsidRPr="00217981">
        <w:rPr>
          <w:rFonts w:ascii="Times New Roman" w:hAnsi="Times New Roman" w:cs="Times New Roman"/>
          <w:b/>
          <w:bCs/>
        </w:rPr>
        <w:t>Model</w:t>
      </w:r>
      <w:r w:rsidR="008F3A79" w:rsidRPr="00217981">
        <w:rPr>
          <w:rFonts w:ascii="Times New Roman" w:hAnsi="Times New Roman" w:cs="Times New Roman"/>
          <w:b/>
          <w:bCs/>
        </w:rPr>
        <w:t xml:space="preserve"> results for non-</w:t>
      </w:r>
      <w:proofErr w:type="gramStart"/>
      <w:r w:rsidR="008F3A79" w:rsidRPr="00217981">
        <w:rPr>
          <w:rFonts w:ascii="Times New Roman" w:hAnsi="Times New Roman" w:cs="Times New Roman"/>
          <w:b/>
          <w:bCs/>
        </w:rPr>
        <w:t>legal-involved</w:t>
      </w:r>
      <w:proofErr w:type="gramEnd"/>
      <w:r w:rsidR="008F3A79" w:rsidRPr="00217981">
        <w:rPr>
          <w:rFonts w:ascii="Times New Roman" w:hAnsi="Times New Roman" w:cs="Times New Roman"/>
          <w:b/>
          <w:bCs/>
        </w:rPr>
        <w:t xml:space="preserve"> Veterans</w:t>
      </w:r>
    </w:p>
    <w:p w14:paraId="7B659E78" w14:textId="4D78FEF9" w:rsidR="008F3A79" w:rsidRPr="00BD246C" w:rsidRDefault="008F3A79" w:rsidP="008F3A79">
      <w:pPr>
        <w:spacing w:line="240" w:lineRule="auto"/>
        <w:ind w:firstLine="0"/>
        <w:rPr>
          <w:rFonts w:ascii="Times New Roman" w:hAnsi="Times New Roman" w:cs="Times New Roman"/>
        </w:rPr>
      </w:pPr>
      <w:r w:rsidRPr="00BD246C">
        <w:rPr>
          <w:rFonts w:ascii="Times New Roman" w:hAnsi="Times New Roman" w:cs="Times New Roman"/>
        </w:rPr>
        <w:t xml:space="preserve">The table below shows </w:t>
      </w:r>
      <w:r w:rsidR="007618E4">
        <w:rPr>
          <w:rFonts w:ascii="Times New Roman" w:hAnsi="Times New Roman" w:cs="Times New Roman"/>
        </w:rPr>
        <w:t>OR</w:t>
      </w:r>
      <w:r w:rsidRPr="00BD246C">
        <w:rPr>
          <w:rFonts w:ascii="Times New Roman" w:hAnsi="Times New Roman" w:cs="Times New Roman"/>
        </w:rPr>
        <w:t xml:space="preserve"> estimates and 95% </w:t>
      </w:r>
      <w:r w:rsidR="00F73BCA" w:rsidRPr="00BD246C">
        <w:rPr>
          <w:rFonts w:ascii="Times New Roman" w:hAnsi="Times New Roman" w:cs="Times New Roman"/>
        </w:rPr>
        <w:t xml:space="preserve">Wald </w:t>
      </w:r>
      <w:r w:rsidR="007618E4">
        <w:rPr>
          <w:rFonts w:ascii="Times New Roman" w:hAnsi="Times New Roman" w:cs="Times New Roman"/>
        </w:rPr>
        <w:t>CIs</w:t>
      </w:r>
      <w:r w:rsidRPr="00BD246C">
        <w:rPr>
          <w:rFonts w:ascii="Times New Roman" w:hAnsi="Times New Roman" w:cs="Times New Roman"/>
        </w:rPr>
        <w:t xml:space="preserve"> associated with parameters from </w:t>
      </w:r>
      <w:r w:rsidR="00547F2A" w:rsidRPr="00BD246C">
        <w:rPr>
          <w:rFonts w:ascii="Times New Roman" w:hAnsi="Times New Roman" w:cs="Times New Roman"/>
        </w:rPr>
        <w:t>multilevel</w:t>
      </w:r>
      <w:r w:rsidRPr="00BD246C">
        <w:rPr>
          <w:rFonts w:ascii="Times New Roman" w:hAnsi="Times New Roman" w:cs="Times New Roman"/>
        </w:rPr>
        <w:t xml:space="preserve"> logistic regression models of CRC screening adherence among non-legal-involved Veterans. </w:t>
      </w:r>
      <w:r w:rsidR="00547F2A" w:rsidRPr="00BD246C">
        <w:rPr>
          <w:rFonts w:ascii="Times New Roman" w:hAnsi="Times New Roman" w:cs="Times New Roman"/>
        </w:rPr>
        <w:t>In Model 0, we fit each predictor separately to obtain unadjusted estimates. Model 1 includes only sociodemographic predictors. Model 2 includes all sociodemographic and clinical predictors.</w:t>
      </w:r>
    </w:p>
    <w:p w14:paraId="047D60D3" w14:textId="77777777" w:rsidR="008F3A79" w:rsidRPr="00BD246C" w:rsidRDefault="008F3A79" w:rsidP="008F3A79">
      <w:pPr>
        <w:spacing w:line="240" w:lineRule="auto"/>
        <w:ind w:firstLine="0"/>
        <w:rPr>
          <w:rFonts w:ascii="Times New Roman" w:hAnsi="Times New Roman" w:cs="Times New Roman"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3595"/>
        <w:gridCol w:w="1980"/>
        <w:gridCol w:w="1890"/>
        <w:gridCol w:w="1890"/>
      </w:tblGrid>
      <w:tr w:rsidR="00AA1E76" w:rsidRPr="00BD246C" w14:paraId="21C4DF73" w14:textId="77777777" w:rsidTr="00B81B93">
        <w:tc>
          <w:tcPr>
            <w:tcW w:w="3595" w:type="dxa"/>
          </w:tcPr>
          <w:p w14:paraId="58F8429C" w14:textId="77777777" w:rsidR="00AA1E76" w:rsidRPr="00BD246C" w:rsidRDefault="00AA1E76" w:rsidP="002153FF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980" w:type="dxa"/>
            <w:vAlign w:val="center"/>
          </w:tcPr>
          <w:p w14:paraId="2EB2C21B" w14:textId="77777777" w:rsidR="00AA1E76" w:rsidRPr="00BD246C" w:rsidRDefault="00AA1E76" w:rsidP="002153F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D246C">
              <w:rPr>
                <w:rFonts w:ascii="Times New Roman" w:hAnsi="Times New Roman" w:cs="Times New Roman"/>
                <w:b/>
                <w:bCs/>
                <w:sz w:val="22"/>
              </w:rPr>
              <w:t>Model 0</w:t>
            </w:r>
          </w:p>
        </w:tc>
        <w:tc>
          <w:tcPr>
            <w:tcW w:w="1890" w:type="dxa"/>
            <w:vAlign w:val="center"/>
          </w:tcPr>
          <w:p w14:paraId="0EFEAFAD" w14:textId="77777777" w:rsidR="00AA1E76" w:rsidRPr="00BD246C" w:rsidRDefault="00AA1E76" w:rsidP="002153F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D246C">
              <w:rPr>
                <w:rFonts w:ascii="Times New Roman" w:hAnsi="Times New Roman" w:cs="Times New Roman"/>
                <w:b/>
                <w:bCs/>
                <w:sz w:val="22"/>
              </w:rPr>
              <w:t>Model 1</w:t>
            </w:r>
          </w:p>
        </w:tc>
        <w:tc>
          <w:tcPr>
            <w:tcW w:w="1890" w:type="dxa"/>
            <w:vAlign w:val="center"/>
          </w:tcPr>
          <w:p w14:paraId="3550440A" w14:textId="77777777" w:rsidR="00AA1E76" w:rsidRPr="00BD246C" w:rsidRDefault="00AA1E76" w:rsidP="002153F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D246C">
              <w:rPr>
                <w:rFonts w:ascii="Times New Roman" w:hAnsi="Times New Roman" w:cs="Times New Roman"/>
                <w:b/>
                <w:bCs/>
                <w:sz w:val="22"/>
              </w:rPr>
              <w:t>Model 2</w:t>
            </w:r>
          </w:p>
        </w:tc>
      </w:tr>
      <w:tr w:rsidR="00AA1E76" w:rsidRPr="00BD246C" w14:paraId="74E4BE9D" w14:textId="77777777" w:rsidTr="00B81B93">
        <w:tc>
          <w:tcPr>
            <w:tcW w:w="3595" w:type="dxa"/>
            <w:vAlign w:val="center"/>
          </w:tcPr>
          <w:p w14:paraId="18BD1433" w14:textId="77777777" w:rsidR="00AA1E76" w:rsidRPr="00BD246C" w:rsidRDefault="00AA1E76" w:rsidP="002153F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D246C">
              <w:rPr>
                <w:rFonts w:ascii="Times New Roman" w:hAnsi="Times New Roman" w:cs="Times New Roman"/>
                <w:b/>
                <w:bCs/>
                <w:sz w:val="22"/>
              </w:rPr>
              <w:t>Predictor</w:t>
            </w:r>
          </w:p>
        </w:tc>
        <w:tc>
          <w:tcPr>
            <w:tcW w:w="1980" w:type="dxa"/>
            <w:vAlign w:val="center"/>
          </w:tcPr>
          <w:p w14:paraId="28BC9EB4" w14:textId="4F5883BB" w:rsidR="00AA1E76" w:rsidRPr="00BD246C" w:rsidRDefault="00F47B4A" w:rsidP="002153F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D246C">
              <w:rPr>
                <w:rFonts w:ascii="Times New Roman" w:hAnsi="Times New Roman" w:cs="Times New Roman"/>
                <w:b/>
                <w:bCs/>
                <w:sz w:val="22"/>
              </w:rPr>
              <w:t>OR (95% CI)</w:t>
            </w:r>
          </w:p>
        </w:tc>
        <w:tc>
          <w:tcPr>
            <w:tcW w:w="1890" w:type="dxa"/>
            <w:vAlign w:val="center"/>
          </w:tcPr>
          <w:p w14:paraId="7CBDAAB8" w14:textId="78420B72" w:rsidR="00AA1E76" w:rsidRPr="00BD246C" w:rsidRDefault="00F47B4A" w:rsidP="002153F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D246C">
              <w:rPr>
                <w:rFonts w:ascii="Times New Roman" w:hAnsi="Times New Roman" w:cs="Times New Roman"/>
                <w:b/>
                <w:bCs/>
                <w:sz w:val="22"/>
              </w:rPr>
              <w:t>OR (95% CI)</w:t>
            </w:r>
          </w:p>
        </w:tc>
        <w:tc>
          <w:tcPr>
            <w:tcW w:w="1890" w:type="dxa"/>
            <w:vAlign w:val="center"/>
          </w:tcPr>
          <w:p w14:paraId="4C525BCC" w14:textId="6F5EA948" w:rsidR="00AA1E76" w:rsidRPr="00BD246C" w:rsidRDefault="00F47B4A" w:rsidP="002153F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D246C">
              <w:rPr>
                <w:rFonts w:ascii="Times New Roman" w:hAnsi="Times New Roman" w:cs="Times New Roman"/>
                <w:b/>
                <w:bCs/>
                <w:sz w:val="22"/>
              </w:rPr>
              <w:t>OR (95% CI)</w:t>
            </w:r>
          </w:p>
        </w:tc>
      </w:tr>
      <w:tr w:rsidR="00AA1E76" w:rsidRPr="00BD246C" w14:paraId="0B00E295" w14:textId="77777777" w:rsidTr="00B81B93">
        <w:tc>
          <w:tcPr>
            <w:tcW w:w="3595" w:type="dxa"/>
            <w:vAlign w:val="bottom"/>
          </w:tcPr>
          <w:p w14:paraId="067191A9" w14:textId="77777777" w:rsidR="00AA1E76" w:rsidRPr="00BD246C" w:rsidRDefault="00AA1E76" w:rsidP="002153FF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0"/>
              </w:rPr>
              <w:t>Age</w:t>
            </w:r>
          </w:p>
        </w:tc>
        <w:tc>
          <w:tcPr>
            <w:tcW w:w="1980" w:type="dxa"/>
            <w:vAlign w:val="bottom"/>
          </w:tcPr>
          <w:p w14:paraId="4DEDC75A" w14:textId="77777777" w:rsidR="00AA1E76" w:rsidRPr="00BD246C" w:rsidRDefault="00AA1E76" w:rsidP="002153F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0" w:type="dxa"/>
            <w:vAlign w:val="bottom"/>
          </w:tcPr>
          <w:p w14:paraId="1126F58A" w14:textId="77777777" w:rsidR="00AA1E76" w:rsidRPr="00BD246C" w:rsidRDefault="00AA1E76" w:rsidP="002153F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0" w:type="dxa"/>
            <w:vAlign w:val="bottom"/>
          </w:tcPr>
          <w:p w14:paraId="717D9CB1" w14:textId="77777777" w:rsidR="00AA1E76" w:rsidRPr="00BD246C" w:rsidRDefault="00AA1E76" w:rsidP="002153F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A1E76" w:rsidRPr="00BD246C" w14:paraId="04866EFB" w14:textId="77777777" w:rsidTr="00B81B93">
        <w:tc>
          <w:tcPr>
            <w:tcW w:w="3595" w:type="dxa"/>
            <w:vAlign w:val="bottom"/>
          </w:tcPr>
          <w:p w14:paraId="3C013709" w14:textId="77777777" w:rsidR="00AA1E76" w:rsidRPr="00BD246C" w:rsidRDefault="00AA1E76" w:rsidP="002153FF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45-49</w:t>
            </w:r>
          </w:p>
        </w:tc>
        <w:tc>
          <w:tcPr>
            <w:tcW w:w="1980" w:type="dxa"/>
            <w:vAlign w:val="bottom"/>
          </w:tcPr>
          <w:p w14:paraId="15A923FF" w14:textId="77777777" w:rsidR="00AA1E76" w:rsidRPr="00BD246C" w:rsidRDefault="00AA1E76" w:rsidP="002153F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890" w:type="dxa"/>
            <w:vAlign w:val="bottom"/>
          </w:tcPr>
          <w:p w14:paraId="0A76959F" w14:textId="77777777" w:rsidR="00AA1E76" w:rsidRPr="00BD246C" w:rsidRDefault="00AA1E76" w:rsidP="002153F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890" w:type="dxa"/>
            <w:vAlign w:val="bottom"/>
          </w:tcPr>
          <w:p w14:paraId="53AEA4BE" w14:textId="77777777" w:rsidR="00AA1E76" w:rsidRPr="00BD246C" w:rsidRDefault="00AA1E76" w:rsidP="002153F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B81B93" w:rsidRPr="00BD246C" w14:paraId="27120AD2" w14:textId="77777777" w:rsidTr="00B81B93">
        <w:tc>
          <w:tcPr>
            <w:tcW w:w="3595" w:type="dxa"/>
            <w:vAlign w:val="bottom"/>
          </w:tcPr>
          <w:p w14:paraId="345C435D" w14:textId="77777777" w:rsidR="00B81B93" w:rsidRPr="00BD246C" w:rsidRDefault="00B81B93" w:rsidP="00B81B93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50-54</w:t>
            </w:r>
          </w:p>
        </w:tc>
        <w:tc>
          <w:tcPr>
            <w:tcW w:w="1980" w:type="dxa"/>
            <w:vAlign w:val="bottom"/>
          </w:tcPr>
          <w:p w14:paraId="529118C2" w14:textId="0D11F3E8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77 (1.75, 1.78)</w:t>
            </w:r>
          </w:p>
        </w:tc>
        <w:tc>
          <w:tcPr>
            <w:tcW w:w="1890" w:type="dxa"/>
            <w:vAlign w:val="bottom"/>
          </w:tcPr>
          <w:p w14:paraId="0B5BDBFC" w14:textId="508B762D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79 (1.77, 1.81)</w:t>
            </w:r>
          </w:p>
        </w:tc>
        <w:tc>
          <w:tcPr>
            <w:tcW w:w="1890" w:type="dxa"/>
            <w:vAlign w:val="bottom"/>
          </w:tcPr>
          <w:p w14:paraId="18F7FB95" w14:textId="6F6EA917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82 (1.8</w:t>
            </w:r>
            <w:r w:rsidR="00B16A64" w:rsidRPr="00BD246C">
              <w:rPr>
                <w:rFonts w:ascii="Times New Roman" w:hAnsi="Times New Roman" w:cs="Times New Roman"/>
                <w:color w:val="000000"/>
              </w:rPr>
              <w:t>0</w:t>
            </w:r>
            <w:r w:rsidRPr="00BD246C">
              <w:rPr>
                <w:rFonts w:ascii="Times New Roman" w:hAnsi="Times New Roman" w:cs="Times New Roman"/>
                <w:color w:val="000000"/>
              </w:rPr>
              <w:t>, 1.84)</w:t>
            </w:r>
          </w:p>
        </w:tc>
      </w:tr>
      <w:tr w:rsidR="00B81B93" w:rsidRPr="00BD246C" w14:paraId="66E305E3" w14:textId="77777777" w:rsidTr="00B81B93">
        <w:tc>
          <w:tcPr>
            <w:tcW w:w="3595" w:type="dxa"/>
            <w:vAlign w:val="bottom"/>
          </w:tcPr>
          <w:p w14:paraId="7A35D029" w14:textId="77777777" w:rsidR="00B81B93" w:rsidRPr="00BD246C" w:rsidRDefault="00B81B93" w:rsidP="00B81B93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55-59</w:t>
            </w:r>
          </w:p>
        </w:tc>
        <w:tc>
          <w:tcPr>
            <w:tcW w:w="1980" w:type="dxa"/>
            <w:vAlign w:val="bottom"/>
          </w:tcPr>
          <w:p w14:paraId="7D7FA5BC" w14:textId="58C47C4F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2.81 (2.78, 2.84)</w:t>
            </w:r>
          </w:p>
        </w:tc>
        <w:tc>
          <w:tcPr>
            <w:tcW w:w="1890" w:type="dxa"/>
            <w:vAlign w:val="bottom"/>
          </w:tcPr>
          <w:p w14:paraId="741726BB" w14:textId="18FAEE9E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2.88 (2.85, 2.91)</w:t>
            </w:r>
          </w:p>
        </w:tc>
        <w:tc>
          <w:tcPr>
            <w:tcW w:w="1890" w:type="dxa"/>
            <w:vAlign w:val="bottom"/>
          </w:tcPr>
          <w:p w14:paraId="2526CAE9" w14:textId="3D5091BD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3.02 (2.99, 3.05)</w:t>
            </w:r>
          </w:p>
        </w:tc>
      </w:tr>
      <w:tr w:rsidR="00B81B93" w:rsidRPr="00BD246C" w14:paraId="2A5AB5CA" w14:textId="77777777" w:rsidTr="00B81B93">
        <w:tc>
          <w:tcPr>
            <w:tcW w:w="3595" w:type="dxa"/>
            <w:vAlign w:val="bottom"/>
          </w:tcPr>
          <w:p w14:paraId="2E65C542" w14:textId="77777777" w:rsidR="00B81B93" w:rsidRPr="00BD246C" w:rsidRDefault="00B81B93" w:rsidP="00B81B93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60-64</w:t>
            </w:r>
          </w:p>
        </w:tc>
        <w:tc>
          <w:tcPr>
            <w:tcW w:w="1980" w:type="dxa"/>
            <w:vAlign w:val="bottom"/>
          </w:tcPr>
          <w:p w14:paraId="114D4F1E" w14:textId="65E20B15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2.84 (2.81, 2.87)</w:t>
            </w:r>
          </w:p>
        </w:tc>
        <w:tc>
          <w:tcPr>
            <w:tcW w:w="1890" w:type="dxa"/>
            <w:vAlign w:val="bottom"/>
          </w:tcPr>
          <w:p w14:paraId="1AC06389" w14:textId="51FAD788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2.85 (2.82, 2.88)</w:t>
            </w:r>
          </w:p>
        </w:tc>
        <w:tc>
          <w:tcPr>
            <w:tcW w:w="1890" w:type="dxa"/>
            <w:vAlign w:val="bottom"/>
          </w:tcPr>
          <w:p w14:paraId="504B1BCD" w14:textId="77E8B621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3.03 (3</w:t>
            </w:r>
            <w:r w:rsidR="00B16A64" w:rsidRPr="00BD246C">
              <w:rPr>
                <w:rFonts w:ascii="Times New Roman" w:hAnsi="Times New Roman" w:cs="Times New Roman"/>
                <w:color w:val="000000"/>
              </w:rPr>
              <w:t>.00</w:t>
            </w:r>
            <w:r w:rsidRPr="00BD246C">
              <w:rPr>
                <w:rFonts w:ascii="Times New Roman" w:hAnsi="Times New Roman" w:cs="Times New Roman"/>
                <w:color w:val="000000"/>
              </w:rPr>
              <w:t>, 3.06)</w:t>
            </w:r>
          </w:p>
        </w:tc>
      </w:tr>
      <w:tr w:rsidR="00B81B93" w:rsidRPr="00BD246C" w14:paraId="53364E9F" w14:textId="77777777" w:rsidTr="00B81B93">
        <w:tc>
          <w:tcPr>
            <w:tcW w:w="3595" w:type="dxa"/>
            <w:vAlign w:val="bottom"/>
          </w:tcPr>
          <w:p w14:paraId="74FCC731" w14:textId="77777777" w:rsidR="00B81B93" w:rsidRPr="00BD246C" w:rsidRDefault="00B81B93" w:rsidP="00B81B93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65-75</w:t>
            </w:r>
          </w:p>
        </w:tc>
        <w:tc>
          <w:tcPr>
            <w:tcW w:w="1980" w:type="dxa"/>
            <w:vAlign w:val="bottom"/>
          </w:tcPr>
          <w:p w14:paraId="2072A793" w14:textId="6A0AFD98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2.68 (2.66, 2.71)</w:t>
            </w:r>
          </w:p>
        </w:tc>
        <w:tc>
          <w:tcPr>
            <w:tcW w:w="1890" w:type="dxa"/>
            <w:vAlign w:val="bottom"/>
          </w:tcPr>
          <w:p w14:paraId="5BB480FD" w14:textId="5F83DEEF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2.66 (2.63, 2.68)</w:t>
            </w:r>
          </w:p>
        </w:tc>
        <w:tc>
          <w:tcPr>
            <w:tcW w:w="1890" w:type="dxa"/>
            <w:vAlign w:val="bottom"/>
          </w:tcPr>
          <w:p w14:paraId="4A741B06" w14:textId="47F3CF90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2.77 (2.75, 2.8</w:t>
            </w:r>
            <w:r w:rsidR="00B16A64" w:rsidRPr="00BD246C">
              <w:rPr>
                <w:rFonts w:ascii="Times New Roman" w:hAnsi="Times New Roman" w:cs="Times New Roman"/>
                <w:color w:val="000000"/>
              </w:rPr>
              <w:t>0</w:t>
            </w:r>
            <w:r w:rsidRPr="00BD246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81B93" w:rsidRPr="00BD246C" w14:paraId="2F769805" w14:textId="77777777" w:rsidTr="00B81B93">
        <w:tc>
          <w:tcPr>
            <w:tcW w:w="3595" w:type="dxa"/>
            <w:vAlign w:val="bottom"/>
          </w:tcPr>
          <w:p w14:paraId="657305D9" w14:textId="25424BD0" w:rsidR="00B81B93" w:rsidRPr="00BD246C" w:rsidRDefault="00B81B93" w:rsidP="00B81B93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0"/>
              </w:rPr>
              <w:t>Female (ref: Male)</w:t>
            </w:r>
          </w:p>
        </w:tc>
        <w:tc>
          <w:tcPr>
            <w:tcW w:w="1980" w:type="dxa"/>
            <w:vAlign w:val="bottom"/>
          </w:tcPr>
          <w:p w14:paraId="08B438BE" w14:textId="65A8F817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08 (1.07, 1.09)</w:t>
            </w:r>
          </w:p>
        </w:tc>
        <w:tc>
          <w:tcPr>
            <w:tcW w:w="1890" w:type="dxa"/>
            <w:vAlign w:val="bottom"/>
          </w:tcPr>
          <w:p w14:paraId="3F1C03B1" w14:textId="30D5978D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14 (1.13, 1.15)</w:t>
            </w:r>
          </w:p>
        </w:tc>
        <w:tc>
          <w:tcPr>
            <w:tcW w:w="1890" w:type="dxa"/>
            <w:vAlign w:val="bottom"/>
          </w:tcPr>
          <w:p w14:paraId="482339C5" w14:textId="038C79C8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12 (1.11, 1.13)</w:t>
            </w:r>
          </w:p>
        </w:tc>
      </w:tr>
      <w:tr w:rsidR="00AA1E76" w:rsidRPr="00BD246C" w14:paraId="16EE6A01" w14:textId="77777777" w:rsidTr="00B81B93">
        <w:tc>
          <w:tcPr>
            <w:tcW w:w="3595" w:type="dxa"/>
            <w:vAlign w:val="bottom"/>
          </w:tcPr>
          <w:p w14:paraId="73B2BAE0" w14:textId="77777777" w:rsidR="00AA1E76" w:rsidRPr="00BD246C" w:rsidRDefault="00AA1E76" w:rsidP="002153FF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0"/>
              </w:rPr>
              <w:t>Race and ethnicity</w:t>
            </w:r>
          </w:p>
        </w:tc>
        <w:tc>
          <w:tcPr>
            <w:tcW w:w="1980" w:type="dxa"/>
            <w:vAlign w:val="bottom"/>
          </w:tcPr>
          <w:p w14:paraId="2AB81305" w14:textId="77777777" w:rsidR="00AA1E76" w:rsidRPr="00BD246C" w:rsidRDefault="00AA1E76" w:rsidP="002153F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0" w:type="dxa"/>
            <w:vAlign w:val="bottom"/>
          </w:tcPr>
          <w:p w14:paraId="0F5515FC" w14:textId="77777777" w:rsidR="00AA1E76" w:rsidRPr="00BD246C" w:rsidRDefault="00AA1E76" w:rsidP="002153F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0" w:type="dxa"/>
            <w:vAlign w:val="bottom"/>
          </w:tcPr>
          <w:p w14:paraId="013E5A21" w14:textId="77777777" w:rsidR="00AA1E76" w:rsidRPr="00BD246C" w:rsidRDefault="00AA1E76" w:rsidP="002153F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1B93" w:rsidRPr="00BD246C" w14:paraId="7C824A94" w14:textId="77777777" w:rsidTr="00B81B93">
        <w:tc>
          <w:tcPr>
            <w:tcW w:w="3595" w:type="dxa"/>
            <w:vAlign w:val="bottom"/>
          </w:tcPr>
          <w:p w14:paraId="536575B0" w14:textId="77777777" w:rsidR="00B81B93" w:rsidRPr="00BD246C" w:rsidRDefault="00B81B93" w:rsidP="00B81B93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American Indian or Alaska Native</w:t>
            </w:r>
          </w:p>
        </w:tc>
        <w:tc>
          <w:tcPr>
            <w:tcW w:w="1980" w:type="dxa"/>
            <w:vAlign w:val="bottom"/>
          </w:tcPr>
          <w:p w14:paraId="7660CC28" w14:textId="3177E2CE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0.84 (0.82, 0.86)</w:t>
            </w:r>
          </w:p>
        </w:tc>
        <w:tc>
          <w:tcPr>
            <w:tcW w:w="1890" w:type="dxa"/>
            <w:vAlign w:val="bottom"/>
          </w:tcPr>
          <w:p w14:paraId="5EF514E7" w14:textId="15CB9CF4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0.88 (0.86, 0.91)</w:t>
            </w:r>
          </w:p>
        </w:tc>
        <w:tc>
          <w:tcPr>
            <w:tcW w:w="1890" w:type="dxa"/>
            <w:vAlign w:val="bottom"/>
          </w:tcPr>
          <w:p w14:paraId="7325BD6B" w14:textId="0359D923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0.88 (0.85, 0.9</w:t>
            </w:r>
            <w:r w:rsidR="00B16A64" w:rsidRPr="00BD246C">
              <w:rPr>
                <w:rFonts w:ascii="Times New Roman" w:hAnsi="Times New Roman" w:cs="Times New Roman"/>
                <w:color w:val="000000"/>
              </w:rPr>
              <w:t>0</w:t>
            </w:r>
            <w:r w:rsidRPr="00BD246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81B93" w:rsidRPr="00BD246C" w14:paraId="01DA8DF8" w14:textId="77777777" w:rsidTr="00B81B93">
        <w:tc>
          <w:tcPr>
            <w:tcW w:w="3595" w:type="dxa"/>
            <w:vAlign w:val="bottom"/>
          </w:tcPr>
          <w:p w14:paraId="2D741AC2" w14:textId="77777777" w:rsidR="00B81B93" w:rsidRPr="00BD246C" w:rsidRDefault="00B81B93" w:rsidP="00B81B93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Asian or Pacific Islander</w:t>
            </w:r>
          </w:p>
        </w:tc>
        <w:tc>
          <w:tcPr>
            <w:tcW w:w="1980" w:type="dxa"/>
            <w:vAlign w:val="bottom"/>
          </w:tcPr>
          <w:p w14:paraId="5A335C37" w14:textId="71774FE0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01 (1</w:t>
            </w:r>
            <w:r w:rsidR="00B16A64" w:rsidRPr="00BD246C">
              <w:rPr>
                <w:rFonts w:ascii="Times New Roman" w:hAnsi="Times New Roman" w:cs="Times New Roman"/>
                <w:color w:val="000000"/>
              </w:rPr>
              <w:t>.00</w:t>
            </w:r>
            <w:r w:rsidRPr="00BD246C">
              <w:rPr>
                <w:rFonts w:ascii="Times New Roman" w:hAnsi="Times New Roman" w:cs="Times New Roman"/>
                <w:color w:val="000000"/>
              </w:rPr>
              <w:t>, 1.03)</w:t>
            </w:r>
          </w:p>
        </w:tc>
        <w:tc>
          <w:tcPr>
            <w:tcW w:w="1890" w:type="dxa"/>
            <w:vAlign w:val="bottom"/>
          </w:tcPr>
          <w:p w14:paraId="7886D288" w14:textId="2206BED2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07 (1.05, 1.08)</w:t>
            </w:r>
          </w:p>
        </w:tc>
        <w:tc>
          <w:tcPr>
            <w:tcW w:w="1890" w:type="dxa"/>
            <w:vAlign w:val="bottom"/>
          </w:tcPr>
          <w:p w14:paraId="40423771" w14:textId="2FA21C03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03 (1.01, 1.05)</w:t>
            </w:r>
          </w:p>
        </w:tc>
      </w:tr>
      <w:tr w:rsidR="00B81B93" w:rsidRPr="00BD246C" w14:paraId="544AE69F" w14:textId="77777777" w:rsidTr="00B81B93">
        <w:tc>
          <w:tcPr>
            <w:tcW w:w="3595" w:type="dxa"/>
            <w:vAlign w:val="bottom"/>
          </w:tcPr>
          <w:p w14:paraId="388515E5" w14:textId="77777777" w:rsidR="00B81B93" w:rsidRPr="00BD246C" w:rsidRDefault="00B81B93" w:rsidP="00B81B93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Black or African American</w:t>
            </w:r>
          </w:p>
        </w:tc>
        <w:tc>
          <w:tcPr>
            <w:tcW w:w="1980" w:type="dxa"/>
            <w:vAlign w:val="bottom"/>
          </w:tcPr>
          <w:p w14:paraId="64A5D1E0" w14:textId="6F4FD541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22 (1.21, 1.22)</w:t>
            </w:r>
          </w:p>
        </w:tc>
        <w:tc>
          <w:tcPr>
            <w:tcW w:w="1890" w:type="dxa"/>
            <w:vAlign w:val="bottom"/>
          </w:tcPr>
          <w:p w14:paraId="428262ED" w14:textId="7BE1211B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21 (1.21, 1.22)</w:t>
            </w:r>
          </w:p>
        </w:tc>
        <w:tc>
          <w:tcPr>
            <w:tcW w:w="1890" w:type="dxa"/>
            <w:vAlign w:val="bottom"/>
          </w:tcPr>
          <w:p w14:paraId="3F4CE643" w14:textId="791979E6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14 (1.13, 1.15)</w:t>
            </w:r>
          </w:p>
        </w:tc>
      </w:tr>
      <w:tr w:rsidR="00B81B93" w:rsidRPr="00BD246C" w14:paraId="2F1D49F2" w14:textId="77777777" w:rsidTr="00B81B93">
        <w:tc>
          <w:tcPr>
            <w:tcW w:w="3595" w:type="dxa"/>
            <w:vAlign w:val="bottom"/>
          </w:tcPr>
          <w:p w14:paraId="587E4C15" w14:textId="77777777" w:rsidR="00B81B93" w:rsidRPr="00BD246C" w:rsidRDefault="00B81B93" w:rsidP="00B81B93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Hispanic</w:t>
            </w:r>
          </w:p>
        </w:tc>
        <w:tc>
          <w:tcPr>
            <w:tcW w:w="1980" w:type="dxa"/>
            <w:vAlign w:val="bottom"/>
          </w:tcPr>
          <w:p w14:paraId="0039B82B" w14:textId="056EBC40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01 (1</w:t>
            </w:r>
            <w:r w:rsidR="00B16A64" w:rsidRPr="00BD246C">
              <w:rPr>
                <w:rFonts w:ascii="Times New Roman" w:hAnsi="Times New Roman" w:cs="Times New Roman"/>
                <w:color w:val="000000"/>
              </w:rPr>
              <w:t>.00</w:t>
            </w:r>
            <w:r w:rsidRPr="00BD246C">
              <w:rPr>
                <w:rFonts w:ascii="Times New Roman" w:hAnsi="Times New Roman" w:cs="Times New Roman"/>
                <w:color w:val="000000"/>
              </w:rPr>
              <w:t>, 1.02)</w:t>
            </w:r>
          </w:p>
        </w:tc>
        <w:tc>
          <w:tcPr>
            <w:tcW w:w="1890" w:type="dxa"/>
            <w:vAlign w:val="bottom"/>
          </w:tcPr>
          <w:p w14:paraId="5CB7A237" w14:textId="0E495F4F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07 (1.06, 1.08)</w:t>
            </w:r>
          </w:p>
        </w:tc>
        <w:tc>
          <w:tcPr>
            <w:tcW w:w="1890" w:type="dxa"/>
            <w:vAlign w:val="bottom"/>
          </w:tcPr>
          <w:p w14:paraId="54B3A129" w14:textId="61667273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05 (1.04, 1.06)</w:t>
            </w:r>
          </w:p>
        </w:tc>
      </w:tr>
      <w:tr w:rsidR="00AA1E76" w:rsidRPr="00BD246C" w14:paraId="19C83479" w14:textId="77777777" w:rsidTr="00B81B93">
        <w:tc>
          <w:tcPr>
            <w:tcW w:w="3595" w:type="dxa"/>
            <w:vAlign w:val="bottom"/>
          </w:tcPr>
          <w:p w14:paraId="11AA88D5" w14:textId="77777777" w:rsidR="00AA1E76" w:rsidRPr="00BD246C" w:rsidRDefault="00AA1E76" w:rsidP="00D074E1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White</w:t>
            </w:r>
          </w:p>
        </w:tc>
        <w:tc>
          <w:tcPr>
            <w:tcW w:w="1980" w:type="dxa"/>
            <w:vAlign w:val="bottom"/>
          </w:tcPr>
          <w:p w14:paraId="56500488" w14:textId="35D65C30" w:rsidR="00AA1E76" w:rsidRPr="00BD246C" w:rsidRDefault="00B16A64" w:rsidP="00D074E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r</w:t>
            </w:r>
            <w:r w:rsidR="00AA1E76" w:rsidRPr="00BD246C">
              <w:rPr>
                <w:rFonts w:ascii="Times New Roman" w:hAnsi="Times New Roman" w:cs="Times New Roman"/>
                <w:color w:val="000000"/>
              </w:rPr>
              <w:t>ef</w:t>
            </w:r>
          </w:p>
        </w:tc>
        <w:tc>
          <w:tcPr>
            <w:tcW w:w="1890" w:type="dxa"/>
            <w:vAlign w:val="bottom"/>
          </w:tcPr>
          <w:p w14:paraId="3997CB37" w14:textId="3107A74F" w:rsidR="00AA1E76" w:rsidRPr="00BD246C" w:rsidRDefault="00AA1E76" w:rsidP="00D074E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890" w:type="dxa"/>
            <w:vAlign w:val="bottom"/>
          </w:tcPr>
          <w:p w14:paraId="4DD1F00D" w14:textId="51B45FA7" w:rsidR="00B16A64" w:rsidRPr="00BD246C" w:rsidRDefault="00B16A64" w:rsidP="00B16A6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AA1E76" w:rsidRPr="00BD246C" w14:paraId="7383B665" w14:textId="77777777" w:rsidTr="00B81B93">
        <w:tc>
          <w:tcPr>
            <w:tcW w:w="3595" w:type="dxa"/>
            <w:vAlign w:val="bottom"/>
          </w:tcPr>
          <w:p w14:paraId="62C87BE5" w14:textId="1E0D1E22" w:rsidR="00AA1E76" w:rsidRPr="00BD246C" w:rsidRDefault="00AA1E76" w:rsidP="00D074E1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Unknown</w:t>
            </w:r>
          </w:p>
        </w:tc>
        <w:tc>
          <w:tcPr>
            <w:tcW w:w="1980" w:type="dxa"/>
            <w:vAlign w:val="bottom"/>
          </w:tcPr>
          <w:p w14:paraId="4045EB30" w14:textId="7BA0BE8F" w:rsidR="00AA1E76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0.61 (0.61, 0.62)</w:t>
            </w:r>
          </w:p>
        </w:tc>
        <w:tc>
          <w:tcPr>
            <w:tcW w:w="1890" w:type="dxa"/>
            <w:vAlign w:val="bottom"/>
          </w:tcPr>
          <w:p w14:paraId="57995E1E" w14:textId="0BCC0A48" w:rsidR="00AA1E76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0.77 (0.76, 0.78)</w:t>
            </w:r>
          </w:p>
        </w:tc>
        <w:tc>
          <w:tcPr>
            <w:tcW w:w="1890" w:type="dxa"/>
            <w:vAlign w:val="bottom"/>
          </w:tcPr>
          <w:p w14:paraId="26F52EBB" w14:textId="23942D3D" w:rsidR="00AA1E76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0.83 (0.82, 0.83)</w:t>
            </w:r>
          </w:p>
        </w:tc>
      </w:tr>
      <w:tr w:rsidR="00AA1E76" w:rsidRPr="00BD246C" w14:paraId="1746F964" w14:textId="77777777" w:rsidTr="00B81B93">
        <w:tc>
          <w:tcPr>
            <w:tcW w:w="3595" w:type="dxa"/>
            <w:vAlign w:val="bottom"/>
          </w:tcPr>
          <w:p w14:paraId="3091C92B" w14:textId="77777777" w:rsidR="00AA1E76" w:rsidRPr="00BD246C" w:rsidRDefault="00AA1E76" w:rsidP="002153FF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0"/>
              </w:rPr>
              <w:t>Marital status</w:t>
            </w:r>
          </w:p>
        </w:tc>
        <w:tc>
          <w:tcPr>
            <w:tcW w:w="1980" w:type="dxa"/>
            <w:vAlign w:val="bottom"/>
          </w:tcPr>
          <w:p w14:paraId="63DF4DD6" w14:textId="77777777" w:rsidR="00AA1E76" w:rsidRPr="00BD246C" w:rsidRDefault="00AA1E76" w:rsidP="002153F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0" w:type="dxa"/>
            <w:vAlign w:val="bottom"/>
          </w:tcPr>
          <w:p w14:paraId="60FB5D59" w14:textId="77777777" w:rsidR="00AA1E76" w:rsidRPr="00BD246C" w:rsidRDefault="00AA1E76" w:rsidP="002153F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0" w:type="dxa"/>
            <w:vAlign w:val="bottom"/>
          </w:tcPr>
          <w:p w14:paraId="74C7071E" w14:textId="77777777" w:rsidR="00AA1E76" w:rsidRPr="00BD246C" w:rsidRDefault="00AA1E76" w:rsidP="002153F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A1E76" w:rsidRPr="00BD246C" w14:paraId="477548FD" w14:textId="77777777" w:rsidTr="00B81B93">
        <w:tc>
          <w:tcPr>
            <w:tcW w:w="3595" w:type="dxa"/>
            <w:vAlign w:val="bottom"/>
          </w:tcPr>
          <w:p w14:paraId="18DA3B36" w14:textId="348D0444" w:rsidR="00AA1E76" w:rsidRPr="00BD246C" w:rsidRDefault="00AA1E76" w:rsidP="00D074E1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Divorced or separated</w:t>
            </w:r>
          </w:p>
        </w:tc>
        <w:tc>
          <w:tcPr>
            <w:tcW w:w="1980" w:type="dxa"/>
            <w:vAlign w:val="bottom"/>
          </w:tcPr>
          <w:p w14:paraId="071E3DD8" w14:textId="10CC7C8F" w:rsidR="00AA1E76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03 (1.03, 1.04)</w:t>
            </w:r>
          </w:p>
        </w:tc>
        <w:tc>
          <w:tcPr>
            <w:tcW w:w="1890" w:type="dxa"/>
            <w:vAlign w:val="bottom"/>
          </w:tcPr>
          <w:p w14:paraId="171C9041" w14:textId="6954ABC2" w:rsidR="00AA1E76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03 (1.03, 1.04)</w:t>
            </w:r>
          </w:p>
        </w:tc>
        <w:tc>
          <w:tcPr>
            <w:tcW w:w="1890" w:type="dxa"/>
            <w:vAlign w:val="bottom"/>
          </w:tcPr>
          <w:p w14:paraId="73CB74BD" w14:textId="6AC24790" w:rsidR="00AA1E76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04 (1.04, 1.05)</w:t>
            </w:r>
          </w:p>
        </w:tc>
      </w:tr>
      <w:tr w:rsidR="00AA1E76" w:rsidRPr="00BD246C" w14:paraId="4B7028FC" w14:textId="77777777" w:rsidTr="00B81B93">
        <w:tc>
          <w:tcPr>
            <w:tcW w:w="3595" w:type="dxa"/>
            <w:vAlign w:val="bottom"/>
          </w:tcPr>
          <w:p w14:paraId="797DE2AE" w14:textId="77777777" w:rsidR="00AA1E76" w:rsidRPr="00BD246C" w:rsidRDefault="00AA1E76" w:rsidP="00D074E1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Married</w:t>
            </w:r>
          </w:p>
        </w:tc>
        <w:tc>
          <w:tcPr>
            <w:tcW w:w="1980" w:type="dxa"/>
            <w:vAlign w:val="bottom"/>
          </w:tcPr>
          <w:p w14:paraId="6D6E2611" w14:textId="5BE0E840" w:rsidR="00AA1E76" w:rsidRPr="00BD246C" w:rsidRDefault="00AA1E76" w:rsidP="00D074E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890" w:type="dxa"/>
            <w:vAlign w:val="bottom"/>
          </w:tcPr>
          <w:p w14:paraId="5601CDC3" w14:textId="02FDD058" w:rsidR="00AA1E76" w:rsidRPr="00BD246C" w:rsidRDefault="00B16A64" w:rsidP="00D074E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r</w:t>
            </w:r>
            <w:r w:rsidR="00AA1E76" w:rsidRPr="00BD246C">
              <w:rPr>
                <w:rFonts w:ascii="Times New Roman" w:hAnsi="Times New Roman" w:cs="Times New Roman"/>
                <w:color w:val="000000"/>
              </w:rPr>
              <w:t>ef</w:t>
            </w:r>
          </w:p>
        </w:tc>
        <w:tc>
          <w:tcPr>
            <w:tcW w:w="1890" w:type="dxa"/>
            <w:vAlign w:val="bottom"/>
          </w:tcPr>
          <w:p w14:paraId="05CD502C" w14:textId="2EA017B6" w:rsidR="00AA1E76" w:rsidRPr="00BD246C" w:rsidRDefault="008A4A78" w:rsidP="008A4A7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r</w:t>
            </w:r>
            <w:r w:rsidR="00AA1E76" w:rsidRPr="00BD246C">
              <w:rPr>
                <w:rFonts w:ascii="Times New Roman" w:hAnsi="Times New Roman" w:cs="Times New Roman"/>
                <w:color w:val="000000"/>
              </w:rPr>
              <w:t>ef</w:t>
            </w:r>
          </w:p>
        </w:tc>
      </w:tr>
      <w:tr w:rsidR="00B81B93" w:rsidRPr="00BD246C" w14:paraId="087BC26D" w14:textId="77777777" w:rsidTr="00B81B93">
        <w:tc>
          <w:tcPr>
            <w:tcW w:w="3595" w:type="dxa"/>
            <w:vAlign w:val="bottom"/>
          </w:tcPr>
          <w:p w14:paraId="28E12610" w14:textId="2F1CACAB" w:rsidR="00B81B93" w:rsidRPr="00BD246C" w:rsidRDefault="00B81B93" w:rsidP="00B81B93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Single or never married</w:t>
            </w:r>
          </w:p>
        </w:tc>
        <w:tc>
          <w:tcPr>
            <w:tcW w:w="1980" w:type="dxa"/>
            <w:vAlign w:val="bottom"/>
          </w:tcPr>
          <w:p w14:paraId="607DF779" w14:textId="68EF804C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0.9</w:t>
            </w:r>
            <w:r w:rsidR="00B16A64" w:rsidRPr="00BD246C">
              <w:rPr>
                <w:rFonts w:ascii="Times New Roman" w:hAnsi="Times New Roman" w:cs="Times New Roman"/>
                <w:color w:val="000000"/>
              </w:rPr>
              <w:t>0</w:t>
            </w:r>
            <w:r w:rsidRPr="00BD246C">
              <w:rPr>
                <w:rFonts w:ascii="Times New Roman" w:hAnsi="Times New Roman" w:cs="Times New Roman"/>
                <w:color w:val="000000"/>
              </w:rPr>
              <w:t xml:space="preserve"> (0.9</w:t>
            </w:r>
            <w:r w:rsidR="00B16A64" w:rsidRPr="00BD246C">
              <w:rPr>
                <w:rFonts w:ascii="Times New Roman" w:hAnsi="Times New Roman" w:cs="Times New Roman"/>
                <w:color w:val="000000"/>
              </w:rPr>
              <w:t>0</w:t>
            </w:r>
            <w:r w:rsidRPr="00BD246C">
              <w:rPr>
                <w:rFonts w:ascii="Times New Roman" w:hAnsi="Times New Roman" w:cs="Times New Roman"/>
                <w:color w:val="000000"/>
              </w:rPr>
              <w:t>, 0.91)</w:t>
            </w:r>
          </w:p>
        </w:tc>
        <w:tc>
          <w:tcPr>
            <w:tcW w:w="1890" w:type="dxa"/>
            <w:vAlign w:val="bottom"/>
          </w:tcPr>
          <w:p w14:paraId="1A10205C" w14:textId="092842D4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0.96 (0.95, 0.96)</w:t>
            </w:r>
          </w:p>
        </w:tc>
        <w:tc>
          <w:tcPr>
            <w:tcW w:w="1890" w:type="dxa"/>
            <w:vAlign w:val="bottom"/>
          </w:tcPr>
          <w:p w14:paraId="25229FD1" w14:textId="14DF5B9B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0.98 (0.97, 0.99)</w:t>
            </w:r>
          </w:p>
        </w:tc>
      </w:tr>
      <w:tr w:rsidR="00B81B93" w:rsidRPr="00BD246C" w14:paraId="69915D14" w14:textId="77777777" w:rsidTr="00B81B93">
        <w:tc>
          <w:tcPr>
            <w:tcW w:w="3595" w:type="dxa"/>
            <w:vAlign w:val="bottom"/>
          </w:tcPr>
          <w:p w14:paraId="0EDE7BBC" w14:textId="77777777" w:rsidR="00B81B93" w:rsidRPr="00BD246C" w:rsidRDefault="00B81B93" w:rsidP="00B81B93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Widowed</w:t>
            </w:r>
          </w:p>
        </w:tc>
        <w:tc>
          <w:tcPr>
            <w:tcW w:w="1980" w:type="dxa"/>
            <w:vAlign w:val="bottom"/>
          </w:tcPr>
          <w:p w14:paraId="083D8E40" w14:textId="36F00AA0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04 (1.03, 1.06)</w:t>
            </w:r>
          </w:p>
        </w:tc>
        <w:tc>
          <w:tcPr>
            <w:tcW w:w="1890" w:type="dxa"/>
            <w:vAlign w:val="bottom"/>
          </w:tcPr>
          <w:p w14:paraId="205EEF1A" w14:textId="3E91F93C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0.96 (0.95, 0.97)</w:t>
            </w:r>
          </w:p>
        </w:tc>
        <w:tc>
          <w:tcPr>
            <w:tcW w:w="1890" w:type="dxa"/>
            <w:vAlign w:val="bottom"/>
          </w:tcPr>
          <w:p w14:paraId="3C61A4C4" w14:textId="6BE9A0EB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0.99 (0.97, 1</w:t>
            </w:r>
            <w:r w:rsidR="00B16A64" w:rsidRPr="00BD246C">
              <w:rPr>
                <w:rFonts w:ascii="Times New Roman" w:hAnsi="Times New Roman" w:cs="Times New Roman"/>
                <w:color w:val="000000"/>
              </w:rPr>
              <w:t>.00</w:t>
            </w:r>
            <w:r w:rsidRPr="00BD246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81B93" w:rsidRPr="00BD246C" w14:paraId="27DC215F" w14:textId="77777777" w:rsidTr="00B81B93">
        <w:tc>
          <w:tcPr>
            <w:tcW w:w="3595" w:type="dxa"/>
            <w:vAlign w:val="bottom"/>
          </w:tcPr>
          <w:p w14:paraId="2CDF1AB4" w14:textId="2D510133" w:rsidR="00B81B93" w:rsidRPr="00BD246C" w:rsidRDefault="00B81B93" w:rsidP="00B81B93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Unknown</w:t>
            </w:r>
          </w:p>
        </w:tc>
        <w:tc>
          <w:tcPr>
            <w:tcW w:w="1980" w:type="dxa"/>
            <w:vAlign w:val="bottom"/>
          </w:tcPr>
          <w:p w14:paraId="061038CC" w14:textId="404824AF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0.19 (0.19, 0.19)</w:t>
            </w:r>
          </w:p>
        </w:tc>
        <w:tc>
          <w:tcPr>
            <w:tcW w:w="1890" w:type="dxa"/>
            <w:vAlign w:val="bottom"/>
          </w:tcPr>
          <w:p w14:paraId="6813CD59" w14:textId="659B118E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0.19 (0.19, 0.2</w:t>
            </w:r>
            <w:r w:rsidR="00B16A64" w:rsidRPr="00BD246C">
              <w:rPr>
                <w:rFonts w:ascii="Times New Roman" w:hAnsi="Times New Roman" w:cs="Times New Roman"/>
                <w:color w:val="000000"/>
              </w:rPr>
              <w:t>0</w:t>
            </w:r>
            <w:r w:rsidRPr="00BD246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vAlign w:val="bottom"/>
          </w:tcPr>
          <w:p w14:paraId="200BE99D" w14:textId="6D8E10AB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0.32 (0.32, 0.33)</w:t>
            </w:r>
          </w:p>
        </w:tc>
      </w:tr>
      <w:tr w:rsidR="00B81B93" w:rsidRPr="00BD246C" w14:paraId="50B478CE" w14:textId="77777777" w:rsidTr="00B81B93">
        <w:tc>
          <w:tcPr>
            <w:tcW w:w="3595" w:type="dxa"/>
            <w:vAlign w:val="bottom"/>
          </w:tcPr>
          <w:p w14:paraId="08ACAE9F" w14:textId="6D26C84E" w:rsidR="00B81B93" w:rsidRPr="00BD246C" w:rsidRDefault="00B81B93" w:rsidP="00B81B93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0"/>
              </w:rPr>
              <w:t>Rural (ref: Urban)</w:t>
            </w:r>
          </w:p>
        </w:tc>
        <w:tc>
          <w:tcPr>
            <w:tcW w:w="1980" w:type="dxa"/>
            <w:vAlign w:val="bottom"/>
          </w:tcPr>
          <w:p w14:paraId="63B3C1E2" w14:textId="5DE86D34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04 (1.03, 1.04)</w:t>
            </w:r>
          </w:p>
        </w:tc>
        <w:tc>
          <w:tcPr>
            <w:tcW w:w="1890" w:type="dxa"/>
            <w:vAlign w:val="bottom"/>
          </w:tcPr>
          <w:p w14:paraId="673ACFFD" w14:textId="260FB4EC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04 (1.03, 1.04)</w:t>
            </w:r>
          </w:p>
        </w:tc>
        <w:tc>
          <w:tcPr>
            <w:tcW w:w="1890" w:type="dxa"/>
            <w:vAlign w:val="bottom"/>
          </w:tcPr>
          <w:p w14:paraId="70499860" w14:textId="057648F1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04 (1.03, 1.04)</w:t>
            </w:r>
          </w:p>
        </w:tc>
      </w:tr>
      <w:tr w:rsidR="00B81B93" w:rsidRPr="00BD246C" w14:paraId="24066DDF" w14:textId="77777777" w:rsidTr="00B81B93">
        <w:tc>
          <w:tcPr>
            <w:tcW w:w="3595" w:type="dxa"/>
            <w:vAlign w:val="bottom"/>
          </w:tcPr>
          <w:p w14:paraId="368B588B" w14:textId="736BD5B8" w:rsidR="00B81B93" w:rsidRPr="00BD246C" w:rsidRDefault="00FC11DF" w:rsidP="00B81B93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0"/>
              </w:rPr>
              <w:t>Housing instability</w:t>
            </w:r>
          </w:p>
        </w:tc>
        <w:tc>
          <w:tcPr>
            <w:tcW w:w="1980" w:type="dxa"/>
            <w:vAlign w:val="bottom"/>
          </w:tcPr>
          <w:p w14:paraId="1AD0A0F1" w14:textId="4719CAC9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0.8</w:t>
            </w:r>
            <w:r w:rsidR="00B16A64" w:rsidRPr="00BD246C">
              <w:rPr>
                <w:rFonts w:ascii="Times New Roman" w:hAnsi="Times New Roman" w:cs="Times New Roman"/>
                <w:color w:val="000000"/>
              </w:rPr>
              <w:t>0</w:t>
            </w:r>
            <w:r w:rsidRPr="00BD246C">
              <w:rPr>
                <w:rFonts w:ascii="Times New Roman" w:hAnsi="Times New Roman" w:cs="Times New Roman"/>
                <w:color w:val="000000"/>
              </w:rPr>
              <w:t xml:space="preserve"> (0.79, 0.81)</w:t>
            </w:r>
          </w:p>
        </w:tc>
        <w:tc>
          <w:tcPr>
            <w:tcW w:w="1890" w:type="dxa"/>
            <w:vAlign w:val="bottom"/>
          </w:tcPr>
          <w:p w14:paraId="32D0DC45" w14:textId="5346FE6A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0.61 (0.6</w:t>
            </w:r>
            <w:r w:rsidR="00B16A64" w:rsidRPr="00BD246C">
              <w:rPr>
                <w:rFonts w:ascii="Times New Roman" w:hAnsi="Times New Roman" w:cs="Times New Roman"/>
                <w:color w:val="000000"/>
              </w:rPr>
              <w:t>0</w:t>
            </w:r>
            <w:r w:rsidRPr="00BD246C">
              <w:rPr>
                <w:rFonts w:ascii="Times New Roman" w:hAnsi="Times New Roman" w:cs="Times New Roman"/>
                <w:color w:val="000000"/>
              </w:rPr>
              <w:t>, 0.62)</w:t>
            </w:r>
          </w:p>
        </w:tc>
        <w:tc>
          <w:tcPr>
            <w:tcW w:w="1890" w:type="dxa"/>
            <w:vAlign w:val="bottom"/>
          </w:tcPr>
          <w:p w14:paraId="201C2258" w14:textId="0FE1D2B3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0.65 (0.64, 0.66)</w:t>
            </w:r>
          </w:p>
        </w:tc>
      </w:tr>
      <w:tr w:rsidR="00AA1E76" w:rsidRPr="00BD246C" w14:paraId="3B97DA46" w14:textId="77777777" w:rsidTr="00B81B93">
        <w:tc>
          <w:tcPr>
            <w:tcW w:w="3595" w:type="dxa"/>
            <w:vAlign w:val="bottom"/>
          </w:tcPr>
          <w:p w14:paraId="25B1D84F" w14:textId="77777777" w:rsidR="00AA1E76" w:rsidRPr="00BD246C" w:rsidRDefault="00AA1E76" w:rsidP="002153FF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0"/>
              </w:rPr>
              <w:t>Service-connected disability</w:t>
            </w:r>
          </w:p>
        </w:tc>
        <w:tc>
          <w:tcPr>
            <w:tcW w:w="1980" w:type="dxa"/>
            <w:vAlign w:val="bottom"/>
          </w:tcPr>
          <w:p w14:paraId="32C40F70" w14:textId="77777777" w:rsidR="00AA1E76" w:rsidRPr="00BD246C" w:rsidRDefault="00AA1E76" w:rsidP="002153F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0" w:type="dxa"/>
            <w:vAlign w:val="bottom"/>
          </w:tcPr>
          <w:p w14:paraId="2697B1DB" w14:textId="77777777" w:rsidR="00AA1E76" w:rsidRPr="00BD246C" w:rsidRDefault="00AA1E76" w:rsidP="002153F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0" w:type="dxa"/>
            <w:vAlign w:val="bottom"/>
          </w:tcPr>
          <w:p w14:paraId="188F18C0" w14:textId="77777777" w:rsidR="00AA1E76" w:rsidRPr="00BD246C" w:rsidRDefault="00AA1E76" w:rsidP="002153F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A1E76" w:rsidRPr="00BD246C" w14:paraId="232DCB1B" w14:textId="77777777" w:rsidTr="00B81B93">
        <w:tc>
          <w:tcPr>
            <w:tcW w:w="3595" w:type="dxa"/>
            <w:vAlign w:val="bottom"/>
          </w:tcPr>
          <w:p w14:paraId="4B9D7437" w14:textId="77777777" w:rsidR="00AA1E76" w:rsidRPr="00BD246C" w:rsidRDefault="00AA1E76" w:rsidP="002153FF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None</w:t>
            </w:r>
          </w:p>
        </w:tc>
        <w:tc>
          <w:tcPr>
            <w:tcW w:w="1980" w:type="dxa"/>
            <w:vAlign w:val="bottom"/>
          </w:tcPr>
          <w:p w14:paraId="72803213" w14:textId="77777777" w:rsidR="00AA1E76" w:rsidRPr="00BD246C" w:rsidRDefault="00AA1E76" w:rsidP="002153F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890" w:type="dxa"/>
            <w:vAlign w:val="bottom"/>
          </w:tcPr>
          <w:p w14:paraId="2499C8F9" w14:textId="77777777" w:rsidR="00AA1E76" w:rsidRPr="00BD246C" w:rsidRDefault="00AA1E76" w:rsidP="002153F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0" w:type="dxa"/>
            <w:vAlign w:val="bottom"/>
          </w:tcPr>
          <w:p w14:paraId="68A9452C" w14:textId="4A8DBFE0" w:rsidR="00AA1E76" w:rsidRPr="00BD246C" w:rsidRDefault="00406A71" w:rsidP="002153F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sz w:val="22"/>
              </w:rPr>
              <w:t>ref</w:t>
            </w:r>
          </w:p>
        </w:tc>
      </w:tr>
      <w:tr w:rsidR="00B81B93" w:rsidRPr="00BD246C" w14:paraId="3E6C583E" w14:textId="77777777" w:rsidTr="00B81B93">
        <w:tc>
          <w:tcPr>
            <w:tcW w:w="3595" w:type="dxa"/>
            <w:vAlign w:val="bottom"/>
          </w:tcPr>
          <w:p w14:paraId="2ED5839B" w14:textId="77777777" w:rsidR="00B81B93" w:rsidRPr="00BD246C" w:rsidRDefault="00B81B93" w:rsidP="00B81B93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0-49%</w:t>
            </w:r>
          </w:p>
        </w:tc>
        <w:tc>
          <w:tcPr>
            <w:tcW w:w="1980" w:type="dxa"/>
            <w:vAlign w:val="bottom"/>
          </w:tcPr>
          <w:p w14:paraId="50269F02" w14:textId="5F0D7F06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54 (1.54, 1.55)</w:t>
            </w:r>
          </w:p>
        </w:tc>
        <w:tc>
          <w:tcPr>
            <w:tcW w:w="1890" w:type="dxa"/>
            <w:vAlign w:val="bottom"/>
          </w:tcPr>
          <w:p w14:paraId="7756F96B" w14:textId="45A3E0CC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vAlign w:val="bottom"/>
          </w:tcPr>
          <w:p w14:paraId="74BCE8E3" w14:textId="7D17F20E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12 (1.11, 1.13)</w:t>
            </w:r>
          </w:p>
        </w:tc>
      </w:tr>
      <w:tr w:rsidR="00B81B93" w:rsidRPr="00BD246C" w14:paraId="645D1F0F" w14:textId="77777777" w:rsidTr="00B81B93">
        <w:tc>
          <w:tcPr>
            <w:tcW w:w="3595" w:type="dxa"/>
            <w:vAlign w:val="bottom"/>
          </w:tcPr>
          <w:p w14:paraId="5D8224FA" w14:textId="77777777" w:rsidR="00B81B93" w:rsidRPr="00BD246C" w:rsidRDefault="00B81B93" w:rsidP="00B81B93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50-100%</w:t>
            </w:r>
          </w:p>
        </w:tc>
        <w:tc>
          <w:tcPr>
            <w:tcW w:w="1980" w:type="dxa"/>
            <w:vAlign w:val="bottom"/>
          </w:tcPr>
          <w:p w14:paraId="64D17E95" w14:textId="43855F6E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9</w:t>
            </w:r>
            <w:r w:rsidR="00B16A64" w:rsidRPr="00BD246C">
              <w:rPr>
                <w:rFonts w:ascii="Times New Roman" w:hAnsi="Times New Roman" w:cs="Times New Roman"/>
                <w:color w:val="000000"/>
              </w:rPr>
              <w:t>0</w:t>
            </w:r>
            <w:r w:rsidRPr="00BD246C">
              <w:rPr>
                <w:rFonts w:ascii="Times New Roman" w:hAnsi="Times New Roman" w:cs="Times New Roman"/>
                <w:color w:val="000000"/>
              </w:rPr>
              <w:t xml:space="preserve"> (1.89, 1.91)</w:t>
            </w:r>
          </w:p>
        </w:tc>
        <w:tc>
          <w:tcPr>
            <w:tcW w:w="1890" w:type="dxa"/>
            <w:vAlign w:val="bottom"/>
          </w:tcPr>
          <w:p w14:paraId="07CF78BD" w14:textId="7F12E3E6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vAlign w:val="bottom"/>
          </w:tcPr>
          <w:p w14:paraId="65CA9157" w14:textId="7CCF406B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29 (1.29, 1.3</w:t>
            </w:r>
            <w:r w:rsidR="00B16A64" w:rsidRPr="00BD246C">
              <w:rPr>
                <w:rFonts w:ascii="Times New Roman" w:hAnsi="Times New Roman" w:cs="Times New Roman"/>
                <w:color w:val="000000"/>
              </w:rPr>
              <w:t>0</w:t>
            </w:r>
            <w:r w:rsidRPr="00BD246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81B93" w:rsidRPr="00BD246C" w14:paraId="4C75DD7C" w14:textId="77777777" w:rsidTr="00B81B93">
        <w:tc>
          <w:tcPr>
            <w:tcW w:w="3595" w:type="dxa"/>
            <w:vAlign w:val="bottom"/>
          </w:tcPr>
          <w:p w14:paraId="637D62F4" w14:textId="0AB718E8" w:rsidR="00B81B93" w:rsidRPr="00BD246C" w:rsidRDefault="00B81B93" w:rsidP="00B81B93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0"/>
              </w:rPr>
              <w:t>Assigned PCP (ref: none)</w:t>
            </w:r>
          </w:p>
        </w:tc>
        <w:tc>
          <w:tcPr>
            <w:tcW w:w="1980" w:type="dxa"/>
            <w:vAlign w:val="bottom"/>
          </w:tcPr>
          <w:p w14:paraId="5C4A290B" w14:textId="44DD662F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3.67 (3.65, 3.69)</w:t>
            </w:r>
          </w:p>
        </w:tc>
        <w:tc>
          <w:tcPr>
            <w:tcW w:w="1890" w:type="dxa"/>
            <w:vAlign w:val="bottom"/>
          </w:tcPr>
          <w:p w14:paraId="663FBB17" w14:textId="2A1744C0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vAlign w:val="bottom"/>
          </w:tcPr>
          <w:p w14:paraId="380A0030" w14:textId="79066F39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2.49 (2.48, 2.51)</w:t>
            </w:r>
          </w:p>
        </w:tc>
      </w:tr>
      <w:tr w:rsidR="00B81B93" w:rsidRPr="00BD246C" w14:paraId="3CB54AD4" w14:textId="77777777" w:rsidTr="00B81B93">
        <w:tc>
          <w:tcPr>
            <w:tcW w:w="3595" w:type="dxa"/>
            <w:vAlign w:val="bottom"/>
          </w:tcPr>
          <w:p w14:paraId="60BEC453" w14:textId="6E262F43" w:rsidR="00B81B93" w:rsidRPr="00BD246C" w:rsidRDefault="00B81B93" w:rsidP="00B81B93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0"/>
              </w:rPr>
              <w:t>Mental health disorder (ref: none)</w:t>
            </w:r>
          </w:p>
        </w:tc>
        <w:tc>
          <w:tcPr>
            <w:tcW w:w="1980" w:type="dxa"/>
            <w:vAlign w:val="bottom"/>
          </w:tcPr>
          <w:p w14:paraId="117E7BAC" w14:textId="2A888AF1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5</w:t>
            </w:r>
            <w:r w:rsidR="00B16A64" w:rsidRPr="00BD246C">
              <w:rPr>
                <w:rFonts w:ascii="Times New Roman" w:hAnsi="Times New Roman" w:cs="Times New Roman"/>
                <w:color w:val="000000"/>
              </w:rPr>
              <w:t>0</w:t>
            </w:r>
            <w:r w:rsidRPr="00BD246C">
              <w:rPr>
                <w:rFonts w:ascii="Times New Roman" w:hAnsi="Times New Roman" w:cs="Times New Roman"/>
                <w:color w:val="000000"/>
              </w:rPr>
              <w:t xml:space="preserve"> (1.5</w:t>
            </w:r>
            <w:r w:rsidR="00B16A64" w:rsidRPr="00BD246C">
              <w:rPr>
                <w:rFonts w:ascii="Times New Roman" w:hAnsi="Times New Roman" w:cs="Times New Roman"/>
                <w:color w:val="000000"/>
              </w:rPr>
              <w:t>0</w:t>
            </w:r>
            <w:r w:rsidRPr="00BD246C">
              <w:rPr>
                <w:rFonts w:ascii="Times New Roman" w:hAnsi="Times New Roman" w:cs="Times New Roman"/>
                <w:color w:val="000000"/>
              </w:rPr>
              <w:t>, 1.51)</w:t>
            </w:r>
          </w:p>
        </w:tc>
        <w:tc>
          <w:tcPr>
            <w:tcW w:w="1890" w:type="dxa"/>
            <w:vAlign w:val="bottom"/>
          </w:tcPr>
          <w:p w14:paraId="11252CB2" w14:textId="51000327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vAlign w:val="bottom"/>
          </w:tcPr>
          <w:p w14:paraId="0E9048A1" w14:textId="3B0EEA5C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16 (1.15, 1.17)</w:t>
            </w:r>
          </w:p>
        </w:tc>
      </w:tr>
      <w:tr w:rsidR="00B81B93" w:rsidRPr="00BD246C" w14:paraId="3F103EA3" w14:textId="77777777" w:rsidTr="00B81B93">
        <w:tc>
          <w:tcPr>
            <w:tcW w:w="3595" w:type="dxa"/>
            <w:vAlign w:val="bottom"/>
          </w:tcPr>
          <w:p w14:paraId="12046A61" w14:textId="6717B1D4" w:rsidR="00B81B93" w:rsidRPr="00BD246C" w:rsidRDefault="00B81B93" w:rsidP="00B81B93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0"/>
              </w:rPr>
              <w:t>Substance use disorder (ref: none)</w:t>
            </w:r>
          </w:p>
        </w:tc>
        <w:tc>
          <w:tcPr>
            <w:tcW w:w="1980" w:type="dxa"/>
            <w:vAlign w:val="bottom"/>
          </w:tcPr>
          <w:p w14:paraId="4E71CA07" w14:textId="41316D3B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25 (1.24, 1.26)</w:t>
            </w:r>
          </w:p>
        </w:tc>
        <w:tc>
          <w:tcPr>
            <w:tcW w:w="1890" w:type="dxa"/>
            <w:vAlign w:val="bottom"/>
          </w:tcPr>
          <w:p w14:paraId="5001DB0C" w14:textId="3A793158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vAlign w:val="bottom"/>
          </w:tcPr>
          <w:p w14:paraId="322BABD2" w14:textId="6073613E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04 (1.04, 1.05)</w:t>
            </w:r>
          </w:p>
        </w:tc>
      </w:tr>
      <w:tr w:rsidR="00B81B93" w:rsidRPr="00BD246C" w14:paraId="123DDB2C" w14:textId="77777777" w:rsidTr="00B81B93">
        <w:tc>
          <w:tcPr>
            <w:tcW w:w="3595" w:type="dxa"/>
            <w:vAlign w:val="bottom"/>
          </w:tcPr>
          <w:p w14:paraId="6D3FC004" w14:textId="201E10B2" w:rsidR="00B81B93" w:rsidRPr="00BD246C" w:rsidRDefault="00B81B93" w:rsidP="00B81B93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0"/>
              </w:rPr>
            </w:pPr>
            <w:r w:rsidRPr="00BD246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0"/>
              </w:rPr>
              <w:t xml:space="preserve">Multiple medical conditions (ref: </w:t>
            </w:r>
            <w:r w:rsidR="001266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0"/>
              </w:rPr>
              <w:t>0 or 1</w:t>
            </w:r>
            <w:r w:rsidRPr="00BD246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0"/>
              </w:rPr>
              <w:t>)</w:t>
            </w:r>
          </w:p>
        </w:tc>
        <w:tc>
          <w:tcPr>
            <w:tcW w:w="1980" w:type="dxa"/>
            <w:vAlign w:val="bottom"/>
          </w:tcPr>
          <w:p w14:paraId="41B63A43" w14:textId="2CE4B5D1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95 (1.93, 1.97)</w:t>
            </w:r>
          </w:p>
        </w:tc>
        <w:tc>
          <w:tcPr>
            <w:tcW w:w="1890" w:type="dxa"/>
            <w:vAlign w:val="bottom"/>
          </w:tcPr>
          <w:p w14:paraId="3D4AA998" w14:textId="31CA7D49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vAlign w:val="bottom"/>
          </w:tcPr>
          <w:p w14:paraId="1405993F" w14:textId="04EB505D" w:rsidR="00B81B93" w:rsidRPr="00BD246C" w:rsidRDefault="00B81B93" w:rsidP="00B81B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BD246C">
              <w:rPr>
                <w:rFonts w:ascii="Times New Roman" w:hAnsi="Times New Roman" w:cs="Times New Roman"/>
                <w:color w:val="000000"/>
              </w:rPr>
              <w:t>1.43 (1.42, 1.44)</w:t>
            </w:r>
          </w:p>
        </w:tc>
      </w:tr>
    </w:tbl>
    <w:p w14:paraId="58EB1996" w14:textId="17F9E31D" w:rsidR="00AE1820" w:rsidRDefault="0049208D" w:rsidP="007748BC">
      <w:pPr>
        <w:ind w:firstLine="0"/>
        <w:rPr>
          <w:rFonts w:ascii="Times New Roman" w:hAnsi="Times New Roman" w:cs="Times New Roman"/>
        </w:rPr>
      </w:pPr>
      <w:r w:rsidRPr="00BD246C">
        <w:rPr>
          <w:rFonts w:ascii="Times New Roman" w:hAnsi="Times New Roman" w:cs="Times New Roman"/>
        </w:rPr>
        <w:t>PCP = primary care provider</w:t>
      </w:r>
    </w:p>
    <w:p w14:paraId="03F70DFB" w14:textId="37DFFEF2" w:rsidR="00FF3E1E" w:rsidRDefault="00FF3E1E">
      <w:pPr>
        <w:spacing w:after="160" w:line="259" w:lineRule="auto"/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49FC134" w14:textId="23806E93" w:rsidR="00FF3E1E" w:rsidRPr="00217981" w:rsidRDefault="00FF3E1E" w:rsidP="00FF3E1E">
      <w:pPr>
        <w:spacing w:line="240" w:lineRule="auto"/>
        <w:ind w:firstLine="0"/>
        <w:rPr>
          <w:rFonts w:ascii="Times New Roman" w:hAnsi="Times New Roman" w:cs="Times New Roman"/>
          <w:b/>
          <w:bCs/>
        </w:rPr>
      </w:pPr>
      <w:r w:rsidRPr="00217981">
        <w:rPr>
          <w:rFonts w:ascii="Times New Roman" w:hAnsi="Times New Roman" w:cs="Times New Roman"/>
          <w:b/>
          <w:bCs/>
        </w:rPr>
        <w:lastRenderedPageBreak/>
        <w:t>Supplemental Figure 1</w:t>
      </w:r>
      <w:r>
        <w:rPr>
          <w:rFonts w:ascii="Times New Roman" w:hAnsi="Times New Roman" w:cs="Times New Roman"/>
          <w:b/>
          <w:bCs/>
        </w:rPr>
        <w:t xml:space="preserve">: Plot of adjusted ORs from models stratified by </w:t>
      </w:r>
      <w:proofErr w:type="gramStart"/>
      <w:r>
        <w:rPr>
          <w:rFonts w:ascii="Times New Roman" w:hAnsi="Times New Roman" w:cs="Times New Roman"/>
          <w:b/>
          <w:bCs/>
        </w:rPr>
        <w:t>legal-involved</w:t>
      </w:r>
      <w:proofErr w:type="gramEnd"/>
      <w:r>
        <w:rPr>
          <w:rFonts w:ascii="Times New Roman" w:hAnsi="Times New Roman" w:cs="Times New Roman"/>
          <w:b/>
          <w:bCs/>
        </w:rPr>
        <w:t xml:space="preserve"> status</w:t>
      </w:r>
    </w:p>
    <w:p w14:paraId="7FC3A6E7" w14:textId="77777777" w:rsidR="00FF3E1E" w:rsidRDefault="00FF3E1E" w:rsidP="00FF3E1E">
      <w:pPr>
        <w:spacing w:after="160" w:line="259" w:lineRule="auto"/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8C2F3AA" wp14:editId="0A0A8745">
            <wp:extent cx="5884433" cy="5884433"/>
            <wp:effectExtent l="0" t="0" r="2540" b="2540"/>
            <wp:docPr id="1212630375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2630375" name="Picture 1" descr="Chart, scatt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2783" cy="5892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6E2E8" w14:textId="77777777" w:rsidR="00FF3E1E" w:rsidRPr="00D7329C" w:rsidRDefault="00FF3E1E" w:rsidP="00FF3E1E">
      <w:pPr>
        <w:spacing w:line="240" w:lineRule="auto"/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edictors of colorectal cancer screening, stratified by legal-involved status. </w:t>
      </w:r>
      <w:r w:rsidRPr="00D7329C">
        <w:rPr>
          <w:rFonts w:ascii="Times New Roman" w:hAnsi="Times New Roman" w:cs="Times New Roman"/>
        </w:rPr>
        <w:t xml:space="preserve">Note that confidence intervals for </w:t>
      </w:r>
      <w:r>
        <w:rPr>
          <w:rFonts w:ascii="Times New Roman" w:hAnsi="Times New Roman" w:cs="Times New Roman"/>
        </w:rPr>
        <w:t xml:space="preserve">non-legal-involved Veterans </w:t>
      </w:r>
      <w:r w:rsidRPr="00D7329C">
        <w:rPr>
          <w:rFonts w:ascii="Times New Roman" w:hAnsi="Times New Roman" w:cs="Times New Roman"/>
        </w:rPr>
        <w:t>might not be visible due to their short length.</w:t>
      </w:r>
    </w:p>
    <w:p w14:paraId="27445C90" w14:textId="279BA2D8" w:rsidR="00FF3E1E" w:rsidRDefault="00FF3E1E" w:rsidP="00FF3E1E">
      <w:pPr>
        <w:spacing w:line="240" w:lineRule="auto"/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  <w14:ligatures w14:val="none"/>
        </w:rPr>
        <w:t>AIAN = American Indian/Alaska Native; PI = Pacific Islander; SCD = service-connected disability rating; PCP = primary care provider.</w:t>
      </w:r>
    </w:p>
    <w:p w14:paraId="05D13225" w14:textId="457D7834" w:rsidR="001A4AE7" w:rsidRDefault="001A4AE7">
      <w:pPr>
        <w:spacing w:after="160" w:line="259" w:lineRule="auto"/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DB13B34" w14:textId="479F769D" w:rsidR="00584875" w:rsidRPr="001A4AE7" w:rsidRDefault="00584875" w:rsidP="0025416A">
      <w:pPr>
        <w:pStyle w:val="Heading1"/>
      </w:pPr>
      <w:r w:rsidRPr="00B86D7B">
        <w:lastRenderedPageBreak/>
        <w:t>Results from facility-specific models of screening receipt</w:t>
      </w:r>
    </w:p>
    <w:p w14:paraId="7DF4680F" w14:textId="648CA9CB" w:rsidR="001C48E7" w:rsidRPr="00217981" w:rsidRDefault="00B86D7B" w:rsidP="001A4AE7">
      <w:pPr>
        <w:spacing w:after="160" w:line="259" w:lineRule="auto"/>
        <w:ind w:firstLine="0"/>
        <w:rPr>
          <w:rFonts w:ascii="Times New Roman" w:hAnsi="Times New Roman" w:cs="Times New Roman"/>
          <w:b/>
          <w:bCs/>
        </w:rPr>
      </w:pPr>
      <w:r w:rsidRPr="00217981">
        <w:rPr>
          <w:rFonts w:ascii="Times New Roman" w:hAnsi="Times New Roman" w:cs="Times New Roman"/>
          <w:b/>
          <w:bCs/>
        </w:rPr>
        <w:t xml:space="preserve">Supplemental </w:t>
      </w:r>
      <w:r w:rsidR="001A4AE7" w:rsidRPr="00217981">
        <w:rPr>
          <w:rFonts w:ascii="Times New Roman" w:hAnsi="Times New Roman" w:cs="Times New Roman"/>
          <w:b/>
          <w:bCs/>
        </w:rPr>
        <w:t>Figure 2</w:t>
      </w:r>
      <w:r w:rsidR="0062331C" w:rsidRPr="00217981">
        <w:rPr>
          <w:rFonts w:ascii="Times New Roman" w:hAnsi="Times New Roman" w:cs="Times New Roman"/>
          <w:b/>
          <w:bCs/>
        </w:rPr>
        <w:t>: Facility-specific ORs of colorectal cancer screening among legal-involved Veterans compared to non-legal-involved Veterans</w:t>
      </w:r>
      <w:r w:rsidR="0062331C" w:rsidRPr="00217981">
        <w:rPr>
          <w:rFonts w:ascii="Times New Roman" w:hAnsi="Times New Roman" w:cs="Times New Roman"/>
          <w:b/>
          <w:bCs/>
          <w:noProof/>
        </w:rPr>
        <w:t>.</w:t>
      </w:r>
    </w:p>
    <w:p w14:paraId="01E27123" w14:textId="580E20DA" w:rsidR="00446C70" w:rsidRPr="00584875" w:rsidRDefault="0062331C" w:rsidP="001A4AE7">
      <w:pPr>
        <w:spacing w:after="160" w:line="259" w:lineRule="auto"/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14A9373" wp14:editId="4FBC3700">
            <wp:extent cx="5943600" cy="4953000"/>
            <wp:effectExtent l="0" t="0" r="0" b="0"/>
            <wp:docPr id="1776358530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6358530" name="Picture 3" descr="Chart, line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A2F8A1" w14:textId="15F41451" w:rsidR="007618E4" w:rsidRPr="00BD246C" w:rsidRDefault="007618E4" w:rsidP="001A4AE7">
      <w:pPr>
        <w:spacing w:after="160" w:line="259" w:lineRule="auto"/>
        <w:ind w:firstLine="0"/>
        <w:rPr>
          <w:rFonts w:ascii="Times New Roman" w:hAnsi="Times New Roman" w:cs="Times New Roman"/>
        </w:rPr>
      </w:pPr>
    </w:p>
    <w:p w14:paraId="797936A8" w14:textId="77777777" w:rsidR="001A4AE7" w:rsidRPr="00BD246C" w:rsidRDefault="001A4AE7" w:rsidP="007748BC">
      <w:pPr>
        <w:ind w:firstLine="0"/>
        <w:rPr>
          <w:rFonts w:ascii="Times New Roman" w:hAnsi="Times New Roman" w:cs="Times New Roman"/>
        </w:rPr>
      </w:pPr>
    </w:p>
    <w:sectPr w:rsidR="001A4AE7" w:rsidRPr="00BD246C" w:rsidSect="00547F2A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195912" w14:textId="77777777" w:rsidR="003D7DF9" w:rsidRDefault="003D7DF9" w:rsidP="003D7DF9">
      <w:pPr>
        <w:spacing w:line="240" w:lineRule="auto"/>
      </w:pPr>
      <w:r>
        <w:separator/>
      </w:r>
    </w:p>
  </w:endnote>
  <w:endnote w:type="continuationSeparator" w:id="0">
    <w:p w14:paraId="35C15A46" w14:textId="77777777" w:rsidR="003D7DF9" w:rsidRDefault="003D7DF9" w:rsidP="003D7DF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269472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E82394" w14:textId="18F91B80" w:rsidR="003D7DF9" w:rsidRDefault="003D7D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161FFD" w14:textId="77777777" w:rsidR="003D7DF9" w:rsidRDefault="003D7D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40FB1F" w14:textId="77777777" w:rsidR="003D7DF9" w:rsidRDefault="003D7DF9" w:rsidP="003D7DF9">
      <w:pPr>
        <w:spacing w:line="240" w:lineRule="auto"/>
      </w:pPr>
      <w:r>
        <w:separator/>
      </w:r>
    </w:p>
  </w:footnote>
  <w:footnote w:type="continuationSeparator" w:id="0">
    <w:p w14:paraId="5ED13955" w14:textId="77777777" w:rsidR="003D7DF9" w:rsidRDefault="003D7DF9" w:rsidP="003D7DF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97A"/>
    <w:rsid w:val="00024E7F"/>
    <w:rsid w:val="000269F8"/>
    <w:rsid w:val="00027D19"/>
    <w:rsid w:val="000639EE"/>
    <w:rsid w:val="00074476"/>
    <w:rsid w:val="000B26FD"/>
    <w:rsid w:val="000F3D1F"/>
    <w:rsid w:val="00112BF0"/>
    <w:rsid w:val="001266F7"/>
    <w:rsid w:val="00143E43"/>
    <w:rsid w:val="00167F29"/>
    <w:rsid w:val="00186353"/>
    <w:rsid w:val="00192AE2"/>
    <w:rsid w:val="001A4AE7"/>
    <w:rsid w:val="001B5676"/>
    <w:rsid w:val="001C48E7"/>
    <w:rsid w:val="001F0EF4"/>
    <w:rsid w:val="00217981"/>
    <w:rsid w:val="002233C1"/>
    <w:rsid w:val="0022520F"/>
    <w:rsid w:val="0023457C"/>
    <w:rsid w:val="00237854"/>
    <w:rsid w:val="0025416A"/>
    <w:rsid w:val="002668F1"/>
    <w:rsid w:val="002B68BA"/>
    <w:rsid w:val="002E2AFF"/>
    <w:rsid w:val="002E7302"/>
    <w:rsid w:val="003029C0"/>
    <w:rsid w:val="0031792E"/>
    <w:rsid w:val="00322E11"/>
    <w:rsid w:val="0034236A"/>
    <w:rsid w:val="00366953"/>
    <w:rsid w:val="003D4F69"/>
    <w:rsid w:val="003D7DF9"/>
    <w:rsid w:val="003E3956"/>
    <w:rsid w:val="004041FB"/>
    <w:rsid w:val="00406A71"/>
    <w:rsid w:val="004120CD"/>
    <w:rsid w:val="004343B8"/>
    <w:rsid w:val="00441E87"/>
    <w:rsid w:val="00446C70"/>
    <w:rsid w:val="0049208D"/>
    <w:rsid w:val="00540F58"/>
    <w:rsid w:val="00547F2A"/>
    <w:rsid w:val="00562634"/>
    <w:rsid w:val="00573159"/>
    <w:rsid w:val="00584875"/>
    <w:rsid w:val="005931DF"/>
    <w:rsid w:val="005D4250"/>
    <w:rsid w:val="005E2806"/>
    <w:rsid w:val="006035EB"/>
    <w:rsid w:val="0061652C"/>
    <w:rsid w:val="0062331C"/>
    <w:rsid w:val="00681F65"/>
    <w:rsid w:val="0068757A"/>
    <w:rsid w:val="0069620D"/>
    <w:rsid w:val="006A724D"/>
    <w:rsid w:val="006C2687"/>
    <w:rsid w:val="006D1F69"/>
    <w:rsid w:val="007618E4"/>
    <w:rsid w:val="007743E2"/>
    <w:rsid w:val="007748BC"/>
    <w:rsid w:val="00784369"/>
    <w:rsid w:val="007957F3"/>
    <w:rsid w:val="007C089A"/>
    <w:rsid w:val="007D0653"/>
    <w:rsid w:val="007D24BE"/>
    <w:rsid w:val="007D4822"/>
    <w:rsid w:val="007D7DA9"/>
    <w:rsid w:val="00822D13"/>
    <w:rsid w:val="00852164"/>
    <w:rsid w:val="008550FB"/>
    <w:rsid w:val="008632CE"/>
    <w:rsid w:val="008858E1"/>
    <w:rsid w:val="00892337"/>
    <w:rsid w:val="00897DC9"/>
    <w:rsid w:val="008A4A78"/>
    <w:rsid w:val="008A6D8F"/>
    <w:rsid w:val="008D56B9"/>
    <w:rsid w:val="008F3A79"/>
    <w:rsid w:val="00904CD0"/>
    <w:rsid w:val="00922982"/>
    <w:rsid w:val="00971638"/>
    <w:rsid w:val="009A4698"/>
    <w:rsid w:val="009F1D24"/>
    <w:rsid w:val="00A008A3"/>
    <w:rsid w:val="00A1763D"/>
    <w:rsid w:val="00A54451"/>
    <w:rsid w:val="00A5797A"/>
    <w:rsid w:val="00AA1E76"/>
    <w:rsid w:val="00AE1820"/>
    <w:rsid w:val="00AF1E3C"/>
    <w:rsid w:val="00AF5B2D"/>
    <w:rsid w:val="00B10798"/>
    <w:rsid w:val="00B16A64"/>
    <w:rsid w:val="00B606FF"/>
    <w:rsid w:val="00B77DDF"/>
    <w:rsid w:val="00B81B93"/>
    <w:rsid w:val="00B82D29"/>
    <w:rsid w:val="00B86D7B"/>
    <w:rsid w:val="00BD246C"/>
    <w:rsid w:val="00BE7059"/>
    <w:rsid w:val="00C712DF"/>
    <w:rsid w:val="00CF0D2A"/>
    <w:rsid w:val="00D074E1"/>
    <w:rsid w:val="00D10531"/>
    <w:rsid w:val="00D344B8"/>
    <w:rsid w:val="00D43732"/>
    <w:rsid w:val="00DB7361"/>
    <w:rsid w:val="00DC7E2B"/>
    <w:rsid w:val="00E02449"/>
    <w:rsid w:val="00E31F5D"/>
    <w:rsid w:val="00E35738"/>
    <w:rsid w:val="00E62BAA"/>
    <w:rsid w:val="00E73AE8"/>
    <w:rsid w:val="00E83033"/>
    <w:rsid w:val="00EA613D"/>
    <w:rsid w:val="00ED38B8"/>
    <w:rsid w:val="00F04765"/>
    <w:rsid w:val="00F47B4A"/>
    <w:rsid w:val="00F67303"/>
    <w:rsid w:val="00F73BCA"/>
    <w:rsid w:val="00F754B1"/>
    <w:rsid w:val="00FA5B3B"/>
    <w:rsid w:val="00FC11DF"/>
    <w:rsid w:val="00FC30B2"/>
    <w:rsid w:val="00FF3E1E"/>
    <w:rsid w:val="00FF6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433CF"/>
  <w15:chartTrackingRefBased/>
  <w15:docId w15:val="{13023348-31C4-49F4-A0B1-6C38762FF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353"/>
    <w:pPr>
      <w:spacing w:after="0" w:line="480" w:lineRule="auto"/>
      <w:ind w:firstLine="720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416A"/>
    <w:pPr>
      <w:spacing w:after="240" w:line="240" w:lineRule="auto"/>
      <w:ind w:firstLine="0"/>
      <w:outlineLvl w:val="0"/>
    </w:pPr>
    <w:rPr>
      <w:rFonts w:ascii="Times New Roman" w:hAnsi="Times New Roman" w:cs="Times New Roman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3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D7DF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7DF9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3D7DF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7DF9"/>
    <w:rPr>
      <w:rFonts w:ascii="Arial" w:hAnsi="Arial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252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52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520F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2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20F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2520F"/>
    <w:pPr>
      <w:spacing w:after="0" w:line="240" w:lineRule="auto"/>
    </w:pPr>
    <w:rPr>
      <w:rFonts w:ascii="Arial" w:hAnsi="Arial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5416A"/>
    <w:rPr>
      <w:rFonts w:ascii="Times New Roman" w:hAnsi="Times New Roman" w:cs="Times New Roman"/>
      <w:sz w:val="24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79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1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7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2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E3B15F-6568-49AD-B67A-7233655931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1431</Words>
  <Characters>8157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ser, Kenneth J. (he/him/his)</dc:creator>
  <cp:keywords/>
  <dc:description/>
  <cp:lastModifiedBy>Nieser, Kenneth J.</cp:lastModifiedBy>
  <cp:revision>17</cp:revision>
  <dcterms:created xsi:type="dcterms:W3CDTF">2025-02-17T22:38:00Z</dcterms:created>
  <dcterms:modified xsi:type="dcterms:W3CDTF">2025-02-18T22:07:00Z</dcterms:modified>
</cp:coreProperties>
</file>